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35935" w14:textId="0DF604F1" w:rsidR="008F2205" w:rsidRDefault="008F2205" w:rsidP="00A036D8">
      <w:pPr>
        <w:rPr>
          <w:rFonts w:cs="Times New Roman"/>
          <w:b/>
          <w:bCs/>
          <w:szCs w:val="24"/>
        </w:rPr>
      </w:pPr>
      <w:r w:rsidRPr="008F2205">
        <w:rPr>
          <w:rFonts w:cs="Times New Roman"/>
          <w:b/>
          <w:bCs/>
          <w:szCs w:val="24"/>
        </w:rPr>
        <w:t>S2 Appendix. Specification test results for global and different income groups</w:t>
      </w:r>
    </w:p>
    <w:p w14:paraId="6BE70DB3" w14:textId="6E60F605" w:rsidR="008F2205" w:rsidRDefault="008F2205" w:rsidP="00A036D8">
      <w:pPr>
        <w:rPr>
          <w:rFonts w:cs="Times New Roman"/>
          <w:b/>
          <w:bCs/>
          <w:szCs w:val="24"/>
        </w:rPr>
      </w:pPr>
    </w:p>
    <w:p w14:paraId="18CB1E8C" w14:textId="3990BCEB" w:rsidR="008F2205" w:rsidRDefault="008F2205" w:rsidP="00A036D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2.1 </w:t>
      </w:r>
      <w:r w:rsidRPr="008F2205">
        <w:rPr>
          <w:rFonts w:cs="Times New Roman"/>
          <w:b/>
          <w:bCs/>
          <w:szCs w:val="24"/>
        </w:rPr>
        <w:t>Appendix.</w:t>
      </w:r>
      <w:r>
        <w:rPr>
          <w:rFonts w:cs="Times New Roman"/>
          <w:b/>
          <w:bCs/>
          <w:szCs w:val="24"/>
        </w:rPr>
        <w:t xml:space="preserve"> </w:t>
      </w:r>
      <w:r w:rsidRPr="008F2205">
        <w:rPr>
          <w:rFonts w:cs="Times New Roman"/>
          <w:b/>
          <w:bCs/>
          <w:szCs w:val="24"/>
        </w:rPr>
        <w:t>Specification test results for global</w:t>
      </w:r>
      <w:r>
        <w:rPr>
          <w:rFonts w:cs="Times New Roman"/>
          <w:b/>
          <w:bCs/>
          <w:szCs w:val="24"/>
        </w:rPr>
        <w:t xml:space="preserve"> (All countries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5"/>
        <w:gridCol w:w="1592"/>
        <w:gridCol w:w="1848"/>
        <w:gridCol w:w="2616"/>
      </w:tblGrid>
      <w:tr w:rsidR="009B23B7" w:rsidRPr="00A25F00" w14:paraId="609FB435" w14:textId="77777777" w:rsidTr="00BC11E3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9EBFC" w14:textId="77777777" w:rsidR="009B23B7" w:rsidRPr="00350D28" w:rsidRDefault="009B23B7" w:rsidP="005E4E76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Countries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F0E97" w14:textId="77777777" w:rsidR="009B23B7" w:rsidRPr="00350D28" w:rsidRDefault="009B23B7" w:rsidP="005E4E76">
            <w:pPr>
              <w:jc w:val="center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Tests</w:t>
            </w:r>
          </w:p>
        </w:tc>
      </w:tr>
      <w:tr w:rsidR="009B23B7" w:rsidRPr="00A25F00" w14:paraId="1E4C5AD1" w14:textId="77777777" w:rsidTr="00BC11E3">
        <w:trPr>
          <w:trHeight w:val="159"/>
          <w:jc w:val="center"/>
        </w:trPr>
        <w:tc>
          <w:tcPr>
            <w:tcW w:w="0" w:type="auto"/>
            <w:vMerge/>
            <w:tcBorders>
              <w:top w:val="single" w:sz="2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D1511C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182AE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F tes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F0915" w14:textId="01D46F3B" w:rsidR="009B23B7" w:rsidRPr="00350D28" w:rsidRDefault="007B221E" w:rsidP="005E4E76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</w:t>
            </w:r>
            <w:r w:rsidR="009B23B7" w:rsidRPr="00350D28">
              <w:rPr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C2321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ausman Test (</w:t>
            </w:r>
            <w:proofErr w:type="spellStart"/>
            <w:r w:rsidRPr="00350D28">
              <w:rPr>
                <w:b/>
                <w:bCs/>
                <w:sz w:val="20"/>
                <w:szCs w:val="20"/>
              </w:rPr>
              <w:t>Sigmamore</w:t>
            </w:r>
            <w:proofErr w:type="spellEnd"/>
            <w:r w:rsidRPr="00350D28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B23B7" w:rsidRPr="00A25F00" w14:paraId="43539D1F" w14:textId="77777777" w:rsidTr="00BC11E3">
        <w:trPr>
          <w:trHeight w:val="112"/>
          <w:jc w:val="center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14:paraId="7244D5BF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8E7B6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E1D8B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00A9A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</w:tr>
      <w:tr w:rsidR="009B23B7" w:rsidRPr="00A25F00" w14:paraId="30A90ACE" w14:textId="77777777" w:rsidTr="00BC11E3">
        <w:trPr>
          <w:trHeight w:val="38"/>
          <w:jc w:val="center"/>
        </w:trPr>
        <w:tc>
          <w:tcPr>
            <w:tcW w:w="0" w:type="auto"/>
            <w:vMerge/>
            <w:tcBorders>
              <w:bottom w:val="single" w:sz="2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BF8CBE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75719" w14:textId="70794F15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="00A57D3B"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="00A57D3B" w:rsidRPr="00350D28">
              <w:rPr>
                <w:b/>
                <w:bCs/>
                <w:sz w:val="20"/>
                <w:szCs w:val="20"/>
              </w:rPr>
              <w:t>: Fixed</w:t>
            </w:r>
            <w:r w:rsidRPr="00350D28">
              <w:rPr>
                <w:b/>
                <w:bCs/>
                <w:sz w:val="20"/>
                <w:szCs w:val="20"/>
              </w:rPr>
              <w:t xml:space="preserve"> Effec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54083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8A0AF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</w:tr>
      <w:tr w:rsidR="009B23B7" w:rsidRPr="00A25F00" w14:paraId="3F4CBED9" w14:textId="77777777" w:rsidTr="00BC11E3">
        <w:trPr>
          <w:trHeight w:val="163"/>
          <w:jc w:val="center"/>
        </w:trPr>
        <w:tc>
          <w:tcPr>
            <w:tcW w:w="0" w:type="auto"/>
            <w:tcBorders>
              <w:top w:val="single" w:sz="2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04146" w14:textId="4DBBD36B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 =f (</w:t>
            </w:r>
            <w:r w:rsidR="007B221E">
              <w:rPr>
                <w:sz w:val="20"/>
                <w:szCs w:val="20"/>
              </w:rPr>
              <w:t>EA</w:t>
            </w:r>
            <w:r w:rsidRPr="00350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4FC5C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5036.77***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23EC5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14369.21***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DEF43D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34.62***</w:t>
            </w:r>
          </w:p>
        </w:tc>
      </w:tr>
      <w:tr w:rsidR="009B23B7" w:rsidRPr="00A25F00" w14:paraId="189D61EB" w14:textId="77777777" w:rsidTr="00BC11E3">
        <w:trPr>
          <w:trHeight w:val="223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259E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 = f (EA ARMI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EFEC7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2675.73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103D0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14283.08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C3580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35.38***</w:t>
            </w:r>
          </w:p>
        </w:tc>
      </w:tr>
      <w:tr w:rsidR="009B23B7" w:rsidRPr="00A25F00" w14:paraId="5BFC77EF" w14:textId="77777777" w:rsidTr="00BC11E3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C235DB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 = f (EA ARMI FC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9095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1868.63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0764CE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14281.56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B320C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35.10***</w:t>
            </w:r>
          </w:p>
        </w:tc>
      </w:tr>
      <w:tr w:rsidR="009B23B7" w14:paraId="63C9EC97" w14:textId="77777777" w:rsidTr="00BC11E3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1F45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 = f (EA ARMI FC FDI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7E316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1416.08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AF7412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14268.36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04AF6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35.05***</w:t>
            </w:r>
          </w:p>
        </w:tc>
      </w:tr>
      <w:tr w:rsidR="009B23B7" w14:paraId="1AEE4FCA" w14:textId="77777777" w:rsidTr="00BC11E3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64574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= f (EA ARMI FC FDI ER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2362DC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rFonts w:cs="Times New Roman"/>
                <w:sz w:val="20"/>
                <w:szCs w:val="20"/>
              </w:rPr>
              <w:t>1220.74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46517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rFonts w:cs="Times New Roman"/>
                <w:sz w:val="20"/>
                <w:szCs w:val="20"/>
              </w:rPr>
              <w:t>14306.92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F71505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31.35***</w:t>
            </w:r>
          </w:p>
        </w:tc>
      </w:tr>
    </w:tbl>
    <w:p w14:paraId="4377AC3C" w14:textId="7314FBE9" w:rsidR="009B23B7" w:rsidRPr="00A036D8" w:rsidRDefault="009B23B7" w:rsidP="009B23B7">
      <w:pPr>
        <w:rPr>
          <w:rFonts w:cs="Times New Roman"/>
          <w:sz w:val="20"/>
          <w:szCs w:val="20"/>
        </w:rPr>
      </w:pPr>
      <w:r w:rsidRPr="00A036D8">
        <w:rPr>
          <w:rFonts w:cs="Times New Roman"/>
          <w:sz w:val="20"/>
          <w:szCs w:val="20"/>
        </w:rPr>
        <w:t>Note: The symbols *, **and *** represents 10%, 5% and 1% significance level, respectively</w:t>
      </w:r>
    </w:p>
    <w:p w14:paraId="611747F2" w14:textId="05241111" w:rsidR="009B23B7" w:rsidRDefault="009B23B7" w:rsidP="009B23B7">
      <w:pPr>
        <w:rPr>
          <w:b/>
          <w:bCs/>
        </w:rPr>
      </w:pPr>
    </w:p>
    <w:p w14:paraId="53AF7292" w14:textId="77777777" w:rsidR="008F2205" w:rsidRDefault="008F2205" w:rsidP="009B23B7">
      <w:pPr>
        <w:rPr>
          <w:b/>
          <w:bCs/>
        </w:rPr>
      </w:pPr>
    </w:p>
    <w:p w14:paraId="4D065CB7" w14:textId="26AA51B8" w:rsidR="008F2205" w:rsidRDefault="008F2205" w:rsidP="008F220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2.2</w:t>
      </w:r>
      <w:r w:rsidRPr="008F2205">
        <w:rPr>
          <w:rFonts w:cs="Times New Roman"/>
          <w:b/>
          <w:bCs/>
          <w:szCs w:val="24"/>
        </w:rPr>
        <w:t xml:space="preserve"> Appendix.</w:t>
      </w:r>
      <w:r>
        <w:rPr>
          <w:rFonts w:cs="Times New Roman"/>
          <w:b/>
          <w:bCs/>
          <w:szCs w:val="24"/>
        </w:rPr>
        <w:t xml:space="preserve"> </w:t>
      </w:r>
      <w:r w:rsidRPr="008F2205">
        <w:rPr>
          <w:rFonts w:cs="Times New Roman"/>
          <w:b/>
          <w:bCs/>
          <w:szCs w:val="24"/>
        </w:rPr>
        <w:t xml:space="preserve">Specification test results for </w:t>
      </w:r>
      <w:r w:rsidR="00290BD2">
        <w:rPr>
          <w:rFonts w:cs="Times New Roman"/>
          <w:b/>
          <w:bCs/>
          <w:szCs w:val="24"/>
        </w:rPr>
        <w:t>h</w:t>
      </w:r>
      <w:r>
        <w:rPr>
          <w:b/>
          <w:bCs/>
        </w:rPr>
        <w:t>igh income countri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5"/>
        <w:gridCol w:w="1592"/>
        <w:gridCol w:w="1848"/>
        <w:gridCol w:w="2616"/>
      </w:tblGrid>
      <w:tr w:rsidR="009B23B7" w:rsidRPr="00A25F00" w14:paraId="7ED95180" w14:textId="77777777" w:rsidTr="0026660A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15628" w14:textId="77777777" w:rsidR="009B23B7" w:rsidRPr="00350D28" w:rsidRDefault="009B23B7" w:rsidP="005E4E76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-Income Level</w:t>
            </w:r>
          </w:p>
        </w:tc>
        <w:tc>
          <w:tcPr>
            <w:tcW w:w="0" w:type="auto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2EE35" w14:textId="77777777" w:rsidR="009B23B7" w:rsidRPr="00350D28" w:rsidRDefault="009B23B7" w:rsidP="005E4E76">
            <w:pPr>
              <w:jc w:val="center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Tests</w:t>
            </w:r>
          </w:p>
        </w:tc>
      </w:tr>
      <w:tr w:rsidR="009B23B7" w:rsidRPr="00A25F00" w14:paraId="0FA8CED5" w14:textId="77777777" w:rsidTr="0026660A">
        <w:trPr>
          <w:trHeight w:val="159"/>
          <w:jc w:val="center"/>
        </w:trPr>
        <w:tc>
          <w:tcPr>
            <w:tcW w:w="0" w:type="auto"/>
            <w:vMerge/>
            <w:tcBorders>
              <w:right w:val="single" w:sz="2" w:space="0" w:color="000000" w:themeColor="text1"/>
            </w:tcBorders>
            <w:vAlign w:val="center"/>
            <w:hideMark/>
          </w:tcPr>
          <w:p w14:paraId="72188B11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BF6D9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F tes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9BD6C" w14:textId="39AA976D" w:rsidR="009B23B7" w:rsidRPr="00350D28" w:rsidRDefault="007B221E" w:rsidP="005E4E76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</w:t>
            </w:r>
            <w:r w:rsidR="009B23B7" w:rsidRPr="00350D28">
              <w:rPr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4A2DD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ausman Test (</w:t>
            </w:r>
            <w:proofErr w:type="spellStart"/>
            <w:r w:rsidRPr="00350D28">
              <w:rPr>
                <w:b/>
                <w:bCs/>
                <w:sz w:val="20"/>
                <w:szCs w:val="20"/>
              </w:rPr>
              <w:t>Sigmamore</w:t>
            </w:r>
            <w:proofErr w:type="spellEnd"/>
            <w:r w:rsidRPr="00350D28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B23B7" w:rsidRPr="00A25F00" w14:paraId="57227CBF" w14:textId="77777777" w:rsidTr="0026660A">
        <w:trPr>
          <w:trHeight w:val="112"/>
          <w:jc w:val="center"/>
        </w:trPr>
        <w:tc>
          <w:tcPr>
            <w:tcW w:w="0" w:type="auto"/>
            <w:vMerge/>
            <w:tcBorders>
              <w:right w:val="single" w:sz="2" w:space="0" w:color="000000" w:themeColor="text1"/>
            </w:tcBorders>
            <w:vAlign w:val="center"/>
            <w:hideMark/>
          </w:tcPr>
          <w:p w14:paraId="5A136CFC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8F4D0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48D4E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DB697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</w:tr>
      <w:tr w:rsidR="009B23B7" w:rsidRPr="00A25F00" w14:paraId="6E828DD7" w14:textId="77777777" w:rsidTr="0026660A">
        <w:trPr>
          <w:trHeight w:val="38"/>
          <w:jc w:val="center"/>
        </w:trPr>
        <w:tc>
          <w:tcPr>
            <w:tcW w:w="0" w:type="auto"/>
            <w:vMerge/>
            <w:tcBorders>
              <w:bottom w:val="single" w:sz="2" w:space="0" w:color="000000" w:themeColor="text1"/>
              <w:right w:val="single" w:sz="2" w:space="0" w:color="000000" w:themeColor="text1"/>
            </w:tcBorders>
            <w:vAlign w:val="center"/>
            <w:hideMark/>
          </w:tcPr>
          <w:p w14:paraId="61188693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F916B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A6B71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8C962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</w:tr>
      <w:tr w:rsidR="009B23B7" w:rsidRPr="00A25F00" w14:paraId="520958C5" w14:textId="77777777" w:rsidTr="0026660A">
        <w:trPr>
          <w:trHeight w:val="163"/>
          <w:jc w:val="center"/>
        </w:trPr>
        <w:tc>
          <w:tcPr>
            <w:tcW w:w="0" w:type="auto"/>
            <w:tcBorders>
              <w:top w:val="single" w:sz="2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857C2" w14:textId="607FFC20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 =f (</w:t>
            </w:r>
            <w:r w:rsidR="007B221E">
              <w:rPr>
                <w:sz w:val="20"/>
                <w:szCs w:val="20"/>
              </w:rPr>
              <w:t>EA</w:t>
            </w:r>
            <w:r w:rsidRPr="00350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9B81A0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479.48***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C889EE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4717.83***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6028C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0.01</w:t>
            </w:r>
          </w:p>
        </w:tc>
      </w:tr>
      <w:tr w:rsidR="009B23B7" w:rsidRPr="00A25F00" w14:paraId="6E9BFDBA" w14:textId="77777777" w:rsidTr="0026660A">
        <w:trPr>
          <w:trHeight w:val="223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F6EC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 =f (EA FDI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69DA1B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241.29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E1036A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4710.24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CEFE5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0.15</w:t>
            </w:r>
          </w:p>
        </w:tc>
      </w:tr>
      <w:tr w:rsidR="009B23B7" w:rsidRPr="00A25F00" w14:paraId="570A0115" w14:textId="77777777" w:rsidTr="0026660A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61CB1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 = f (EA FDI ER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B941BE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206.07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BF0C4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4667.96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F04167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0.39</w:t>
            </w:r>
          </w:p>
        </w:tc>
      </w:tr>
      <w:tr w:rsidR="009B23B7" w14:paraId="3F1CFFFB" w14:textId="77777777" w:rsidTr="0026660A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8556D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sz w:val="20"/>
                <w:szCs w:val="20"/>
              </w:rPr>
              <w:t>Y = f (EA FDI ER ARMI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2056C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165.43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6DD5F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4536.99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8756E3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0.75</w:t>
            </w:r>
          </w:p>
        </w:tc>
      </w:tr>
      <w:tr w:rsidR="009B23B7" w14:paraId="501DA6A8" w14:textId="77777777" w:rsidTr="0026660A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951EE4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350D28">
              <w:rPr>
                <w:rFonts w:cs="Times New Roman"/>
                <w:sz w:val="20"/>
                <w:szCs w:val="20"/>
              </w:rPr>
              <w:t xml:space="preserve">Y = f (EA </w:t>
            </w:r>
            <w:r w:rsidRPr="00350D28">
              <w:rPr>
                <w:sz w:val="20"/>
                <w:szCs w:val="20"/>
              </w:rPr>
              <w:t>FDI ER ARMI FC</w:t>
            </w:r>
            <w:r w:rsidRPr="00350D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F0172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137.96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774C7A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4534.82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BDCAE6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0.74</w:t>
            </w:r>
          </w:p>
        </w:tc>
      </w:tr>
    </w:tbl>
    <w:p w14:paraId="1C8F515A" w14:textId="31B2A9D1" w:rsidR="009B23B7" w:rsidRPr="00A036D8" w:rsidRDefault="009B23B7" w:rsidP="009B23B7">
      <w:pPr>
        <w:rPr>
          <w:rFonts w:cs="Times New Roman"/>
          <w:sz w:val="20"/>
          <w:szCs w:val="20"/>
        </w:rPr>
      </w:pPr>
      <w:r w:rsidRPr="00A036D8">
        <w:rPr>
          <w:rFonts w:cs="Times New Roman"/>
          <w:sz w:val="20"/>
          <w:szCs w:val="20"/>
        </w:rPr>
        <w:t>Note: The symbols *, **and *** represents 10%, 5% and 1% significance level, respectively</w:t>
      </w:r>
    </w:p>
    <w:p w14:paraId="4130A6C3" w14:textId="0CCB2A20" w:rsidR="009B23B7" w:rsidRDefault="009B23B7" w:rsidP="009B23B7">
      <w:pPr>
        <w:rPr>
          <w:b/>
          <w:bCs/>
        </w:rPr>
      </w:pPr>
    </w:p>
    <w:p w14:paraId="691BD45B" w14:textId="77777777" w:rsidR="008F2205" w:rsidRDefault="008F2205" w:rsidP="009B23B7">
      <w:pPr>
        <w:rPr>
          <w:b/>
          <w:bCs/>
        </w:rPr>
      </w:pPr>
    </w:p>
    <w:p w14:paraId="5F97F3F6" w14:textId="4839490F" w:rsidR="008F2205" w:rsidRDefault="008F2205" w:rsidP="008F220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2.3</w:t>
      </w:r>
      <w:r w:rsidRPr="008F2205">
        <w:rPr>
          <w:rFonts w:cs="Times New Roman"/>
          <w:b/>
          <w:bCs/>
          <w:szCs w:val="24"/>
        </w:rPr>
        <w:t xml:space="preserve"> Appendix.</w:t>
      </w:r>
      <w:r>
        <w:rPr>
          <w:rFonts w:cs="Times New Roman"/>
          <w:b/>
          <w:bCs/>
          <w:szCs w:val="24"/>
        </w:rPr>
        <w:t xml:space="preserve"> </w:t>
      </w:r>
      <w:r w:rsidRPr="008F2205">
        <w:rPr>
          <w:rFonts w:cs="Times New Roman"/>
          <w:b/>
          <w:bCs/>
          <w:szCs w:val="24"/>
        </w:rPr>
        <w:t xml:space="preserve">Specification test results for </w:t>
      </w:r>
      <w:r w:rsidR="00290BD2">
        <w:rPr>
          <w:rFonts w:cs="Times New Roman"/>
          <w:b/>
          <w:bCs/>
          <w:szCs w:val="24"/>
        </w:rPr>
        <w:t>low-income</w:t>
      </w:r>
      <w:r>
        <w:rPr>
          <w:b/>
          <w:bCs/>
        </w:rPr>
        <w:t xml:space="preserve"> countri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592"/>
        <w:gridCol w:w="1848"/>
        <w:gridCol w:w="2616"/>
      </w:tblGrid>
      <w:tr w:rsidR="009B23B7" w:rsidRPr="00A25F00" w14:paraId="2145B310" w14:textId="77777777" w:rsidTr="004E1C10">
        <w:trPr>
          <w:trHeight w:val="218"/>
          <w:jc w:val="center"/>
        </w:trPr>
        <w:tc>
          <w:tcPr>
            <w:tcW w:w="0" w:type="auto"/>
            <w:vMerge w:val="restar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6C76A" w14:textId="77777777" w:rsidR="009B23B7" w:rsidRPr="00350D28" w:rsidRDefault="009B23B7" w:rsidP="005E4E76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-Income</w:t>
            </w:r>
            <w:r w:rsidRPr="00350D28">
              <w:rPr>
                <w:b/>
                <w:bCs/>
                <w:sz w:val="20"/>
                <w:szCs w:val="20"/>
              </w:rPr>
              <w:t xml:space="preserve"> Level</w:t>
            </w:r>
          </w:p>
        </w:tc>
        <w:tc>
          <w:tcPr>
            <w:tcW w:w="0" w:type="auto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D19DB" w14:textId="77777777" w:rsidR="009B23B7" w:rsidRPr="00350D28" w:rsidRDefault="009B23B7" w:rsidP="005E4E76">
            <w:pPr>
              <w:jc w:val="center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Tests</w:t>
            </w:r>
          </w:p>
        </w:tc>
      </w:tr>
      <w:tr w:rsidR="009B23B7" w:rsidRPr="00A25F00" w14:paraId="38737617" w14:textId="77777777" w:rsidTr="004E1C10">
        <w:trPr>
          <w:trHeight w:val="159"/>
          <w:jc w:val="center"/>
        </w:trPr>
        <w:tc>
          <w:tcPr>
            <w:tcW w:w="0" w:type="auto"/>
            <w:vMerge/>
            <w:tcBorders>
              <w:top w:val="single" w:sz="2" w:space="0" w:color="000000" w:themeColor="text1"/>
              <w:right w:val="single" w:sz="2" w:space="0" w:color="000000" w:themeColor="text1"/>
            </w:tcBorders>
            <w:vAlign w:val="center"/>
            <w:hideMark/>
          </w:tcPr>
          <w:p w14:paraId="09F331C0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84A6C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F tes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BE981" w14:textId="28F83510" w:rsidR="009B23B7" w:rsidRPr="00350D28" w:rsidRDefault="007B221E" w:rsidP="005E4E76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</w:t>
            </w:r>
            <w:r w:rsidR="009B23B7" w:rsidRPr="00350D28">
              <w:rPr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9AC4B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ausman Test (</w:t>
            </w:r>
            <w:proofErr w:type="spellStart"/>
            <w:r w:rsidRPr="00350D28">
              <w:rPr>
                <w:b/>
                <w:bCs/>
                <w:sz w:val="20"/>
                <w:szCs w:val="20"/>
              </w:rPr>
              <w:t>Sigmamore</w:t>
            </w:r>
            <w:proofErr w:type="spellEnd"/>
            <w:r w:rsidRPr="00350D28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B23B7" w:rsidRPr="00A25F00" w14:paraId="1CBF0374" w14:textId="77777777" w:rsidTr="004E1C10">
        <w:trPr>
          <w:trHeight w:val="112"/>
          <w:jc w:val="center"/>
        </w:trPr>
        <w:tc>
          <w:tcPr>
            <w:tcW w:w="0" w:type="auto"/>
            <w:vMerge/>
            <w:tcBorders>
              <w:right w:val="single" w:sz="2" w:space="0" w:color="000000" w:themeColor="text1"/>
            </w:tcBorders>
            <w:vAlign w:val="center"/>
            <w:hideMark/>
          </w:tcPr>
          <w:p w14:paraId="408616B7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23375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D0C90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7A9EF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</w:tr>
      <w:tr w:rsidR="009B23B7" w:rsidRPr="00A25F00" w14:paraId="730FF9EB" w14:textId="77777777" w:rsidTr="004E1C10">
        <w:trPr>
          <w:trHeight w:val="38"/>
          <w:jc w:val="center"/>
        </w:trPr>
        <w:tc>
          <w:tcPr>
            <w:tcW w:w="0" w:type="auto"/>
            <w:vMerge/>
            <w:tcBorders>
              <w:bottom w:val="single" w:sz="2" w:space="0" w:color="000000" w:themeColor="text1"/>
              <w:right w:val="single" w:sz="2" w:space="0" w:color="000000" w:themeColor="text1"/>
            </w:tcBorders>
            <w:vAlign w:val="center"/>
            <w:hideMark/>
          </w:tcPr>
          <w:p w14:paraId="66F44A83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B6778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D454E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88B96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</w:tr>
      <w:tr w:rsidR="009B23B7" w:rsidRPr="00A25F00" w14:paraId="71419E73" w14:textId="77777777" w:rsidTr="004E1C10">
        <w:trPr>
          <w:trHeight w:val="163"/>
          <w:jc w:val="center"/>
        </w:trPr>
        <w:tc>
          <w:tcPr>
            <w:tcW w:w="0" w:type="auto"/>
            <w:tcBorders>
              <w:top w:val="single" w:sz="2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39319" w14:textId="55186DB2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Y = f (</w:t>
            </w:r>
            <w:r w:rsidR="007B221E">
              <w:rPr>
                <w:rFonts w:cs="Times New Roman"/>
                <w:sz w:val="20"/>
                <w:szCs w:val="20"/>
              </w:rPr>
              <w:t>FC</w:t>
            </w:r>
            <w:r w:rsidRPr="00422CA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F0120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96.71***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BAD057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1070.77***</w:t>
            </w:r>
          </w:p>
        </w:tc>
        <w:tc>
          <w:tcPr>
            <w:tcW w:w="0" w:type="auto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D7576C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2.13</w:t>
            </w:r>
          </w:p>
        </w:tc>
      </w:tr>
      <w:tr w:rsidR="009B23B7" w:rsidRPr="00A25F00" w14:paraId="7F25EEDA" w14:textId="77777777" w:rsidTr="004E1C10">
        <w:trPr>
          <w:trHeight w:val="223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8A845" w14:textId="010F34A9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Y = f (</w:t>
            </w:r>
            <w:r w:rsidR="007B221E">
              <w:rPr>
                <w:rFonts w:cs="Times New Roman"/>
                <w:sz w:val="20"/>
                <w:szCs w:val="20"/>
              </w:rPr>
              <w:t>FC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7B221E">
              <w:rPr>
                <w:rFonts w:cs="Times New Roman"/>
                <w:sz w:val="20"/>
                <w:szCs w:val="20"/>
              </w:rPr>
              <w:t>EA</w:t>
            </w:r>
            <w:r w:rsidRPr="00422CA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C611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74.81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F4A8B5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973.12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F9184C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4.08</w:t>
            </w:r>
          </w:p>
        </w:tc>
      </w:tr>
      <w:tr w:rsidR="009B23B7" w:rsidRPr="00A25F00" w14:paraId="0CA2AF01" w14:textId="77777777" w:rsidTr="004E1C10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919D4" w14:textId="6EF79FBE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Y = f (</w:t>
            </w:r>
            <w:r w:rsidR="007B221E">
              <w:rPr>
                <w:rFonts w:cs="Times New Roman"/>
                <w:sz w:val="20"/>
                <w:szCs w:val="20"/>
              </w:rPr>
              <w:t>FC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7B221E">
              <w:rPr>
                <w:rFonts w:cs="Times New Roman"/>
                <w:sz w:val="20"/>
                <w:szCs w:val="20"/>
              </w:rPr>
              <w:t>EA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7B221E">
              <w:rPr>
                <w:rFonts w:cs="Times New Roman"/>
                <w:sz w:val="20"/>
                <w:szCs w:val="20"/>
              </w:rPr>
              <w:t>ER</w:t>
            </w:r>
            <w:r w:rsidRPr="00422CA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0C4F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49.41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00CD3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959.10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38A1C3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5.86</w:t>
            </w:r>
          </w:p>
        </w:tc>
      </w:tr>
      <w:tr w:rsidR="009B23B7" w14:paraId="053FB74D" w14:textId="77777777" w:rsidTr="004E1C10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061E6" w14:textId="75ABFBB1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Y = f (</w:t>
            </w:r>
            <w:r w:rsidR="007B221E">
              <w:rPr>
                <w:rFonts w:cs="Times New Roman"/>
                <w:sz w:val="20"/>
                <w:szCs w:val="20"/>
              </w:rPr>
              <w:t>FC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7B221E">
              <w:rPr>
                <w:rFonts w:cs="Times New Roman"/>
                <w:sz w:val="20"/>
                <w:szCs w:val="20"/>
              </w:rPr>
              <w:t>EA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7B221E">
              <w:rPr>
                <w:rFonts w:cs="Times New Roman"/>
                <w:sz w:val="20"/>
                <w:szCs w:val="20"/>
              </w:rPr>
              <w:t>ER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7B221E">
              <w:rPr>
                <w:rFonts w:cs="Times New Roman"/>
                <w:sz w:val="20"/>
                <w:szCs w:val="20"/>
              </w:rPr>
              <w:t>ARMI</w:t>
            </w:r>
            <w:r w:rsidRPr="00422CA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898A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37.01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E558A4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962.21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869645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5.55</w:t>
            </w:r>
          </w:p>
        </w:tc>
      </w:tr>
      <w:tr w:rsidR="009B23B7" w14:paraId="6276F132" w14:textId="77777777" w:rsidTr="004E1C10">
        <w:trPr>
          <w:trHeight w:val="131"/>
          <w:jc w:val="center"/>
        </w:trPr>
        <w:tc>
          <w:tcPr>
            <w:tcW w:w="0" w:type="auto"/>
            <w:tcBorders>
              <w:top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7BD77" w14:textId="75F6133B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Y = f (</w:t>
            </w:r>
            <w:r w:rsidR="007B221E">
              <w:rPr>
                <w:rFonts w:cs="Times New Roman"/>
                <w:sz w:val="20"/>
                <w:szCs w:val="20"/>
              </w:rPr>
              <w:t>FC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9225B1">
              <w:rPr>
                <w:rFonts w:cs="Times New Roman"/>
                <w:sz w:val="20"/>
                <w:szCs w:val="20"/>
              </w:rPr>
              <w:t>EA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9225B1">
              <w:rPr>
                <w:rFonts w:cs="Times New Roman"/>
                <w:sz w:val="20"/>
                <w:szCs w:val="20"/>
              </w:rPr>
              <w:t>ER</w:t>
            </w:r>
            <w:r w:rsidRPr="00422CA5">
              <w:rPr>
                <w:rFonts w:cs="Times New Roman"/>
                <w:sz w:val="20"/>
                <w:szCs w:val="20"/>
              </w:rPr>
              <w:t xml:space="preserve">, </w:t>
            </w:r>
            <w:r w:rsidR="009225B1">
              <w:rPr>
                <w:rFonts w:cs="Times New Roman"/>
                <w:sz w:val="20"/>
                <w:szCs w:val="20"/>
              </w:rPr>
              <w:t>ARMI</w:t>
            </w:r>
            <w:r w:rsidRPr="00422CA5">
              <w:rPr>
                <w:rFonts w:cs="Times New Roman"/>
                <w:sz w:val="20"/>
                <w:szCs w:val="20"/>
              </w:rPr>
              <w:t>, FDI)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DC7CC9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33.05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ABFCEB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721.21***</w:t>
            </w:r>
          </w:p>
        </w:tc>
        <w:tc>
          <w:tcPr>
            <w:tcW w:w="0" w:type="auto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128B4E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 xml:space="preserve"> 14.96***</w:t>
            </w:r>
          </w:p>
        </w:tc>
      </w:tr>
    </w:tbl>
    <w:p w14:paraId="689FAAD4" w14:textId="1F3B7EA5" w:rsidR="009B23B7" w:rsidRPr="003B5F87" w:rsidRDefault="009B23B7" w:rsidP="009B23B7">
      <w:pPr>
        <w:rPr>
          <w:b/>
          <w:bCs/>
        </w:rPr>
      </w:pPr>
      <w:r w:rsidRPr="00A036D8">
        <w:rPr>
          <w:rFonts w:cs="Times New Roman"/>
          <w:sz w:val="20"/>
          <w:szCs w:val="20"/>
        </w:rPr>
        <w:t>Note: The symbols *, **and *** represents 10%, 5% and 1% significance level, respectively</w:t>
      </w:r>
    </w:p>
    <w:p w14:paraId="5069790E" w14:textId="7E705796" w:rsidR="003375C1" w:rsidRDefault="003375C1">
      <w:pPr>
        <w:spacing w:after="160" w:line="259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8992655" w14:textId="23EE60A3" w:rsidR="008F2205" w:rsidRDefault="008F2205" w:rsidP="008F220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2.4</w:t>
      </w:r>
      <w:r w:rsidRPr="008F2205">
        <w:rPr>
          <w:rFonts w:cs="Times New Roman"/>
          <w:b/>
          <w:bCs/>
          <w:szCs w:val="24"/>
        </w:rPr>
        <w:t xml:space="preserve"> Appendix.</w:t>
      </w:r>
      <w:r>
        <w:rPr>
          <w:rFonts w:cs="Times New Roman"/>
          <w:b/>
          <w:bCs/>
          <w:szCs w:val="24"/>
        </w:rPr>
        <w:t xml:space="preserve"> </w:t>
      </w:r>
      <w:r w:rsidRPr="008F2205">
        <w:rPr>
          <w:rFonts w:cs="Times New Roman"/>
          <w:b/>
          <w:bCs/>
          <w:szCs w:val="24"/>
        </w:rPr>
        <w:t xml:space="preserve">Specification test results for </w:t>
      </w:r>
      <w:r>
        <w:rPr>
          <w:rFonts w:cs="Times New Roman"/>
          <w:b/>
          <w:bCs/>
          <w:szCs w:val="24"/>
        </w:rPr>
        <w:t>l</w:t>
      </w:r>
      <w:r>
        <w:rPr>
          <w:b/>
          <w:bCs/>
        </w:rPr>
        <w:t>ower-middle income countries</w:t>
      </w:r>
    </w:p>
    <w:tbl>
      <w:tblPr>
        <w:tblW w:w="88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1860"/>
        <w:gridCol w:w="2025"/>
        <w:gridCol w:w="2184"/>
      </w:tblGrid>
      <w:tr w:rsidR="009B23B7" w:rsidRPr="00A25F00" w14:paraId="1A243AC1" w14:textId="77777777" w:rsidTr="004E1C10">
        <w:trPr>
          <w:trHeight w:val="218"/>
          <w:jc w:val="center"/>
        </w:trPr>
        <w:tc>
          <w:tcPr>
            <w:tcW w:w="2820" w:type="dxa"/>
            <w:vMerge w:val="restart"/>
            <w:tcBorders>
              <w:top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FE281" w14:textId="77777777" w:rsidR="009B23B7" w:rsidRPr="00350D28" w:rsidRDefault="009B23B7" w:rsidP="005E4E76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er-Middle Income</w:t>
            </w:r>
          </w:p>
        </w:tc>
        <w:tc>
          <w:tcPr>
            <w:tcW w:w="6069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1695E" w14:textId="77777777" w:rsidR="009B23B7" w:rsidRPr="00350D28" w:rsidRDefault="009B23B7" w:rsidP="005E4E76">
            <w:pPr>
              <w:jc w:val="center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Tests</w:t>
            </w:r>
          </w:p>
        </w:tc>
      </w:tr>
      <w:tr w:rsidR="009B23B7" w:rsidRPr="00A25F00" w14:paraId="7DA49338" w14:textId="77777777" w:rsidTr="004E1C10">
        <w:trPr>
          <w:trHeight w:val="159"/>
          <w:jc w:val="center"/>
        </w:trPr>
        <w:tc>
          <w:tcPr>
            <w:tcW w:w="2820" w:type="dxa"/>
            <w:vMerge/>
            <w:tcBorders>
              <w:right w:val="single" w:sz="2" w:space="0" w:color="000000" w:themeColor="text1"/>
            </w:tcBorders>
            <w:vAlign w:val="center"/>
            <w:hideMark/>
          </w:tcPr>
          <w:p w14:paraId="7AEEBE79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E2949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F test</w:t>
            </w:r>
          </w:p>
        </w:tc>
        <w:tc>
          <w:tcPr>
            <w:tcW w:w="202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29CC7" w14:textId="7C4CA861" w:rsidR="009B23B7" w:rsidRPr="00350D28" w:rsidRDefault="009225B1" w:rsidP="005E4E76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</w:t>
            </w:r>
            <w:r w:rsidR="009B23B7" w:rsidRPr="00350D28">
              <w:rPr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1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54E2A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ausman Test (</w:t>
            </w:r>
            <w:proofErr w:type="spellStart"/>
            <w:r w:rsidRPr="00350D28">
              <w:rPr>
                <w:b/>
                <w:bCs/>
                <w:sz w:val="20"/>
                <w:szCs w:val="20"/>
              </w:rPr>
              <w:t>Sigmamore</w:t>
            </w:r>
            <w:proofErr w:type="spellEnd"/>
            <w:r w:rsidRPr="00350D28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B23B7" w:rsidRPr="00A25F00" w14:paraId="0DAC2EC5" w14:textId="77777777" w:rsidTr="004E1C10">
        <w:trPr>
          <w:trHeight w:val="112"/>
          <w:jc w:val="center"/>
        </w:trPr>
        <w:tc>
          <w:tcPr>
            <w:tcW w:w="2820" w:type="dxa"/>
            <w:vMerge/>
            <w:tcBorders>
              <w:right w:val="single" w:sz="2" w:space="0" w:color="000000" w:themeColor="text1"/>
            </w:tcBorders>
            <w:vAlign w:val="center"/>
            <w:hideMark/>
          </w:tcPr>
          <w:p w14:paraId="2DB0D61D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2D94B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202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70C62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21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2C212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</w:tr>
      <w:tr w:rsidR="009B23B7" w:rsidRPr="00A25F00" w14:paraId="4DCBA61D" w14:textId="77777777" w:rsidTr="004E1C10">
        <w:trPr>
          <w:trHeight w:val="38"/>
          <w:jc w:val="center"/>
        </w:trPr>
        <w:tc>
          <w:tcPr>
            <w:tcW w:w="2820" w:type="dxa"/>
            <w:vMerge/>
            <w:tcBorders>
              <w:bottom w:val="single" w:sz="2" w:space="0" w:color="000000" w:themeColor="text1"/>
              <w:right w:val="single" w:sz="2" w:space="0" w:color="000000" w:themeColor="text1"/>
            </w:tcBorders>
            <w:vAlign w:val="center"/>
            <w:hideMark/>
          </w:tcPr>
          <w:p w14:paraId="218AE35B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0DED7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  <w:tc>
          <w:tcPr>
            <w:tcW w:w="202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1D492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  <w:tc>
          <w:tcPr>
            <w:tcW w:w="218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49F30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</w:tr>
      <w:tr w:rsidR="009B23B7" w:rsidRPr="00A25F00" w14:paraId="33ABFAE2" w14:textId="77777777" w:rsidTr="004E1C10">
        <w:trPr>
          <w:trHeight w:val="163"/>
          <w:jc w:val="center"/>
        </w:trPr>
        <w:tc>
          <w:tcPr>
            <w:tcW w:w="2820" w:type="dxa"/>
            <w:tcBorders>
              <w:top w:val="single" w:sz="2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B090C9" w14:textId="23E48B73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</w:t>
            </w:r>
            <w:r w:rsidRPr="00422CA5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422CA5">
              <w:rPr>
                <w:sz w:val="20"/>
                <w:szCs w:val="20"/>
              </w:rPr>
              <w:t>f (</w:t>
            </w:r>
            <w:r w:rsidR="009225B1">
              <w:rPr>
                <w:sz w:val="20"/>
                <w:szCs w:val="20"/>
              </w:rPr>
              <w:t>EA</w:t>
            </w:r>
            <w:r w:rsidRPr="00422CA5">
              <w:rPr>
                <w:sz w:val="20"/>
                <w:szCs w:val="20"/>
              </w:rPr>
              <w:t>)</w:t>
            </w:r>
          </w:p>
        </w:tc>
        <w:tc>
          <w:tcPr>
            <w:tcW w:w="1860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AF3839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709.37***</w:t>
            </w:r>
          </w:p>
        </w:tc>
        <w:tc>
          <w:tcPr>
            <w:tcW w:w="2025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0CCE4F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3322.83***</w:t>
            </w:r>
          </w:p>
        </w:tc>
        <w:tc>
          <w:tcPr>
            <w:tcW w:w="2184" w:type="dxa"/>
            <w:tcBorders>
              <w:top w:val="single" w:sz="2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5359E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3.48*</w:t>
            </w:r>
          </w:p>
        </w:tc>
      </w:tr>
      <w:tr w:rsidR="009B23B7" w:rsidRPr="00A25F00" w14:paraId="61B0CF89" w14:textId="77777777" w:rsidTr="004E1C10">
        <w:trPr>
          <w:trHeight w:val="223"/>
          <w:jc w:val="center"/>
        </w:trPr>
        <w:tc>
          <w:tcPr>
            <w:tcW w:w="2820" w:type="dxa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48A63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</w:t>
            </w:r>
            <w:r w:rsidRPr="00422CA5">
              <w:rPr>
                <w:sz w:val="20"/>
                <w:szCs w:val="20"/>
              </w:rPr>
              <w:t>= f (</w:t>
            </w:r>
            <w:r w:rsidRPr="00422CA5">
              <w:rPr>
                <w:rFonts w:cs="Times New Roman"/>
                <w:sz w:val="20"/>
                <w:szCs w:val="20"/>
              </w:rPr>
              <w:t>EA FDI)</w:t>
            </w:r>
          </w:p>
        </w:tc>
        <w:tc>
          <w:tcPr>
            <w:tcW w:w="186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DF372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352.75***</w:t>
            </w:r>
          </w:p>
        </w:tc>
        <w:tc>
          <w:tcPr>
            <w:tcW w:w="2025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1437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3210.15***</w:t>
            </w:r>
          </w:p>
        </w:tc>
        <w:tc>
          <w:tcPr>
            <w:tcW w:w="218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35169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5.87*</w:t>
            </w:r>
          </w:p>
        </w:tc>
      </w:tr>
      <w:tr w:rsidR="009B23B7" w:rsidRPr="00A25F00" w14:paraId="75950118" w14:textId="77777777" w:rsidTr="004E1C10">
        <w:trPr>
          <w:trHeight w:val="131"/>
          <w:jc w:val="center"/>
        </w:trPr>
        <w:tc>
          <w:tcPr>
            <w:tcW w:w="2820" w:type="dxa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6A099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</w:t>
            </w:r>
            <w:r w:rsidRPr="00422CA5">
              <w:rPr>
                <w:sz w:val="20"/>
                <w:szCs w:val="20"/>
              </w:rPr>
              <w:t>= f (</w:t>
            </w:r>
            <w:r w:rsidRPr="00422CA5">
              <w:rPr>
                <w:rFonts w:cs="Times New Roman"/>
                <w:sz w:val="20"/>
                <w:szCs w:val="20"/>
              </w:rPr>
              <w:t>EA FDI FC)</w:t>
            </w:r>
          </w:p>
        </w:tc>
        <w:tc>
          <w:tcPr>
            <w:tcW w:w="186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1BE1A7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246.67***</w:t>
            </w:r>
          </w:p>
        </w:tc>
        <w:tc>
          <w:tcPr>
            <w:tcW w:w="2025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AC95DD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3020.09***</w:t>
            </w:r>
          </w:p>
        </w:tc>
        <w:tc>
          <w:tcPr>
            <w:tcW w:w="218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FE231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20"/>
              </w:rPr>
              <w:t>8.01**</w:t>
            </w:r>
          </w:p>
        </w:tc>
      </w:tr>
      <w:tr w:rsidR="009B23B7" w14:paraId="0E573B15" w14:textId="77777777" w:rsidTr="004E1C10">
        <w:trPr>
          <w:trHeight w:val="131"/>
          <w:jc w:val="center"/>
        </w:trPr>
        <w:tc>
          <w:tcPr>
            <w:tcW w:w="2820" w:type="dxa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57EA74" w14:textId="11C67826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Y</w:t>
            </w:r>
            <w:r>
              <w:rPr>
                <w:sz w:val="20"/>
                <w:szCs w:val="18"/>
              </w:rPr>
              <w:t xml:space="preserve"> </w:t>
            </w:r>
            <w:r w:rsidRPr="00422CA5">
              <w:rPr>
                <w:sz w:val="20"/>
                <w:szCs w:val="18"/>
              </w:rPr>
              <w:t xml:space="preserve">= f (EA FDI FC </w:t>
            </w:r>
            <w:r w:rsidR="009225B1">
              <w:rPr>
                <w:sz w:val="20"/>
                <w:szCs w:val="18"/>
              </w:rPr>
              <w:t>ARME</w:t>
            </w:r>
            <w:r w:rsidRPr="00422CA5">
              <w:rPr>
                <w:rFonts w:cs="Times New Roman"/>
                <w:sz w:val="20"/>
                <w:szCs w:val="18"/>
              </w:rPr>
              <w:t>)</w:t>
            </w:r>
          </w:p>
        </w:tc>
        <w:tc>
          <w:tcPr>
            <w:tcW w:w="186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CA6457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18"/>
              </w:rPr>
              <w:t>206.31***</w:t>
            </w:r>
          </w:p>
        </w:tc>
        <w:tc>
          <w:tcPr>
            <w:tcW w:w="2025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7855B8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18"/>
              </w:rPr>
              <w:t>2819.40***</w:t>
            </w:r>
          </w:p>
        </w:tc>
        <w:tc>
          <w:tcPr>
            <w:tcW w:w="2184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7D2DE9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18"/>
              </w:rPr>
              <w:t>8.36*</w:t>
            </w:r>
          </w:p>
        </w:tc>
      </w:tr>
      <w:tr w:rsidR="009B23B7" w14:paraId="59BD6CB7" w14:textId="77777777" w:rsidTr="004E1C10">
        <w:trPr>
          <w:trHeight w:val="131"/>
          <w:jc w:val="center"/>
        </w:trPr>
        <w:tc>
          <w:tcPr>
            <w:tcW w:w="2820" w:type="dxa"/>
            <w:tcBorders>
              <w:top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25CA3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Y</w:t>
            </w:r>
            <w:r>
              <w:rPr>
                <w:sz w:val="20"/>
                <w:szCs w:val="18"/>
              </w:rPr>
              <w:t xml:space="preserve"> </w:t>
            </w:r>
            <w:r w:rsidRPr="00422CA5">
              <w:rPr>
                <w:sz w:val="20"/>
                <w:szCs w:val="18"/>
              </w:rPr>
              <w:t>= f (EA FDI FC ARME ER</w:t>
            </w:r>
            <w:r w:rsidRPr="00422CA5">
              <w:rPr>
                <w:rFonts w:cs="Times New Roman"/>
                <w:sz w:val="20"/>
                <w:szCs w:val="18"/>
              </w:rPr>
              <w:t>)</w:t>
            </w:r>
          </w:p>
        </w:tc>
        <w:tc>
          <w:tcPr>
            <w:tcW w:w="186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8A20B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18"/>
              </w:rPr>
              <w:t>165.84***</w:t>
            </w:r>
          </w:p>
        </w:tc>
        <w:tc>
          <w:tcPr>
            <w:tcW w:w="2025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DD6F1D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18"/>
              </w:rPr>
              <w:t>2830.01***</w:t>
            </w:r>
          </w:p>
        </w:tc>
        <w:tc>
          <w:tcPr>
            <w:tcW w:w="2184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2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FC93C3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rFonts w:cs="Times New Roman"/>
                <w:sz w:val="20"/>
                <w:szCs w:val="18"/>
              </w:rPr>
              <w:t>9.67*</w:t>
            </w:r>
          </w:p>
        </w:tc>
      </w:tr>
    </w:tbl>
    <w:p w14:paraId="53009041" w14:textId="79602463" w:rsidR="009B23B7" w:rsidRPr="00A036D8" w:rsidRDefault="009B23B7" w:rsidP="009B23B7">
      <w:pPr>
        <w:rPr>
          <w:rFonts w:cs="Times New Roman"/>
          <w:sz w:val="20"/>
          <w:szCs w:val="20"/>
        </w:rPr>
      </w:pPr>
      <w:r w:rsidRPr="00A036D8">
        <w:rPr>
          <w:rFonts w:cs="Times New Roman"/>
          <w:sz w:val="20"/>
          <w:szCs w:val="20"/>
        </w:rPr>
        <w:t>Note: The symbols *, **and *** represents 10%, 5% and 1% significance level, respectively</w:t>
      </w:r>
    </w:p>
    <w:p w14:paraId="57AAFD68" w14:textId="77777777" w:rsidR="009B23B7" w:rsidRDefault="009B23B7" w:rsidP="009B23B7">
      <w:pPr>
        <w:rPr>
          <w:rFonts w:cs="Times New Roman"/>
        </w:rPr>
      </w:pPr>
    </w:p>
    <w:p w14:paraId="55C858EB" w14:textId="77777777" w:rsidR="009B23B7" w:rsidRDefault="009B23B7" w:rsidP="009B23B7">
      <w:pPr>
        <w:rPr>
          <w:rFonts w:cs="Times New Roman"/>
        </w:rPr>
      </w:pPr>
    </w:p>
    <w:p w14:paraId="789C8BCD" w14:textId="69C9FE0C" w:rsidR="008F2205" w:rsidRDefault="008F2205" w:rsidP="008F220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2.5</w:t>
      </w:r>
      <w:r w:rsidRPr="008F2205">
        <w:rPr>
          <w:rFonts w:cs="Times New Roman"/>
          <w:b/>
          <w:bCs/>
          <w:szCs w:val="24"/>
        </w:rPr>
        <w:t xml:space="preserve"> Appendix.</w:t>
      </w:r>
      <w:r>
        <w:rPr>
          <w:rFonts w:cs="Times New Roman"/>
          <w:b/>
          <w:bCs/>
          <w:szCs w:val="24"/>
        </w:rPr>
        <w:t xml:space="preserve"> </w:t>
      </w:r>
      <w:r w:rsidRPr="008F2205">
        <w:rPr>
          <w:rFonts w:cs="Times New Roman"/>
          <w:b/>
          <w:bCs/>
          <w:szCs w:val="24"/>
        </w:rPr>
        <w:t xml:space="preserve">Specification test results for </w:t>
      </w:r>
      <w:r>
        <w:rPr>
          <w:rFonts w:cs="Times New Roman"/>
          <w:b/>
          <w:bCs/>
          <w:szCs w:val="24"/>
        </w:rPr>
        <w:t>upper</w:t>
      </w:r>
      <w:r>
        <w:rPr>
          <w:b/>
          <w:bCs/>
        </w:rPr>
        <w:t>-middle income countries</w:t>
      </w:r>
    </w:p>
    <w:tbl>
      <w:tblPr>
        <w:tblW w:w="90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1740"/>
        <w:gridCol w:w="2010"/>
        <w:gridCol w:w="2010"/>
      </w:tblGrid>
      <w:tr w:rsidR="009B23B7" w:rsidRPr="00A25F00" w14:paraId="2A7015FA" w14:textId="77777777" w:rsidTr="004E1C10">
        <w:trPr>
          <w:trHeight w:val="218"/>
          <w:jc w:val="center"/>
        </w:trPr>
        <w:tc>
          <w:tcPr>
            <w:tcW w:w="3300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A2C48" w14:textId="77777777" w:rsidR="009B23B7" w:rsidRPr="00350D28" w:rsidRDefault="009B23B7" w:rsidP="005E4E76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pper-Middle </w:t>
            </w:r>
            <w:r w:rsidRPr="00350D28">
              <w:rPr>
                <w:b/>
                <w:bCs/>
                <w:sz w:val="20"/>
                <w:szCs w:val="20"/>
              </w:rPr>
              <w:t xml:space="preserve">Income </w:t>
            </w:r>
          </w:p>
        </w:tc>
        <w:tc>
          <w:tcPr>
            <w:tcW w:w="57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16F86" w14:textId="77777777" w:rsidR="009B23B7" w:rsidRPr="00350D28" w:rsidRDefault="009B23B7" w:rsidP="005E4E76">
            <w:pPr>
              <w:jc w:val="center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Tests</w:t>
            </w:r>
          </w:p>
        </w:tc>
      </w:tr>
      <w:tr w:rsidR="009B23B7" w:rsidRPr="00A25F00" w14:paraId="4C7DC316" w14:textId="77777777" w:rsidTr="004E1C10">
        <w:trPr>
          <w:trHeight w:val="159"/>
          <w:jc w:val="center"/>
        </w:trPr>
        <w:tc>
          <w:tcPr>
            <w:tcW w:w="330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14:paraId="2907EC27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B6B93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F test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AA89A" w14:textId="05FBF438" w:rsidR="009B23B7" w:rsidRPr="00350D28" w:rsidRDefault="009225B1" w:rsidP="005E4E76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</w:t>
            </w:r>
            <w:r w:rsidR="009B23B7" w:rsidRPr="00350D28">
              <w:rPr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2F4FF" w14:textId="77777777" w:rsidR="009B23B7" w:rsidRPr="00350D28" w:rsidRDefault="009B23B7" w:rsidP="005E4E76">
            <w:pPr>
              <w:jc w:val="left"/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ausman Test (</w:t>
            </w:r>
            <w:proofErr w:type="spellStart"/>
            <w:r w:rsidRPr="00350D28">
              <w:rPr>
                <w:b/>
                <w:bCs/>
                <w:sz w:val="20"/>
                <w:szCs w:val="20"/>
              </w:rPr>
              <w:t>Sigmamore</w:t>
            </w:r>
            <w:proofErr w:type="spellEnd"/>
            <w:r w:rsidRPr="00350D28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B23B7" w:rsidRPr="00A25F00" w14:paraId="491698B5" w14:textId="77777777" w:rsidTr="004E1C10">
        <w:trPr>
          <w:trHeight w:val="112"/>
          <w:jc w:val="center"/>
        </w:trPr>
        <w:tc>
          <w:tcPr>
            <w:tcW w:w="3300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14:paraId="0FB204C7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DFB58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02987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POLS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5C940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</w:tr>
      <w:tr w:rsidR="009B23B7" w:rsidRPr="00A25F00" w14:paraId="53223ABD" w14:textId="77777777" w:rsidTr="004E1C10">
        <w:trPr>
          <w:trHeight w:val="38"/>
          <w:jc w:val="center"/>
        </w:trPr>
        <w:tc>
          <w:tcPr>
            <w:tcW w:w="3300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ED265C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5394A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3A99F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Random Effect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F0C28" w14:textId="77777777" w:rsidR="009B23B7" w:rsidRPr="00350D28" w:rsidRDefault="009B23B7" w:rsidP="005E4E76">
            <w:pPr>
              <w:rPr>
                <w:b/>
                <w:bCs/>
                <w:sz w:val="20"/>
                <w:szCs w:val="20"/>
              </w:rPr>
            </w:pPr>
            <w:r w:rsidRPr="00350D28">
              <w:rPr>
                <w:b/>
                <w:bCs/>
                <w:sz w:val="20"/>
                <w:szCs w:val="20"/>
              </w:rPr>
              <w:t>H</w:t>
            </w:r>
            <w:r w:rsidRPr="00350D28">
              <w:rPr>
                <w:b/>
                <w:bCs/>
                <w:sz w:val="20"/>
                <w:szCs w:val="20"/>
                <w:vertAlign w:val="subscript"/>
              </w:rPr>
              <w:t>1</w:t>
            </w:r>
            <w:r w:rsidRPr="00350D28">
              <w:rPr>
                <w:b/>
                <w:bCs/>
                <w:sz w:val="20"/>
                <w:szCs w:val="20"/>
              </w:rPr>
              <w:t>: Fixed Effect</w:t>
            </w:r>
          </w:p>
        </w:tc>
      </w:tr>
      <w:tr w:rsidR="009B23B7" w:rsidRPr="00A25F00" w14:paraId="34026C01" w14:textId="77777777" w:rsidTr="004E1C10">
        <w:trPr>
          <w:trHeight w:val="163"/>
          <w:jc w:val="center"/>
        </w:trPr>
        <w:tc>
          <w:tcPr>
            <w:tcW w:w="3300" w:type="dxa"/>
            <w:tcBorders>
              <w:top w:val="single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44730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Y = f(EA)</w:t>
            </w:r>
          </w:p>
        </w:tc>
        <w:tc>
          <w:tcPr>
            <w:tcW w:w="1740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9BF72B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257.73***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61AB0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2409.06***</w:t>
            </w:r>
          </w:p>
        </w:tc>
        <w:tc>
          <w:tcPr>
            <w:tcW w:w="2010" w:type="dxa"/>
            <w:tcBorders>
              <w:top w:val="single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ACBA0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10.29***</w:t>
            </w:r>
          </w:p>
        </w:tc>
      </w:tr>
      <w:tr w:rsidR="009B23B7" w:rsidRPr="00A25F00" w14:paraId="72D58052" w14:textId="77777777" w:rsidTr="004E1C10">
        <w:trPr>
          <w:trHeight w:val="223"/>
          <w:jc w:val="center"/>
        </w:trPr>
        <w:tc>
          <w:tcPr>
            <w:tcW w:w="3300" w:type="dxa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F622A6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Y = f(EA ARME )</w:t>
            </w:r>
          </w:p>
        </w:tc>
        <w:tc>
          <w:tcPr>
            <w:tcW w:w="174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9C34AB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178.71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D28FC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2409.75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3A3379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7.93**</w:t>
            </w:r>
          </w:p>
        </w:tc>
      </w:tr>
      <w:tr w:rsidR="009B23B7" w:rsidRPr="00A25F00" w14:paraId="59D98C27" w14:textId="77777777" w:rsidTr="004E1C10">
        <w:trPr>
          <w:trHeight w:val="131"/>
          <w:jc w:val="center"/>
        </w:trPr>
        <w:tc>
          <w:tcPr>
            <w:tcW w:w="3300" w:type="dxa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A8C20E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Y = f(EA ARME ARMI)</w:t>
            </w:r>
          </w:p>
        </w:tc>
        <w:tc>
          <w:tcPr>
            <w:tcW w:w="174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934BA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119.81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D8B2C3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2428.38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ED1F6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6.82*</w:t>
            </w:r>
          </w:p>
        </w:tc>
      </w:tr>
      <w:tr w:rsidR="009B23B7" w14:paraId="293C011B" w14:textId="77777777" w:rsidTr="004E1C10">
        <w:trPr>
          <w:trHeight w:val="131"/>
          <w:jc w:val="center"/>
        </w:trPr>
        <w:tc>
          <w:tcPr>
            <w:tcW w:w="3300" w:type="dxa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2A07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Y = f(EA ARME ARMI ER)</w:t>
            </w:r>
          </w:p>
        </w:tc>
        <w:tc>
          <w:tcPr>
            <w:tcW w:w="174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31D495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117.70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5478C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2290.74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86A385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7.85*</w:t>
            </w:r>
          </w:p>
        </w:tc>
      </w:tr>
      <w:tr w:rsidR="009B23B7" w14:paraId="7721C27E" w14:textId="77777777" w:rsidTr="004E1C10">
        <w:trPr>
          <w:trHeight w:val="131"/>
          <w:jc w:val="center"/>
        </w:trPr>
        <w:tc>
          <w:tcPr>
            <w:tcW w:w="3300" w:type="dxa"/>
            <w:tcBorders>
              <w:top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032FD6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Y = f(EA ARME ARMI ER FDI)</w:t>
            </w:r>
          </w:p>
        </w:tc>
        <w:tc>
          <w:tcPr>
            <w:tcW w:w="174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F2C70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94.21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689CBB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2285.20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5175D1" w14:textId="77777777" w:rsidR="009B23B7" w:rsidRPr="00350D28" w:rsidRDefault="009B23B7" w:rsidP="005E4E76">
            <w:pPr>
              <w:rPr>
                <w:sz w:val="20"/>
                <w:szCs w:val="20"/>
              </w:rPr>
            </w:pPr>
            <w:r w:rsidRPr="00422CA5">
              <w:rPr>
                <w:sz w:val="20"/>
                <w:szCs w:val="18"/>
              </w:rPr>
              <w:t>7.92</w:t>
            </w:r>
          </w:p>
        </w:tc>
      </w:tr>
      <w:tr w:rsidR="009B23B7" w14:paraId="1778A154" w14:textId="77777777" w:rsidTr="004E1C10">
        <w:trPr>
          <w:trHeight w:val="131"/>
          <w:jc w:val="center"/>
        </w:trPr>
        <w:tc>
          <w:tcPr>
            <w:tcW w:w="3300" w:type="dxa"/>
            <w:tcBorders>
              <w:top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2F475E" w14:textId="77777777" w:rsidR="009B23B7" w:rsidRPr="00422CA5" w:rsidRDefault="009B23B7" w:rsidP="005E4E76">
            <w:pPr>
              <w:rPr>
                <w:sz w:val="20"/>
                <w:szCs w:val="18"/>
              </w:rPr>
            </w:pPr>
            <w:r w:rsidRPr="00422CA5">
              <w:rPr>
                <w:sz w:val="20"/>
                <w:szCs w:val="18"/>
              </w:rPr>
              <w:t>Y = f(EA ARME ARMI ER FDI FC)</w:t>
            </w:r>
          </w:p>
        </w:tc>
        <w:tc>
          <w:tcPr>
            <w:tcW w:w="174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1DB0E" w14:textId="77777777" w:rsidR="009B23B7" w:rsidRPr="00422CA5" w:rsidRDefault="009B23B7" w:rsidP="005E4E76">
            <w:pPr>
              <w:rPr>
                <w:sz w:val="20"/>
                <w:szCs w:val="18"/>
              </w:rPr>
            </w:pPr>
            <w:r w:rsidRPr="00422CA5">
              <w:rPr>
                <w:sz w:val="20"/>
                <w:szCs w:val="18"/>
              </w:rPr>
              <w:t>86.24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  <w:right w:val="dotted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D963B" w14:textId="77777777" w:rsidR="009B23B7" w:rsidRPr="00422CA5" w:rsidRDefault="009B23B7" w:rsidP="005E4E76">
            <w:pPr>
              <w:rPr>
                <w:sz w:val="20"/>
                <w:szCs w:val="18"/>
              </w:rPr>
            </w:pPr>
            <w:r w:rsidRPr="00422CA5">
              <w:rPr>
                <w:sz w:val="20"/>
                <w:szCs w:val="18"/>
              </w:rPr>
              <w:t>2157.79***</w:t>
            </w:r>
          </w:p>
        </w:tc>
        <w:tc>
          <w:tcPr>
            <w:tcW w:w="2010" w:type="dxa"/>
            <w:tcBorders>
              <w:top w:val="dotted" w:sz="4" w:space="0" w:color="000000" w:themeColor="text1"/>
              <w:left w:val="dotted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092FB9" w14:textId="77777777" w:rsidR="009B23B7" w:rsidRPr="00422CA5" w:rsidRDefault="009B23B7" w:rsidP="005E4E76">
            <w:pPr>
              <w:rPr>
                <w:sz w:val="20"/>
                <w:szCs w:val="18"/>
              </w:rPr>
            </w:pPr>
            <w:r w:rsidRPr="00422CA5">
              <w:rPr>
                <w:sz w:val="20"/>
                <w:szCs w:val="18"/>
              </w:rPr>
              <w:t>9.06</w:t>
            </w:r>
          </w:p>
        </w:tc>
      </w:tr>
    </w:tbl>
    <w:p w14:paraId="110D2126" w14:textId="096993A0" w:rsidR="00D303B4" w:rsidRPr="00D303B4" w:rsidRDefault="009B23B7" w:rsidP="008F2205">
      <w:pPr>
        <w:rPr>
          <w:rFonts w:cs="Times New Roman"/>
          <w:szCs w:val="24"/>
        </w:rPr>
      </w:pPr>
      <w:r w:rsidRPr="00A036D8">
        <w:rPr>
          <w:rFonts w:cs="Times New Roman"/>
          <w:sz w:val="20"/>
          <w:szCs w:val="20"/>
        </w:rPr>
        <w:t>Note: The symbols *, **and *** represents 10%, 5% and 1% significance level, respectively</w:t>
      </w:r>
      <w:bookmarkStart w:id="0" w:name="_REFERENCES"/>
      <w:bookmarkEnd w:id="0"/>
    </w:p>
    <w:sectPr w:rsidR="00D303B4" w:rsidRPr="00D303B4" w:rsidSect="001D6DCD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B8C7E" w14:textId="77777777" w:rsidR="003D561C" w:rsidRDefault="003D561C" w:rsidP="00AB1EE6">
      <w:pPr>
        <w:spacing w:after="0"/>
      </w:pPr>
      <w:r>
        <w:separator/>
      </w:r>
    </w:p>
  </w:endnote>
  <w:endnote w:type="continuationSeparator" w:id="0">
    <w:p w14:paraId="74A3C5EC" w14:textId="77777777" w:rsidR="003D561C" w:rsidRDefault="003D561C" w:rsidP="00AB1EE6">
      <w:pPr>
        <w:spacing w:after="0"/>
      </w:pPr>
      <w:r>
        <w:continuationSeparator/>
      </w:r>
    </w:p>
  </w:endnote>
  <w:endnote w:type="continuationNotice" w:id="1">
    <w:p w14:paraId="215DC186" w14:textId="77777777" w:rsidR="003D561C" w:rsidRDefault="003D561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894015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E96161" w14:textId="085DF4C1" w:rsidR="009E30ED" w:rsidRDefault="009E30ED">
            <w:pPr>
              <w:pStyle w:val="Footer"/>
              <w:jc w:val="center"/>
            </w:pPr>
            <w:r w:rsidRPr="009E30ED">
              <w:t xml:space="preserve">Page </w:t>
            </w:r>
            <w:r w:rsidRPr="001D6DCD">
              <w:rPr>
                <w:szCs w:val="24"/>
              </w:rPr>
              <w:fldChar w:fldCharType="begin"/>
            </w:r>
            <w:r w:rsidRPr="001D6DCD">
              <w:instrText xml:space="preserve"> PAGE </w:instrText>
            </w:r>
            <w:r w:rsidRPr="001D6DCD">
              <w:rPr>
                <w:szCs w:val="24"/>
              </w:rPr>
              <w:fldChar w:fldCharType="separate"/>
            </w:r>
            <w:r w:rsidRPr="001D6DCD">
              <w:rPr>
                <w:noProof/>
              </w:rPr>
              <w:t>2</w:t>
            </w:r>
            <w:r w:rsidRPr="001D6DCD">
              <w:rPr>
                <w:szCs w:val="24"/>
              </w:rPr>
              <w:fldChar w:fldCharType="end"/>
            </w:r>
            <w:r w:rsidRPr="009E30ED"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 w:rsidRPr="001D6DCD">
              <w:rPr>
                <w:noProof/>
              </w:rPr>
              <w:t>2</w:t>
            </w:r>
            <w:r>
              <w:rPr>
                <w:noProof/>
              </w:rPr>
              <w:fldChar w:fldCharType="end"/>
            </w:r>
          </w:p>
        </w:sdtContent>
      </w:sdt>
    </w:sdtContent>
  </w:sdt>
  <w:p w14:paraId="2217EA40" w14:textId="77777777" w:rsidR="00AB2664" w:rsidRDefault="00AB2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9951E" w14:textId="77777777" w:rsidR="003D561C" w:rsidRDefault="003D561C" w:rsidP="00AB1EE6">
      <w:pPr>
        <w:spacing w:after="0"/>
      </w:pPr>
      <w:r>
        <w:separator/>
      </w:r>
    </w:p>
  </w:footnote>
  <w:footnote w:type="continuationSeparator" w:id="0">
    <w:p w14:paraId="5D1AF1E7" w14:textId="77777777" w:rsidR="003D561C" w:rsidRDefault="003D561C" w:rsidP="00AB1EE6">
      <w:pPr>
        <w:spacing w:after="0"/>
      </w:pPr>
      <w:r>
        <w:continuationSeparator/>
      </w:r>
    </w:p>
  </w:footnote>
  <w:footnote w:type="continuationNotice" w:id="1">
    <w:p w14:paraId="5670BDC4" w14:textId="77777777" w:rsidR="003D561C" w:rsidRDefault="003D561C">
      <w:pPr>
        <w:spacing w:after="0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933D5"/>
    <w:multiLevelType w:val="hybridMultilevel"/>
    <w:tmpl w:val="E13445CE"/>
    <w:lvl w:ilvl="0" w:tplc="94727488">
      <w:start w:val="1"/>
      <w:numFmt w:val="upperLetter"/>
      <w:lvlText w:val="(%1)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 w15:restartNumberingAfterBreak="0">
    <w:nsid w:val="199727B7"/>
    <w:multiLevelType w:val="hybridMultilevel"/>
    <w:tmpl w:val="D722CE58"/>
    <w:lvl w:ilvl="0" w:tplc="BF12A4D4">
      <w:start w:val="1"/>
      <w:numFmt w:val="decimal"/>
      <w:lvlText w:val="%1)"/>
      <w:lvlJc w:val="left"/>
      <w:pPr>
        <w:ind w:left="720" w:hanging="360"/>
      </w:pPr>
    </w:lvl>
    <w:lvl w:ilvl="1" w:tplc="0B2ACBE8">
      <w:start w:val="1"/>
      <w:numFmt w:val="lowerLetter"/>
      <w:lvlText w:val="%2."/>
      <w:lvlJc w:val="left"/>
      <w:pPr>
        <w:ind w:left="1440" w:hanging="360"/>
      </w:pPr>
    </w:lvl>
    <w:lvl w:ilvl="2" w:tplc="F77E5682">
      <w:start w:val="1"/>
      <w:numFmt w:val="lowerRoman"/>
      <w:lvlText w:val="%3."/>
      <w:lvlJc w:val="right"/>
      <w:pPr>
        <w:ind w:left="2160" w:hanging="180"/>
      </w:pPr>
    </w:lvl>
    <w:lvl w:ilvl="3" w:tplc="3B32356C">
      <w:start w:val="1"/>
      <w:numFmt w:val="decimal"/>
      <w:lvlText w:val="%4."/>
      <w:lvlJc w:val="left"/>
      <w:pPr>
        <w:ind w:left="2880" w:hanging="360"/>
      </w:pPr>
    </w:lvl>
    <w:lvl w:ilvl="4" w:tplc="D19614A2">
      <w:start w:val="1"/>
      <w:numFmt w:val="lowerLetter"/>
      <w:lvlText w:val="%5."/>
      <w:lvlJc w:val="left"/>
      <w:pPr>
        <w:ind w:left="3600" w:hanging="360"/>
      </w:pPr>
    </w:lvl>
    <w:lvl w:ilvl="5" w:tplc="136A30E0">
      <w:start w:val="1"/>
      <w:numFmt w:val="lowerRoman"/>
      <w:lvlText w:val="%6."/>
      <w:lvlJc w:val="right"/>
      <w:pPr>
        <w:ind w:left="4320" w:hanging="180"/>
      </w:pPr>
    </w:lvl>
    <w:lvl w:ilvl="6" w:tplc="67582070">
      <w:start w:val="1"/>
      <w:numFmt w:val="decimal"/>
      <w:lvlText w:val="%7."/>
      <w:lvlJc w:val="left"/>
      <w:pPr>
        <w:ind w:left="5040" w:hanging="360"/>
      </w:pPr>
    </w:lvl>
    <w:lvl w:ilvl="7" w:tplc="BDCA69D6">
      <w:start w:val="1"/>
      <w:numFmt w:val="lowerLetter"/>
      <w:lvlText w:val="%8."/>
      <w:lvlJc w:val="left"/>
      <w:pPr>
        <w:ind w:left="5760" w:hanging="360"/>
      </w:pPr>
    </w:lvl>
    <w:lvl w:ilvl="8" w:tplc="AA7828B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A432C0"/>
    <w:multiLevelType w:val="hybridMultilevel"/>
    <w:tmpl w:val="6CDA58C8"/>
    <w:lvl w:ilvl="0" w:tplc="56AC8698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B04A76"/>
    <w:multiLevelType w:val="hybridMultilevel"/>
    <w:tmpl w:val="9BBE435E"/>
    <w:lvl w:ilvl="0" w:tplc="56AC8698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C7323F"/>
    <w:multiLevelType w:val="hybridMultilevel"/>
    <w:tmpl w:val="A69E8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E2CC9"/>
    <w:multiLevelType w:val="hybridMultilevel"/>
    <w:tmpl w:val="C32AC044"/>
    <w:lvl w:ilvl="0" w:tplc="56AC8698">
      <w:start w:val="1"/>
      <w:numFmt w:val="upperLetter"/>
      <w:lvlText w:val="(%1)"/>
      <w:lvlJc w:val="left"/>
      <w:pPr>
        <w:ind w:left="762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82" w:hanging="360"/>
      </w:pPr>
    </w:lvl>
    <w:lvl w:ilvl="2" w:tplc="0409001B" w:tentative="1">
      <w:start w:val="1"/>
      <w:numFmt w:val="lowerRoman"/>
      <w:lvlText w:val="%3."/>
      <w:lvlJc w:val="right"/>
      <w:pPr>
        <w:ind w:left="2202" w:hanging="180"/>
      </w:pPr>
    </w:lvl>
    <w:lvl w:ilvl="3" w:tplc="0409000F" w:tentative="1">
      <w:start w:val="1"/>
      <w:numFmt w:val="decimal"/>
      <w:lvlText w:val="%4."/>
      <w:lvlJc w:val="left"/>
      <w:pPr>
        <w:ind w:left="2922" w:hanging="360"/>
      </w:pPr>
    </w:lvl>
    <w:lvl w:ilvl="4" w:tplc="04090019" w:tentative="1">
      <w:start w:val="1"/>
      <w:numFmt w:val="lowerLetter"/>
      <w:lvlText w:val="%5."/>
      <w:lvlJc w:val="left"/>
      <w:pPr>
        <w:ind w:left="3642" w:hanging="360"/>
      </w:pPr>
    </w:lvl>
    <w:lvl w:ilvl="5" w:tplc="0409001B" w:tentative="1">
      <w:start w:val="1"/>
      <w:numFmt w:val="lowerRoman"/>
      <w:lvlText w:val="%6."/>
      <w:lvlJc w:val="right"/>
      <w:pPr>
        <w:ind w:left="4362" w:hanging="180"/>
      </w:pPr>
    </w:lvl>
    <w:lvl w:ilvl="6" w:tplc="0409000F" w:tentative="1">
      <w:start w:val="1"/>
      <w:numFmt w:val="decimal"/>
      <w:lvlText w:val="%7."/>
      <w:lvlJc w:val="left"/>
      <w:pPr>
        <w:ind w:left="5082" w:hanging="360"/>
      </w:pPr>
    </w:lvl>
    <w:lvl w:ilvl="7" w:tplc="04090019" w:tentative="1">
      <w:start w:val="1"/>
      <w:numFmt w:val="lowerLetter"/>
      <w:lvlText w:val="%8."/>
      <w:lvlJc w:val="left"/>
      <w:pPr>
        <w:ind w:left="5802" w:hanging="360"/>
      </w:pPr>
    </w:lvl>
    <w:lvl w:ilvl="8" w:tplc="0409001B" w:tentative="1">
      <w:start w:val="1"/>
      <w:numFmt w:val="lowerRoman"/>
      <w:lvlText w:val="%9."/>
      <w:lvlJc w:val="right"/>
      <w:pPr>
        <w:ind w:left="6522" w:hanging="180"/>
      </w:pPr>
    </w:lvl>
  </w:abstractNum>
  <w:abstractNum w:abstractNumId="6" w15:restartNumberingAfterBreak="0">
    <w:nsid w:val="650123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762117A8"/>
    <w:multiLevelType w:val="multilevel"/>
    <w:tmpl w:val="FFD41AB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8302513"/>
    <w:multiLevelType w:val="hybridMultilevel"/>
    <w:tmpl w:val="FCCEFCB6"/>
    <w:lvl w:ilvl="0" w:tplc="56AC8698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096765">
    <w:abstractNumId w:val="1"/>
  </w:num>
  <w:num w:numId="2" w16cid:durableId="417021369">
    <w:abstractNumId w:val="8"/>
  </w:num>
  <w:num w:numId="3" w16cid:durableId="1259293182">
    <w:abstractNumId w:val="0"/>
  </w:num>
  <w:num w:numId="4" w16cid:durableId="1114404916">
    <w:abstractNumId w:val="2"/>
  </w:num>
  <w:num w:numId="5" w16cid:durableId="1014066855">
    <w:abstractNumId w:val="3"/>
  </w:num>
  <w:num w:numId="6" w16cid:durableId="1840196729">
    <w:abstractNumId w:val="5"/>
  </w:num>
  <w:num w:numId="7" w16cid:durableId="1605845439">
    <w:abstractNumId w:val="7"/>
  </w:num>
  <w:num w:numId="8" w16cid:durableId="354385029">
    <w:abstractNumId w:val="6"/>
  </w:num>
  <w:num w:numId="9" w16cid:durableId="12048244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NjQ0NDYzMjExNzBQ0lEKTi0uzszPAykwNKwFAIyuLc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@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dr0v5ezpeaxacerw5xpreeuvexdx5fwdfd2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09282F"/>
    <w:rsid w:val="00001573"/>
    <w:rsid w:val="000015FE"/>
    <w:rsid w:val="00005649"/>
    <w:rsid w:val="000058EA"/>
    <w:rsid w:val="0000596C"/>
    <w:rsid w:val="00005DDA"/>
    <w:rsid w:val="000065EB"/>
    <w:rsid w:val="00006A6E"/>
    <w:rsid w:val="00006B7E"/>
    <w:rsid w:val="00010D63"/>
    <w:rsid w:val="00012939"/>
    <w:rsid w:val="0001385A"/>
    <w:rsid w:val="00013C70"/>
    <w:rsid w:val="0001403F"/>
    <w:rsid w:val="000146D0"/>
    <w:rsid w:val="0001522E"/>
    <w:rsid w:val="000170F2"/>
    <w:rsid w:val="000227BC"/>
    <w:rsid w:val="00023DAB"/>
    <w:rsid w:val="00027E1D"/>
    <w:rsid w:val="0003186A"/>
    <w:rsid w:val="00032B50"/>
    <w:rsid w:val="00033451"/>
    <w:rsid w:val="00036B04"/>
    <w:rsid w:val="0004227C"/>
    <w:rsid w:val="0004448E"/>
    <w:rsid w:val="00044869"/>
    <w:rsid w:val="00045A44"/>
    <w:rsid w:val="000466E7"/>
    <w:rsid w:val="0005103A"/>
    <w:rsid w:val="00051BEA"/>
    <w:rsid w:val="00053970"/>
    <w:rsid w:val="00053A00"/>
    <w:rsid w:val="00055263"/>
    <w:rsid w:val="000555B6"/>
    <w:rsid w:val="000565F0"/>
    <w:rsid w:val="00057027"/>
    <w:rsid w:val="000576F9"/>
    <w:rsid w:val="00062ACA"/>
    <w:rsid w:val="00062FD0"/>
    <w:rsid w:val="00063841"/>
    <w:rsid w:val="00063993"/>
    <w:rsid w:val="0006667A"/>
    <w:rsid w:val="000710E6"/>
    <w:rsid w:val="00071840"/>
    <w:rsid w:val="00071C97"/>
    <w:rsid w:val="00072ACB"/>
    <w:rsid w:val="00072D0E"/>
    <w:rsid w:val="0007311D"/>
    <w:rsid w:val="000735C3"/>
    <w:rsid w:val="00073FE3"/>
    <w:rsid w:val="000810B4"/>
    <w:rsid w:val="000813DF"/>
    <w:rsid w:val="00082211"/>
    <w:rsid w:val="0008297A"/>
    <w:rsid w:val="00083196"/>
    <w:rsid w:val="000831C3"/>
    <w:rsid w:val="00085C47"/>
    <w:rsid w:val="00086388"/>
    <w:rsid w:val="00086D7E"/>
    <w:rsid w:val="00087470"/>
    <w:rsid w:val="0008791C"/>
    <w:rsid w:val="00090893"/>
    <w:rsid w:val="0009135F"/>
    <w:rsid w:val="0009282F"/>
    <w:rsid w:val="0009488D"/>
    <w:rsid w:val="00094A40"/>
    <w:rsid w:val="000968AF"/>
    <w:rsid w:val="00096946"/>
    <w:rsid w:val="00097372"/>
    <w:rsid w:val="000A072B"/>
    <w:rsid w:val="000A09D5"/>
    <w:rsid w:val="000A164E"/>
    <w:rsid w:val="000A1B2F"/>
    <w:rsid w:val="000A3E2D"/>
    <w:rsid w:val="000A47A2"/>
    <w:rsid w:val="000A763E"/>
    <w:rsid w:val="000A7C7A"/>
    <w:rsid w:val="000B1F52"/>
    <w:rsid w:val="000B2D34"/>
    <w:rsid w:val="000B2DA0"/>
    <w:rsid w:val="000B38AB"/>
    <w:rsid w:val="000B3BE0"/>
    <w:rsid w:val="000B493A"/>
    <w:rsid w:val="000B53C0"/>
    <w:rsid w:val="000B5B12"/>
    <w:rsid w:val="000B5E97"/>
    <w:rsid w:val="000B5F08"/>
    <w:rsid w:val="000B6CE3"/>
    <w:rsid w:val="000C06A6"/>
    <w:rsid w:val="000C22F6"/>
    <w:rsid w:val="000C249D"/>
    <w:rsid w:val="000C2F27"/>
    <w:rsid w:val="000C30A6"/>
    <w:rsid w:val="000C4095"/>
    <w:rsid w:val="000C532D"/>
    <w:rsid w:val="000C547A"/>
    <w:rsid w:val="000C5DA9"/>
    <w:rsid w:val="000D0B2F"/>
    <w:rsid w:val="000D0D60"/>
    <w:rsid w:val="000D189F"/>
    <w:rsid w:val="000D3E2B"/>
    <w:rsid w:val="000D435A"/>
    <w:rsid w:val="000D4839"/>
    <w:rsid w:val="000D52B1"/>
    <w:rsid w:val="000D6081"/>
    <w:rsid w:val="000E1540"/>
    <w:rsid w:val="000E1707"/>
    <w:rsid w:val="000E2F82"/>
    <w:rsid w:val="000E3B2E"/>
    <w:rsid w:val="000E4165"/>
    <w:rsid w:val="000E4778"/>
    <w:rsid w:val="000E5733"/>
    <w:rsid w:val="000E5F48"/>
    <w:rsid w:val="000E6143"/>
    <w:rsid w:val="000E706A"/>
    <w:rsid w:val="000F11EE"/>
    <w:rsid w:val="000F16CE"/>
    <w:rsid w:val="000F19A6"/>
    <w:rsid w:val="000F1D63"/>
    <w:rsid w:val="000F2D86"/>
    <w:rsid w:val="000F3525"/>
    <w:rsid w:val="000F3D5B"/>
    <w:rsid w:val="000F44B6"/>
    <w:rsid w:val="000F5182"/>
    <w:rsid w:val="000F52E0"/>
    <w:rsid w:val="000F6C14"/>
    <w:rsid w:val="001001A4"/>
    <w:rsid w:val="00101194"/>
    <w:rsid w:val="0010253E"/>
    <w:rsid w:val="00102A4A"/>
    <w:rsid w:val="00107BAA"/>
    <w:rsid w:val="00111CC1"/>
    <w:rsid w:val="00112732"/>
    <w:rsid w:val="001153FC"/>
    <w:rsid w:val="00115732"/>
    <w:rsid w:val="00116277"/>
    <w:rsid w:val="001178FA"/>
    <w:rsid w:val="00117903"/>
    <w:rsid w:val="00117997"/>
    <w:rsid w:val="00120B88"/>
    <w:rsid w:val="0012179E"/>
    <w:rsid w:val="00122511"/>
    <w:rsid w:val="001234B4"/>
    <w:rsid w:val="00125711"/>
    <w:rsid w:val="00126451"/>
    <w:rsid w:val="00130DA3"/>
    <w:rsid w:val="0013190A"/>
    <w:rsid w:val="001326ED"/>
    <w:rsid w:val="001328FC"/>
    <w:rsid w:val="001339DD"/>
    <w:rsid w:val="00134023"/>
    <w:rsid w:val="00134416"/>
    <w:rsid w:val="00136649"/>
    <w:rsid w:val="00140884"/>
    <w:rsid w:val="00140AC2"/>
    <w:rsid w:val="00141340"/>
    <w:rsid w:val="001422E9"/>
    <w:rsid w:val="001423E1"/>
    <w:rsid w:val="00144B76"/>
    <w:rsid w:val="00144C92"/>
    <w:rsid w:val="00145069"/>
    <w:rsid w:val="001459B6"/>
    <w:rsid w:val="0015122C"/>
    <w:rsid w:val="001524AA"/>
    <w:rsid w:val="001541EA"/>
    <w:rsid w:val="00155ECD"/>
    <w:rsid w:val="001602F4"/>
    <w:rsid w:val="00160CAE"/>
    <w:rsid w:val="00160E67"/>
    <w:rsid w:val="00161B60"/>
    <w:rsid w:val="00163B2E"/>
    <w:rsid w:val="00170303"/>
    <w:rsid w:val="001710BB"/>
    <w:rsid w:val="00171579"/>
    <w:rsid w:val="00172643"/>
    <w:rsid w:val="001729B0"/>
    <w:rsid w:val="00173169"/>
    <w:rsid w:val="0017331D"/>
    <w:rsid w:val="00175F46"/>
    <w:rsid w:val="00176715"/>
    <w:rsid w:val="00176A7F"/>
    <w:rsid w:val="00177D3A"/>
    <w:rsid w:val="00180314"/>
    <w:rsid w:val="0018110D"/>
    <w:rsid w:val="001822B6"/>
    <w:rsid w:val="001835A8"/>
    <w:rsid w:val="00183604"/>
    <w:rsid w:val="0018380E"/>
    <w:rsid w:val="00183EC6"/>
    <w:rsid w:val="0018436D"/>
    <w:rsid w:val="00187F3E"/>
    <w:rsid w:val="00190944"/>
    <w:rsid w:val="00190F13"/>
    <w:rsid w:val="00191EA8"/>
    <w:rsid w:val="00192A27"/>
    <w:rsid w:val="0019304A"/>
    <w:rsid w:val="00194EA9"/>
    <w:rsid w:val="00195705"/>
    <w:rsid w:val="00195FF0"/>
    <w:rsid w:val="001A04DE"/>
    <w:rsid w:val="001A17CA"/>
    <w:rsid w:val="001A1994"/>
    <w:rsid w:val="001A4DF2"/>
    <w:rsid w:val="001A61ED"/>
    <w:rsid w:val="001A671D"/>
    <w:rsid w:val="001B0047"/>
    <w:rsid w:val="001B0A68"/>
    <w:rsid w:val="001B1607"/>
    <w:rsid w:val="001B31DF"/>
    <w:rsid w:val="001B3D26"/>
    <w:rsid w:val="001B6683"/>
    <w:rsid w:val="001B697E"/>
    <w:rsid w:val="001B6A02"/>
    <w:rsid w:val="001B6FB9"/>
    <w:rsid w:val="001B7CC5"/>
    <w:rsid w:val="001B7D56"/>
    <w:rsid w:val="001B7E7B"/>
    <w:rsid w:val="001C1E7D"/>
    <w:rsid w:val="001C1ED1"/>
    <w:rsid w:val="001C2B8E"/>
    <w:rsid w:val="001C2BE4"/>
    <w:rsid w:val="001C2D2F"/>
    <w:rsid w:val="001C37CC"/>
    <w:rsid w:val="001C4FF1"/>
    <w:rsid w:val="001D2756"/>
    <w:rsid w:val="001D4840"/>
    <w:rsid w:val="001D689B"/>
    <w:rsid w:val="001D6917"/>
    <w:rsid w:val="001D6BC7"/>
    <w:rsid w:val="001D6DCD"/>
    <w:rsid w:val="001D70B2"/>
    <w:rsid w:val="001E0E86"/>
    <w:rsid w:val="001E1459"/>
    <w:rsid w:val="001E3100"/>
    <w:rsid w:val="001E65C6"/>
    <w:rsid w:val="001E695D"/>
    <w:rsid w:val="001E7787"/>
    <w:rsid w:val="001F417C"/>
    <w:rsid w:val="001F441C"/>
    <w:rsid w:val="001F617B"/>
    <w:rsid w:val="001F7ECD"/>
    <w:rsid w:val="00200762"/>
    <w:rsid w:val="002034E7"/>
    <w:rsid w:val="00206AB8"/>
    <w:rsid w:val="00207A18"/>
    <w:rsid w:val="00207C47"/>
    <w:rsid w:val="002126D4"/>
    <w:rsid w:val="00212737"/>
    <w:rsid w:val="0021759C"/>
    <w:rsid w:val="002175AF"/>
    <w:rsid w:val="00217DB5"/>
    <w:rsid w:val="00217E0D"/>
    <w:rsid w:val="00217E57"/>
    <w:rsid w:val="00220D9B"/>
    <w:rsid w:val="00225155"/>
    <w:rsid w:val="00225AF1"/>
    <w:rsid w:val="002266A3"/>
    <w:rsid w:val="00227FB6"/>
    <w:rsid w:val="00230E4A"/>
    <w:rsid w:val="00232551"/>
    <w:rsid w:val="00233796"/>
    <w:rsid w:val="002342B5"/>
    <w:rsid w:val="002358E8"/>
    <w:rsid w:val="00235CEB"/>
    <w:rsid w:val="00236750"/>
    <w:rsid w:val="00237BF2"/>
    <w:rsid w:val="00241112"/>
    <w:rsid w:val="002411A9"/>
    <w:rsid w:val="00241832"/>
    <w:rsid w:val="0024238E"/>
    <w:rsid w:val="00242E82"/>
    <w:rsid w:val="0024307B"/>
    <w:rsid w:val="002431D4"/>
    <w:rsid w:val="00243853"/>
    <w:rsid w:val="00244868"/>
    <w:rsid w:val="00246D67"/>
    <w:rsid w:val="00254D09"/>
    <w:rsid w:val="0025748E"/>
    <w:rsid w:val="002600D4"/>
    <w:rsid w:val="002611D2"/>
    <w:rsid w:val="00262E71"/>
    <w:rsid w:val="002632F2"/>
    <w:rsid w:val="00263F97"/>
    <w:rsid w:val="0026660A"/>
    <w:rsid w:val="002671CB"/>
    <w:rsid w:val="00267E49"/>
    <w:rsid w:val="00271473"/>
    <w:rsid w:val="00271F2F"/>
    <w:rsid w:val="002736BB"/>
    <w:rsid w:val="00275EBC"/>
    <w:rsid w:val="00275EF4"/>
    <w:rsid w:val="00276652"/>
    <w:rsid w:val="00276E49"/>
    <w:rsid w:val="0027BDBE"/>
    <w:rsid w:val="0028006D"/>
    <w:rsid w:val="0028071F"/>
    <w:rsid w:val="0028097B"/>
    <w:rsid w:val="00280B92"/>
    <w:rsid w:val="002858B3"/>
    <w:rsid w:val="00290BD2"/>
    <w:rsid w:val="0029294D"/>
    <w:rsid w:val="00293D6E"/>
    <w:rsid w:val="00293EB6"/>
    <w:rsid w:val="00294DD5"/>
    <w:rsid w:val="00295012"/>
    <w:rsid w:val="002A35DD"/>
    <w:rsid w:val="002A44E6"/>
    <w:rsid w:val="002A7A1B"/>
    <w:rsid w:val="002B0611"/>
    <w:rsid w:val="002B0B4A"/>
    <w:rsid w:val="002B105A"/>
    <w:rsid w:val="002B2C9A"/>
    <w:rsid w:val="002B34D4"/>
    <w:rsid w:val="002B39D5"/>
    <w:rsid w:val="002B56B6"/>
    <w:rsid w:val="002B5739"/>
    <w:rsid w:val="002B5EF2"/>
    <w:rsid w:val="002B674A"/>
    <w:rsid w:val="002B76BE"/>
    <w:rsid w:val="002B789C"/>
    <w:rsid w:val="002B7C85"/>
    <w:rsid w:val="002C0E01"/>
    <w:rsid w:val="002C1484"/>
    <w:rsid w:val="002C1603"/>
    <w:rsid w:val="002C1DC5"/>
    <w:rsid w:val="002C20D1"/>
    <w:rsid w:val="002C3B7C"/>
    <w:rsid w:val="002C48DC"/>
    <w:rsid w:val="002C49D8"/>
    <w:rsid w:val="002C4B8D"/>
    <w:rsid w:val="002C5530"/>
    <w:rsid w:val="002D084C"/>
    <w:rsid w:val="002D0FBA"/>
    <w:rsid w:val="002D1BA4"/>
    <w:rsid w:val="002D2B83"/>
    <w:rsid w:val="002D2EBF"/>
    <w:rsid w:val="002D2EDA"/>
    <w:rsid w:val="002E0169"/>
    <w:rsid w:val="002E1283"/>
    <w:rsid w:val="002E1D06"/>
    <w:rsid w:val="002E479E"/>
    <w:rsid w:val="002E6E0D"/>
    <w:rsid w:val="002EC9EE"/>
    <w:rsid w:val="002F12B4"/>
    <w:rsid w:val="002F23A9"/>
    <w:rsid w:val="002F2E48"/>
    <w:rsid w:val="002F2E7B"/>
    <w:rsid w:val="002F2F40"/>
    <w:rsid w:val="002F62A5"/>
    <w:rsid w:val="002F753C"/>
    <w:rsid w:val="002F78C1"/>
    <w:rsid w:val="00300170"/>
    <w:rsid w:val="003023DF"/>
    <w:rsid w:val="00307351"/>
    <w:rsid w:val="003103E3"/>
    <w:rsid w:val="0031048B"/>
    <w:rsid w:val="003104FE"/>
    <w:rsid w:val="00314DE8"/>
    <w:rsid w:val="00314E0A"/>
    <w:rsid w:val="00316217"/>
    <w:rsid w:val="003169E6"/>
    <w:rsid w:val="00321463"/>
    <w:rsid w:val="00322472"/>
    <w:rsid w:val="003232A8"/>
    <w:rsid w:val="00325BEE"/>
    <w:rsid w:val="00326541"/>
    <w:rsid w:val="00327C1F"/>
    <w:rsid w:val="00327F75"/>
    <w:rsid w:val="00330E88"/>
    <w:rsid w:val="00331990"/>
    <w:rsid w:val="00331CCB"/>
    <w:rsid w:val="00332054"/>
    <w:rsid w:val="003322BA"/>
    <w:rsid w:val="003329A3"/>
    <w:rsid w:val="00333F29"/>
    <w:rsid w:val="003355AC"/>
    <w:rsid w:val="00336182"/>
    <w:rsid w:val="003375C1"/>
    <w:rsid w:val="003376DF"/>
    <w:rsid w:val="00337A3B"/>
    <w:rsid w:val="00340A62"/>
    <w:rsid w:val="003425DB"/>
    <w:rsid w:val="0034364C"/>
    <w:rsid w:val="00344CCA"/>
    <w:rsid w:val="00344D38"/>
    <w:rsid w:val="003478C8"/>
    <w:rsid w:val="00350D28"/>
    <w:rsid w:val="00352D07"/>
    <w:rsid w:val="00353BFC"/>
    <w:rsid w:val="00354E0A"/>
    <w:rsid w:val="00355860"/>
    <w:rsid w:val="00360BEC"/>
    <w:rsid w:val="00361C7B"/>
    <w:rsid w:val="003623E3"/>
    <w:rsid w:val="00362CFD"/>
    <w:rsid w:val="00364570"/>
    <w:rsid w:val="0036650A"/>
    <w:rsid w:val="00370340"/>
    <w:rsid w:val="00371978"/>
    <w:rsid w:val="00374503"/>
    <w:rsid w:val="003751E4"/>
    <w:rsid w:val="00375F9E"/>
    <w:rsid w:val="003762B0"/>
    <w:rsid w:val="003804B5"/>
    <w:rsid w:val="00380F9D"/>
    <w:rsid w:val="00381DCA"/>
    <w:rsid w:val="00382E21"/>
    <w:rsid w:val="00383BBB"/>
    <w:rsid w:val="003843E9"/>
    <w:rsid w:val="003869FE"/>
    <w:rsid w:val="00386CDB"/>
    <w:rsid w:val="00387055"/>
    <w:rsid w:val="0039009E"/>
    <w:rsid w:val="0039138C"/>
    <w:rsid w:val="00391479"/>
    <w:rsid w:val="003923AF"/>
    <w:rsid w:val="00393278"/>
    <w:rsid w:val="00393AF8"/>
    <w:rsid w:val="00393DEB"/>
    <w:rsid w:val="0039483F"/>
    <w:rsid w:val="003951C2"/>
    <w:rsid w:val="00395DE7"/>
    <w:rsid w:val="003A0834"/>
    <w:rsid w:val="003A0EE3"/>
    <w:rsid w:val="003A0F9B"/>
    <w:rsid w:val="003A1539"/>
    <w:rsid w:val="003A2050"/>
    <w:rsid w:val="003A2890"/>
    <w:rsid w:val="003A2CC4"/>
    <w:rsid w:val="003A56D6"/>
    <w:rsid w:val="003B0009"/>
    <w:rsid w:val="003B02EF"/>
    <w:rsid w:val="003B095E"/>
    <w:rsid w:val="003B1AB0"/>
    <w:rsid w:val="003B5F50"/>
    <w:rsid w:val="003B7818"/>
    <w:rsid w:val="003C113F"/>
    <w:rsid w:val="003C2C41"/>
    <w:rsid w:val="003C7808"/>
    <w:rsid w:val="003D26E3"/>
    <w:rsid w:val="003D2E4F"/>
    <w:rsid w:val="003D561C"/>
    <w:rsid w:val="003D7387"/>
    <w:rsid w:val="003D78F2"/>
    <w:rsid w:val="003E1A22"/>
    <w:rsid w:val="003E2814"/>
    <w:rsid w:val="003E4C92"/>
    <w:rsid w:val="003E5533"/>
    <w:rsid w:val="003E61D9"/>
    <w:rsid w:val="003E6638"/>
    <w:rsid w:val="003E758D"/>
    <w:rsid w:val="003F10E3"/>
    <w:rsid w:val="003F1B03"/>
    <w:rsid w:val="003F1B9F"/>
    <w:rsid w:val="003F1DAF"/>
    <w:rsid w:val="003F20B2"/>
    <w:rsid w:val="003F251D"/>
    <w:rsid w:val="003F4279"/>
    <w:rsid w:val="003F4604"/>
    <w:rsid w:val="003F4DCD"/>
    <w:rsid w:val="003F5521"/>
    <w:rsid w:val="003F5AAA"/>
    <w:rsid w:val="003F5C94"/>
    <w:rsid w:val="003F7A8A"/>
    <w:rsid w:val="003F7B33"/>
    <w:rsid w:val="00401214"/>
    <w:rsid w:val="00401820"/>
    <w:rsid w:val="00403C4A"/>
    <w:rsid w:val="00404384"/>
    <w:rsid w:val="00404418"/>
    <w:rsid w:val="00404AB0"/>
    <w:rsid w:val="00405590"/>
    <w:rsid w:val="00405C88"/>
    <w:rsid w:val="00405EF4"/>
    <w:rsid w:val="00407491"/>
    <w:rsid w:val="00410CC3"/>
    <w:rsid w:val="00411573"/>
    <w:rsid w:val="00412A36"/>
    <w:rsid w:val="00414188"/>
    <w:rsid w:val="00415314"/>
    <w:rsid w:val="00415A03"/>
    <w:rsid w:val="00416071"/>
    <w:rsid w:val="00416DC5"/>
    <w:rsid w:val="0041704F"/>
    <w:rsid w:val="0041755D"/>
    <w:rsid w:val="00420CAF"/>
    <w:rsid w:val="004213F2"/>
    <w:rsid w:val="00421626"/>
    <w:rsid w:val="00422BEC"/>
    <w:rsid w:val="00422CAC"/>
    <w:rsid w:val="00423718"/>
    <w:rsid w:val="00424910"/>
    <w:rsid w:val="00424B55"/>
    <w:rsid w:val="004256DB"/>
    <w:rsid w:val="00425B08"/>
    <w:rsid w:val="00426D8B"/>
    <w:rsid w:val="004302AE"/>
    <w:rsid w:val="004309D4"/>
    <w:rsid w:val="0043185D"/>
    <w:rsid w:val="00434D2D"/>
    <w:rsid w:val="004365C8"/>
    <w:rsid w:val="004367C2"/>
    <w:rsid w:val="004369A9"/>
    <w:rsid w:val="00436FF9"/>
    <w:rsid w:val="00437840"/>
    <w:rsid w:val="00440856"/>
    <w:rsid w:val="00441DA8"/>
    <w:rsid w:val="00442E00"/>
    <w:rsid w:val="00443AEE"/>
    <w:rsid w:val="00445486"/>
    <w:rsid w:val="00445E7B"/>
    <w:rsid w:val="00446E52"/>
    <w:rsid w:val="00447BFD"/>
    <w:rsid w:val="004502E6"/>
    <w:rsid w:val="00451F11"/>
    <w:rsid w:val="00452225"/>
    <w:rsid w:val="00453175"/>
    <w:rsid w:val="004539E4"/>
    <w:rsid w:val="004541A8"/>
    <w:rsid w:val="00455E76"/>
    <w:rsid w:val="0045690B"/>
    <w:rsid w:val="00456B89"/>
    <w:rsid w:val="00457A7F"/>
    <w:rsid w:val="00460484"/>
    <w:rsid w:val="004619C3"/>
    <w:rsid w:val="004621D5"/>
    <w:rsid w:val="00464583"/>
    <w:rsid w:val="00465550"/>
    <w:rsid w:val="00467796"/>
    <w:rsid w:val="00470041"/>
    <w:rsid w:val="0047049B"/>
    <w:rsid w:val="00471837"/>
    <w:rsid w:val="0047478D"/>
    <w:rsid w:val="00474FA2"/>
    <w:rsid w:val="004771C1"/>
    <w:rsid w:val="0048125A"/>
    <w:rsid w:val="00481C16"/>
    <w:rsid w:val="0048264D"/>
    <w:rsid w:val="00482F3C"/>
    <w:rsid w:val="004837BB"/>
    <w:rsid w:val="00485AC8"/>
    <w:rsid w:val="00485ED9"/>
    <w:rsid w:val="00486E22"/>
    <w:rsid w:val="00492107"/>
    <w:rsid w:val="00492B8D"/>
    <w:rsid w:val="0049301A"/>
    <w:rsid w:val="004935A0"/>
    <w:rsid w:val="00495228"/>
    <w:rsid w:val="00497246"/>
    <w:rsid w:val="004A351B"/>
    <w:rsid w:val="004A5558"/>
    <w:rsid w:val="004A6D60"/>
    <w:rsid w:val="004B0204"/>
    <w:rsid w:val="004B16FB"/>
    <w:rsid w:val="004B4A1A"/>
    <w:rsid w:val="004B4B4D"/>
    <w:rsid w:val="004B7263"/>
    <w:rsid w:val="004C2775"/>
    <w:rsid w:val="004C36F2"/>
    <w:rsid w:val="004C3723"/>
    <w:rsid w:val="004C3DD4"/>
    <w:rsid w:val="004C49CD"/>
    <w:rsid w:val="004C53D7"/>
    <w:rsid w:val="004C705D"/>
    <w:rsid w:val="004C7F36"/>
    <w:rsid w:val="004D146E"/>
    <w:rsid w:val="004D2502"/>
    <w:rsid w:val="004D39E8"/>
    <w:rsid w:val="004D4303"/>
    <w:rsid w:val="004D577E"/>
    <w:rsid w:val="004D69BD"/>
    <w:rsid w:val="004D6A52"/>
    <w:rsid w:val="004DBB8C"/>
    <w:rsid w:val="004E0035"/>
    <w:rsid w:val="004E1C10"/>
    <w:rsid w:val="004E69C9"/>
    <w:rsid w:val="004E72B6"/>
    <w:rsid w:val="004E7892"/>
    <w:rsid w:val="004F033F"/>
    <w:rsid w:val="004F049B"/>
    <w:rsid w:val="004F04AD"/>
    <w:rsid w:val="004F1307"/>
    <w:rsid w:val="004F50A0"/>
    <w:rsid w:val="004F66CF"/>
    <w:rsid w:val="004F7C22"/>
    <w:rsid w:val="00501444"/>
    <w:rsid w:val="00501753"/>
    <w:rsid w:val="00502AFE"/>
    <w:rsid w:val="005038F8"/>
    <w:rsid w:val="005048CF"/>
    <w:rsid w:val="00506EF7"/>
    <w:rsid w:val="00507111"/>
    <w:rsid w:val="00511F4D"/>
    <w:rsid w:val="0051203A"/>
    <w:rsid w:val="00512E90"/>
    <w:rsid w:val="00513D3E"/>
    <w:rsid w:val="005145DC"/>
    <w:rsid w:val="00514843"/>
    <w:rsid w:val="00515754"/>
    <w:rsid w:val="00516F29"/>
    <w:rsid w:val="00517866"/>
    <w:rsid w:val="0051792D"/>
    <w:rsid w:val="00520052"/>
    <w:rsid w:val="00523E0B"/>
    <w:rsid w:val="005254FF"/>
    <w:rsid w:val="00527F80"/>
    <w:rsid w:val="005313F0"/>
    <w:rsid w:val="005315FA"/>
    <w:rsid w:val="00531770"/>
    <w:rsid w:val="00534ABE"/>
    <w:rsid w:val="00534F90"/>
    <w:rsid w:val="005359DA"/>
    <w:rsid w:val="00535A7D"/>
    <w:rsid w:val="00537663"/>
    <w:rsid w:val="00537D8E"/>
    <w:rsid w:val="00540E11"/>
    <w:rsid w:val="005413FB"/>
    <w:rsid w:val="00541D8C"/>
    <w:rsid w:val="00542820"/>
    <w:rsid w:val="0054391A"/>
    <w:rsid w:val="005454E1"/>
    <w:rsid w:val="005465C9"/>
    <w:rsid w:val="005509A1"/>
    <w:rsid w:val="00551387"/>
    <w:rsid w:val="00551454"/>
    <w:rsid w:val="00551AA5"/>
    <w:rsid w:val="00551C9D"/>
    <w:rsid w:val="00552355"/>
    <w:rsid w:val="0055389F"/>
    <w:rsid w:val="00553A9E"/>
    <w:rsid w:val="00553ACF"/>
    <w:rsid w:val="00553D81"/>
    <w:rsid w:val="00557145"/>
    <w:rsid w:val="00557155"/>
    <w:rsid w:val="005571AE"/>
    <w:rsid w:val="00557407"/>
    <w:rsid w:val="00560018"/>
    <w:rsid w:val="0056078E"/>
    <w:rsid w:val="00560C89"/>
    <w:rsid w:val="00563C12"/>
    <w:rsid w:val="00565E63"/>
    <w:rsid w:val="00567BE7"/>
    <w:rsid w:val="00571E11"/>
    <w:rsid w:val="005728C8"/>
    <w:rsid w:val="00572DD1"/>
    <w:rsid w:val="005731A1"/>
    <w:rsid w:val="0057437D"/>
    <w:rsid w:val="005748A4"/>
    <w:rsid w:val="005806CD"/>
    <w:rsid w:val="0058131C"/>
    <w:rsid w:val="0058390E"/>
    <w:rsid w:val="00583CD3"/>
    <w:rsid w:val="00584EFA"/>
    <w:rsid w:val="00585AFD"/>
    <w:rsid w:val="005860FB"/>
    <w:rsid w:val="0059006D"/>
    <w:rsid w:val="0059120E"/>
    <w:rsid w:val="005915FB"/>
    <w:rsid w:val="00592844"/>
    <w:rsid w:val="00592AAD"/>
    <w:rsid w:val="00594F7E"/>
    <w:rsid w:val="00595035"/>
    <w:rsid w:val="00595282"/>
    <w:rsid w:val="00597BB9"/>
    <w:rsid w:val="005A0C50"/>
    <w:rsid w:val="005A192C"/>
    <w:rsid w:val="005A402C"/>
    <w:rsid w:val="005A492C"/>
    <w:rsid w:val="005A4C14"/>
    <w:rsid w:val="005B035F"/>
    <w:rsid w:val="005B04F7"/>
    <w:rsid w:val="005B2146"/>
    <w:rsid w:val="005B2962"/>
    <w:rsid w:val="005B396D"/>
    <w:rsid w:val="005B40F4"/>
    <w:rsid w:val="005B4175"/>
    <w:rsid w:val="005B64A5"/>
    <w:rsid w:val="005C1012"/>
    <w:rsid w:val="005C177B"/>
    <w:rsid w:val="005C20A6"/>
    <w:rsid w:val="005C4104"/>
    <w:rsid w:val="005C540B"/>
    <w:rsid w:val="005C66E6"/>
    <w:rsid w:val="005C70CE"/>
    <w:rsid w:val="005D14B8"/>
    <w:rsid w:val="005D19D4"/>
    <w:rsid w:val="005D48CF"/>
    <w:rsid w:val="005D5A74"/>
    <w:rsid w:val="005D5DEE"/>
    <w:rsid w:val="005D625A"/>
    <w:rsid w:val="005D64B2"/>
    <w:rsid w:val="005D6F7A"/>
    <w:rsid w:val="005D7D41"/>
    <w:rsid w:val="005E33C0"/>
    <w:rsid w:val="005E482F"/>
    <w:rsid w:val="005E7C52"/>
    <w:rsid w:val="005F0A7E"/>
    <w:rsid w:val="005F16B8"/>
    <w:rsid w:val="005F1A28"/>
    <w:rsid w:val="005F1CAA"/>
    <w:rsid w:val="005F3462"/>
    <w:rsid w:val="005F467C"/>
    <w:rsid w:val="005F4EDA"/>
    <w:rsid w:val="005F5DC6"/>
    <w:rsid w:val="005F662F"/>
    <w:rsid w:val="005F755D"/>
    <w:rsid w:val="0060122F"/>
    <w:rsid w:val="00602B38"/>
    <w:rsid w:val="0060328D"/>
    <w:rsid w:val="00603C73"/>
    <w:rsid w:val="006045B9"/>
    <w:rsid w:val="00607310"/>
    <w:rsid w:val="006119D4"/>
    <w:rsid w:val="00612CDD"/>
    <w:rsid w:val="00615A0F"/>
    <w:rsid w:val="00617982"/>
    <w:rsid w:val="00617E28"/>
    <w:rsid w:val="0062002B"/>
    <w:rsid w:val="00622772"/>
    <w:rsid w:val="00624265"/>
    <w:rsid w:val="00625BE9"/>
    <w:rsid w:val="006260B9"/>
    <w:rsid w:val="00626698"/>
    <w:rsid w:val="00627827"/>
    <w:rsid w:val="00631909"/>
    <w:rsid w:val="006337FF"/>
    <w:rsid w:val="00634BAF"/>
    <w:rsid w:val="00634D15"/>
    <w:rsid w:val="00635345"/>
    <w:rsid w:val="0063590D"/>
    <w:rsid w:val="00635E17"/>
    <w:rsid w:val="00635F1C"/>
    <w:rsid w:val="00636523"/>
    <w:rsid w:val="006367F3"/>
    <w:rsid w:val="00640FC4"/>
    <w:rsid w:val="0064191B"/>
    <w:rsid w:val="00643272"/>
    <w:rsid w:val="00643BB8"/>
    <w:rsid w:val="006475B5"/>
    <w:rsid w:val="00647DFF"/>
    <w:rsid w:val="0064B249"/>
    <w:rsid w:val="00650FE5"/>
    <w:rsid w:val="00650FEE"/>
    <w:rsid w:val="0065349B"/>
    <w:rsid w:val="0065486A"/>
    <w:rsid w:val="006550B4"/>
    <w:rsid w:val="00655747"/>
    <w:rsid w:val="00655821"/>
    <w:rsid w:val="00655C45"/>
    <w:rsid w:val="00662A05"/>
    <w:rsid w:val="00662FA6"/>
    <w:rsid w:val="0066389A"/>
    <w:rsid w:val="00663B75"/>
    <w:rsid w:val="00670020"/>
    <w:rsid w:val="00670371"/>
    <w:rsid w:val="0067051F"/>
    <w:rsid w:val="006709B3"/>
    <w:rsid w:val="00671BAE"/>
    <w:rsid w:val="0067366A"/>
    <w:rsid w:val="00674B51"/>
    <w:rsid w:val="00675997"/>
    <w:rsid w:val="00675CA9"/>
    <w:rsid w:val="00676C03"/>
    <w:rsid w:val="00676D12"/>
    <w:rsid w:val="00677DEB"/>
    <w:rsid w:val="006800A1"/>
    <w:rsid w:val="00681C5E"/>
    <w:rsid w:val="00681E0F"/>
    <w:rsid w:val="00683661"/>
    <w:rsid w:val="00683AEC"/>
    <w:rsid w:val="006843A1"/>
    <w:rsid w:val="00685F99"/>
    <w:rsid w:val="0068640A"/>
    <w:rsid w:val="0068674F"/>
    <w:rsid w:val="00686BF1"/>
    <w:rsid w:val="00687822"/>
    <w:rsid w:val="00687BEE"/>
    <w:rsid w:val="006902AE"/>
    <w:rsid w:val="006913D4"/>
    <w:rsid w:val="00691BCB"/>
    <w:rsid w:val="006927B9"/>
    <w:rsid w:val="006933B1"/>
    <w:rsid w:val="00693669"/>
    <w:rsid w:val="00694213"/>
    <w:rsid w:val="0069463A"/>
    <w:rsid w:val="00694E4E"/>
    <w:rsid w:val="006958C1"/>
    <w:rsid w:val="00695CBF"/>
    <w:rsid w:val="006A08AF"/>
    <w:rsid w:val="006A1E1D"/>
    <w:rsid w:val="006A2264"/>
    <w:rsid w:val="006A3E46"/>
    <w:rsid w:val="006A4289"/>
    <w:rsid w:val="006A4792"/>
    <w:rsid w:val="006A4A77"/>
    <w:rsid w:val="006B0137"/>
    <w:rsid w:val="006B1356"/>
    <w:rsid w:val="006B137E"/>
    <w:rsid w:val="006B19B6"/>
    <w:rsid w:val="006B2745"/>
    <w:rsid w:val="006B533B"/>
    <w:rsid w:val="006B79BB"/>
    <w:rsid w:val="006C2302"/>
    <w:rsid w:val="006C2BA5"/>
    <w:rsid w:val="006C346F"/>
    <w:rsid w:val="006C512A"/>
    <w:rsid w:val="006C61F5"/>
    <w:rsid w:val="006C6580"/>
    <w:rsid w:val="006C68CD"/>
    <w:rsid w:val="006C69A7"/>
    <w:rsid w:val="006C79A6"/>
    <w:rsid w:val="006D04C4"/>
    <w:rsid w:val="006D04E0"/>
    <w:rsid w:val="006D0724"/>
    <w:rsid w:val="006D101C"/>
    <w:rsid w:val="006D16B3"/>
    <w:rsid w:val="006D2ECF"/>
    <w:rsid w:val="006D48E7"/>
    <w:rsid w:val="006D5FE5"/>
    <w:rsid w:val="006D7335"/>
    <w:rsid w:val="006D7382"/>
    <w:rsid w:val="006E1124"/>
    <w:rsid w:val="006E333B"/>
    <w:rsid w:val="006E44C6"/>
    <w:rsid w:val="006E5201"/>
    <w:rsid w:val="006E65A3"/>
    <w:rsid w:val="006E750B"/>
    <w:rsid w:val="006E7C30"/>
    <w:rsid w:val="006E7ED0"/>
    <w:rsid w:val="006F0863"/>
    <w:rsid w:val="006F168F"/>
    <w:rsid w:val="006F1A60"/>
    <w:rsid w:val="006F5A5D"/>
    <w:rsid w:val="006F6085"/>
    <w:rsid w:val="006F6797"/>
    <w:rsid w:val="00701159"/>
    <w:rsid w:val="00701820"/>
    <w:rsid w:val="00702FB5"/>
    <w:rsid w:val="007033C7"/>
    <w:rsid w:val="007060F4"/>
    <w:rsid w:val="007069CA"/>
    <w:rsid w:val="00706F56"/>
    <w:rsid w:val="00710626"/>
    <w:rsid w:val="0071161F"/>
    <w:rsid w:val="00713DA3"/>
    <w:rsid w:val="00713DB6"/>
    <w:rsid w:val="00714090"/>
    <w:rsid w:val="00714C0C"/>
    <w:rsid w:val="00714D38"/>
    <w:rsid w:val="00720B83"/>
    <w:rsid w:val="00721312"/>
    <w:rsid w:val="00725523"/>
    <w:rsid w:val="007273B0"/>
    <w:rsid w:val="00727DF1"/>
    <w:rsid w:val="00732A20"/>
    <w:rsid w:val="00733A6A"/>
    <w:rsid w:val="007352EF"/>
    <w:rsid w:val="007363AE"/>
    <w:rsid w:val="00737295"/>
    <w:rsid w:val="007379F8"/>
    <w:rsid w:val="00737CBC"/>
    <w:rsid w:val="00741CE6"/>
    <w:rsid w:val="00743738"/>
    <w:rsid w:val="00745BDB"/>
    <w:rsid w:val="00750830"/>
    <w:rsid w:val="007513C7"/>
    <w:rsid w:val="007529E8"/>
    <w:rsid w:val="00752D5F"/>
    <w:rsid w:val="00752DFC"/>
    <w:rsid w:val="00753BA7"/>
    <w:rsid w:val="00756263"/>
    <w:rsid w:val="00756475"/>
    <w:rsid w:val="00756709"/>
    <w:rsid w:val="007567AF"/>
    <w:rsid w:val="0076021B"/>
    <w:rsid w:val="00763BE7"/>
    <w:rsid w:val="00765FCD"/>
    <w:rsid w:val="00767CC5"/>
    <w:rsid w:val="007700A3"/>
    <w:rsid w:val="007700AD"/>
    <w:rsid w:val="00771A39"/>
    <w:rsid w:val="00771A96"/>
    <w:rsid w:val="00772B88"/>
    <w:rsid w:val="00773693"/>
    <w:rsid w:val="00775B7A"/>
    <w:rsid w:val="007760E0"/>
    <w:rsid w:val="00780E65"/>
    <w:rsid w:val="00781885"/>
    <w:rsid w:val="00782AF8"/>
    <w:rsid w:val="00782F79"/>
    <w:rsid w:val="00783D52"/>
    <w:rsid w:val="00785B5C"/>
    <w:rsid w:val="00786783"/>
    <w:rsid w:val="00787F4F"/>
    <w:rsid w:val="0079119A"/>
    <w:rsid w:val="00791F98"/>
    <w:rsid w:val="007923C0"/>
    <w:rsid w:val="007934A0"/>
    <w:rsid w:val="007934C7"/>
    <w:rsid w:val="0079561A"/>
    <w:rsid w:val="0079577F"/>
    <w:rsid w:val="00795856"/>
    <w:rsid w:val="00795E86"/>
    <w:rsid w:val="00796B6C"/>
    <w:rsid w:val="00797870"/>
    <w:rsid w:val="00797DF8"/>
    <w:rsid w:val="007A0E7D"/>
    <w:rsid w:val="007A1309"/>
    <w:rsid w:val="007A3422"/>
    <w:rsid w:val="007A4266"/>
    <w:rsid w:val="007A4E3C"/>
    <w:rsid w:val="007A519D"/>
    <w:rsid w:val="007A55A4"/>
    <w:rsid w:val="007A6F12"/>
    <w:rsid w:val="007A78A1"/>
    <w:rsid w:val="007A7EB2"/>
    <w:rsid w:val="007B0B79"/>
    <w:rsid w:val="007B221E"/>
    <w:rsid w:val="007B2C79"/>
    <w:rsid w:val="007B4DF9"/>
    <w:rsid w:val="007B56C3"/>
    <w:rsid w:val="007B6706"/>
    <w:rsid w:val="007C0F80"/>
    <w:rsid w:val="007C17F7"/>
    <w:rsid w:val="007C3A23"/>
    <w:rsid w:val="007C41A6"/>
    <w:rsid w:val="007C7C86"/>
    <w:rsid w:val="007D03B8"/>
    <w:rsid w:val="007D0466"/>
    <w:rsid w:val="007D17F7"/>
    <w:rsid w:val="007D2460"/>
    <w:rsid w:val="007D27EB"/>
    <w:rsid w:val="007D2E6A"/>
    <w:rsid w:val="007D49D9"/>
    <w:rsid w:val="007D5239"/>
    <w:rsid w:val="007D5C95"/>
    <w:rsid w:val="007D63EE"/>
    <w:rsid w:val="007E12B3"/>
    <w:rsid w:val="007E148E"/>
    <w:rsid w:val="007E1AF4"/>
    <w:rsid w:val="007E1FAB"/>
    <w:rsid w:val="007E2600"/>
    <w:rsid w:val="007E4B3F"/>
    <w:rsid w:val="007E5FEB"/>
    <w:rsid w:val="007E7D4E"/>
    <w:rsid w:val="007E7E9A"/>
    <w:rsid w:val="007F0296"/>
    <w:rsid w:val="007F0DB3"/>
    <w:rsid w:val="007F2E6E"/>
    <w:rsid w:val="007F40C3"/>
    <w:rsid w:val="007F5C53"/>
    <w:rsid w:val="007F7634"/>
    <w:rsid w:val="00800014"/>
    <w:rsid w:val="008009D1"/>
    <w:rsid w:val="00801D69"/>
    <w:rsid w:val="00802A11"/>
    <w:rsid w:val="00802DB1"/>
    <w:rsid w:val="0080659C"/>
    <w:rsid w:val="00813400"/>
    <w:rsid w:val="00814350"/>
    <w:rsid w:val="00816EB3"/>
    <w:rsid w:val="0082053E"/>
    <w:rsid w:val="00821CC0"/>
    <w:rsid w:val="0082459B"/>
    <w:rsid w:val="00826110"/>
    <w:rsid w:val="00826747"/>
    <w:rsid w:val="00827B6D"/>
    <w:rsid w:val="00834C16"/>
    <w:rsid w:val="00840868"/>
    <w:rsid w:val="00841C84"/>
    <w:rsid w:val="00843369"/>
    <w:rsid w:val="008435E1"/>
    <w:rsid w:val="008439E9"/>
    <w:rsid w:val="008440AC"/>
    <w:rsid w:val="008447B9"/>
    <w:rsid w:val="0084778C"/>
    <w:rsid w:val="00850E6C"/>
    <w:rsid w:val="00851581"/>
    <w:rsid w:val="008516D2"/>
    <w:rsid w:val="00852C37"/>
    <w:rsid w:val="00852F74"/>
    <w:rsid w:val="00854AAD"/>
    <w:rsid w:val="0085550A"/>
    <w:rsid w:val="008570F2"/>
    <w:rsid w:val="008578D7"/>
    <w:rsid w:val="0086114B"/>
    <w:rsid w:val="00861443"/>
    <w:rsid w:val="008619AF"/>
    <w:rsid w:val="0086208C"/>
    <w:rsid w:val="00862DCA"/>
    <w:rsid w:val="00863A7B"/>
    <w:rsid w:val="008641E8"/>
    <w:rsid w:val="00864CEF"/>
    <w:rsid w:val="00864E6D"/>
    <w:rsid w:val="00865AB4"/>
    <w:rsid w:val="008660D4"/>
    <w:rsid w:val="00867BB7"/>
    <w:rsid w:val="00870B16"/>
    <w:rsid w:val="00871525"/>
    <w:rsid w:val="00872675"/>
    <w:rsid w:val="00872FE5"/>
    <w:rsid w:val="008730C1"/>
    <w:rsid w:val="00873224"/>
    <w:rsid w:val="00877B60"/>
    <w:rsid w:val="00877D52"/>
    <w:rsid w:val="00877FEE"/>
    <w:rsid w:val="00880BDD"/>
    <w:rsid w:val="00881858"/>
    <w:rsid w:val="0088245A"/>
    <w:rsid w:val="008826D3"/>
    <w:rsid w:val="00884644"/>
    <w:rsid w:val="00885B78"/>
    <w:rsid w:val="008865C3"/>
    <w:rsid w:val="0089112A"/>
    <w:rsid w:val="008921BA"/>
    <w:rsid w:val="008922B0"/>
    <w:rsid w:val="00892E52"/>
    <w:rsid w:val="00893303"/>
    <w:rsid w:val="00893E0B"/>
    <w:rsid w:val="00894A6D"/>
    <w:rsid w:val="00894D95"/>
    <w:rsid w:val="00895514"/>
    <w:rsid w:val="00895810"/>
    <w:rsid w:val="00895C72"/>
    <w:rsid w:val="00897D49"/>
    <w:rsid w:val="008A2CD3"/>
    <w:rsid w:val="008A3B9D"/>
    <w:rsid w:val="008A3EFE"/>
    <w:rsid w:val="008A5BE6"/>
    <w:rsid w:val="008A5FFE"/>
    <w:rsid w:val="008B0B28"/>
    <w:rsid w:val="008B16AF"/>
    <w:rsid w:val="008B6FCC"/>
    <w:rsid w:val="008B7736"/>
    <w:rsid w:val="008B77F2"/>
    <w:rsid w:val="008C05EF"/>
    <w:rsid w:val="008C0B49"/>
    <w:rsid w:val="008C0BDB"/>
    <w:rsid w:val="008C1C4C"/>
    <w:rsid w:val="008C1E95"/>
    <w:rsid w:val="008C33B0"/>
    <w:rsid w:val="008C3FE6"/>
    <w:rsid w:val="008C4448"/>
    <w:rsid w:val="008C45CA"/>
    <w:rsid w:val="008C620E"/>
    <w:rsid w:val="008C66CB"/>
    <w:rsid w:val="008C7792"/>
    <w:rsid w:val="008C7AC1"/>
    <w:rsid w:val="008D2CB9"/>
    <w:rsid w:val="008D2E60"/>
    <w:rsid w:val="008D741E"/>
    <w:rsid w:val="008D747F"/>
    <w:rsid w:val="008E0208"/>
    <w:rsid w:val="008E0D64"/>
    <w:rsid w:val="008E325F"/>
    <w:rsid w:val="008E37B7"/>
    <w:rsid w:val="008E386E"/>
    <w:rsid w:val="008E71D5"/>
    <w:rsid w:val="008EB32B"/>
    <w:rsid w:val="008F11C6"/>
    <w:rsid w:val="008F1441"/>
    <w:rsid w:val="008F2205"/>
    <w:rsid w:val="008F38A0"/>
    <w:rsid w:val="008F3E9C"/>
    <w:rsid w:val="008F5E38"/>
    <w:rsid w:val="008F5E3C"/>
    <w:rsid w:val="008F7107"/>
    <w:rsid w:val="008F7A11"/>
    <w:rsid w:val="008F7DAC"/>
    <w:rsid w:val="0090085E"/>
    <w:rsid w:val="00900A33"/>
    <w:rsid w:val="00900FD9"/>
    <w:rsid w:val="009023D9"/>
    <w:rsid w:val="0090345C"/>
    <w:rsid w:val="009041AA"/>
    <w:rsid w:val="009046D4"/>
    <w:rsid w:val="00907677"/>
    <w:rsid w:val="00911501"/>
    <w:rsid w:val="00912DA8"/>
    <w:rsid w:val="00914831"/>
    <w:rsid w:val="00915F73"/>
    <w:rsid w:val="0091632F"/>
    <w:rsid w:val="00916CAA"/>
    <w:rsid w:val="009174CA"/>
    <w:rsid w:val="00917D12"/>
    <w:rsid w:val="0092160A"/>
    <w:rsid w:val="009225B1"/>
    <w:rsid w:val="00922CAB"/>
    <w:rsid w:val="00922D12"/>
    <w:rsid w:val="0092349E"/>
    <w:rsid w:val="00923C31"/>
    <w:rsid w:val="0092635C"/>
    <w:rsid w:val="009305C8"/>
    <w:rsid w:val="00930AAB"/>
    <w:rsid w:val="00930F46"/>
    <w:rsid w:val="00931539"/>
    <w:rsid w:val="00932666"/>
    <w:rsid w:val="00933964"/>
    <w:rsid w:val="00933A54"/>
    <w:rsid w:val="009343F7"/>
    <w:rsid w:val="00934D4A"/>
    <w:rsid w:val="00935623"/>
    <w:rsid w:val="00935842"/>
    <w:rsid w:val="00936B23"/>
    <w:rsid w:val="00937743"/>
    <w:rsid w:val="0094092C"/>
    <w:rsid w:val="00941849"/>
    <w:rsid w:val="009418F2"/>
    <w:rsid w:val="00942754"/>
    <w:rsid w:val="009455F5"/>
    <w:rsid w:val="00949140"/>
    <w:rsid w:val="00951244"/>
    <w:rsid w:val="0095176E"/>
    <w:rsid w:val="00951E58"/>
    <w:rsid w:val="00952F69"/>
    <w:rsid w:val="00952F8C"/>
    <w:rsid w:val="00953AA1"/>
    <w:rsid w:val="00954229"/>
    <w:rsid w:val="009546D8"/>
    <w:rsid w:val="00954892"/>
    <w:rsid w:val="00954D8C"/>
    <w:rsid w:val="00955011"/>
    <w:rsid w:val="009559E1"/>
    <w:rsid w:val="00955AE0"/>
    <w:rsid w:val="00956143"/>
    <w:rsid w:val="00957549"/>
    <w:rsid w:val="00960ED7"/>
    <w:rsid w:val="00961762"/>
    <w:rsid w:val="009620B9"/>
    <w:rsid w:val="009635B8"/>
    <w:rsid w:val="00965814"/>
    <w:rsid w:val="00965818"/>
    <w:rsid w:val="009665FA"/>
    <w:rsid w:val="00966786"/>
    <w:rsid w:val="00967708"/>
    <w:rsid w:val="00970D8D"/>
    <w:rsid w:val="00971E05"/>
    <w:rsid w:val="009734B2"/>
    <w:rsid w:val="00974013"/>
    <w:rsid w:val="009740F4"/>
    <w:rsid w:val="009743F6"/>
    <w:rsid w:val="0097549C"/>
    <w:rsid w:val="0097676D"/>
    <w:rsid w:val="00977A30"/>
    <w:rsid w:val="009806BD"/>
    <w:rsid w:val="009823E3"/>
    <w:rsid w:val="00983109"/>
    <w:rsid w:val="00983723"/>
    <w:rsid w:val="00983887"/>
    <w:rsid w:val="00983FB9"/>
    <w:rsid w:val="00984DAD"/>
    <w:rsid w:val="00985ACD"/>
    <w:rsid w:val="00985B48"/>
    <w:rsid w:val="00985FF8"/>
    <w:rsid w:val="00986542"/>
    <w:rsid w:val="00986808"/>
    <w:rsid w:val="0098697B"/>
    <w:rsid w:val="009924D9"/>
    <w:rsid w:val="00992C6B"/>
    <w:rsid w:val="00994773"/>
    <w:rsid w:val="00995BE0"/>
    <w:rsid w:val="00996C19"/>
    <w:rsid w:val="00996EC2"/>
    <w:rsid w:val="009A0289"/>
    <w:rsid w:val="009A091C"/>
    <w:rsid w:val="009A0A50"/>
    <w:rsid w:val="009A0DF6"/>
    <w:rsid w:val="009A0F69"/>
    <w:rsid w:val="009A13AA"/>
    <w:rsid w:val="009A1AA4"/>
    <w:rsid w:val="009A2455"/>
    <w:rsid w:val="009A46AE"/>
    <w:rsid w:val="009A7E7E"/>
    <w:rsid w:val="009B126D"/>
    <w:rsid w:val="009B1869"/>
    <w:rsid w:val="009B23B7"/>
    <w:rsid w:val="009B4ACD"/>
    <w:rsid w:val="009B574E"/>
    <w:rsid w:val="009B597A"/>
    <w:rsid w:val="009B5E13"/>
    <w:rsid w:val="009B787C"/>
    <w:rsid w:val="009C2CDB"/>
    <w:rsid w:val="009C3A70"/>
    <w:rsid w:val="009C3D3C"/>
    <w:rsid w:val="009D1291"/>
    <w:rsid w:val="009D2A49"/>
    <w:rsid w:val="009D40C1"/>
    <w:rsid w:val="009D4E2B"/>
    <w:rsid w:val="009D65AA"/>
    <w:rsid w:val="009D6A05"/>
    <w:rsid w:val="009D70E7"/>
    <w:rsid w:val="009D7590"/>
    <w:rsid w:val="009D7CAB"/>
    <w:rsid w:val="009E06BF"/>
    <w:rsid w:val="009E18D8"/>
    <w:rsid w:val="009E30ED"/>
    <w:rsid w:val="009E5605"/>
    <w:rsid w:val="009E7EF6"/>
    <w:rsid w:val="009F07E7"/>
    <w:rsid w:val="009F173F"/>
    <w:rsid w:val="009F1ED5"/>
    <w:rsid w:val="009F23E7"/>
    <w:rsid w:val="009F355B"/>
    <w:rsid w:val="009F3599"/>
    <w:rsid w:val="009F3613"/>
    <w:rsid w:val="009F369D"/>
    <w:rsid w:val="009F490B"/>
    <w:rsid w:val="009F4B91"/>
    <w:rsid w:val="009F688D"/>
    <w:rsid w:val="00A027AE"/>
    <w:rsid w:val="00A02FE1"/>
    <w:rsid w:val="00A035A2"/>
    <w:rsid w:val="00A036D8"/>
    <w:rsid w:val="00A05772"/>
    <w:rsid w:val="00A05A62"/>
    <w:rsid w:val="00A0644F"/>
    <w:rsid w:val="00A07342"/>
    <w:rsid w:val="00A07C26"/>
    <w:rsid w:val="00A107FE"/>
    <w:rsid w:val="00A109A1"/>
    <w:rsid w:val="00A1117B"/>
    <w:rsid w:val="00A116A5"/>
    <w:rsid w:val="00A12D06"/>
    <w:rsid w:val="00A13B03"/>
    <w:rsid w:val="00A13E71"/>
    <w:rsid w:val="00A14EB4"/>
    <w:rsid w:val="00A15DA9"/>
    <w:rsid w:val="00A15EE2"/>
    <w:rsid w:val="00A17228"/>
    <w:rsid w:val="00A207B6"/>
    <w:rsid w:val="00A21A73"/>
    <w:rsid w:val="00A234A7"/>
    <w:rsid w:val="00A237CB"/>
    <w:rsid w:val="00A23E3C"/>
    <w:rsid w:val="00A24084"/>
    <w:rsid w:val="00A24A52"/>
    <w:rsid w:val="00A258D0"/>
    <w:rsid w:val="00A269FE"/>
    <w:rsid w:val="00A2790F"/>
    <w:rsid w:val="00A27F07"/>
    <w:rsid w:val="00A303F0"/>
    <w:rsid w:val="00A30479"/>
    <w:rsid w:val="00A30724"/>
    <w:rsid w:val="00A308B3"/>
    <w:rsid w:val="00A310DE"/>
    <w:rsid w:val="00A31BC7"/>
    <w:rsid w:val="00A31E5F"/>
    <w:rsid w:val="00A32534"/>
    <w:rsid w:val="00A338F8"/>
    <w:rsid w:val="00A33BC6"/>
    <w:rsid w:val="00A37917"/>
    <w:rsid w:val="00A4100D"/>
    <w:rsid w:val="00A41724"/>
    <w:rsid w:val="00A43D04"/>
    <w:rsid w:val="00A451A9"/>
    <w:rsid w:val="00A45A06"/>
    <w:rsid w:val="00A46561"/>
    <w:rsid w:val="00A47043"/>
    <w:rsid w:val="00A51094"/>
    <w:rsid w:val="00A53346"/>
    <w:rsid w:val="00A5559F"/>
    <w:rsid w:val="00A55E17"/>
    <w:rsid w:val="00A566DD"/>
    <w:rsid w:val="00A57D3B"/>
    <w:rsid w:val="00A6148E"/>
    <w:rsid w:val="00A62606"/>
    <w:rsid w:val="00A62A13"/>
    <w:rsid w:val="00A62D8D"/>
    <w:rsid w:val="00A670BC"/>
    <w:rsid w:val="00A71E0F"/>
    <w:rsid w:val="00A73904"/>
    <w:rsid w:val="00A74135"/>
    <w:rsid w:val="00A745CE"/>
    <w:rsid w:val="00A7529F"/>
    <w:rsid w:val="00A771B8"/>
    <w:rsid w:val="00A82157"/>
    <w:rsid w:val="00A8271E"/>
    <w:rsid w:val="00A828E9"/>
    <w:rsid w:val="00A830C0"/>
    <w:rsid w:val="00A853AA"/>
    <w:rsid w:val="00A86C9C"/>
    <w:rsid w:val="00A8730F"/>
    <w:rsid w:val="00A8F4C8"/>
    <w:rsid w:val="00A94142"/>
    <w:rsid w:val="00A95F3A"/>
    <w:rsid w:val="00A97E79"/>
    <w:rsid w:val="00AA0C71"/>
    <w:rsid w:val="00AA318A"/>
    <w:rsid w:val="00AA3F8F"/>
    <w:rsid w:val="00AA4220"/>
    <w:rsid w:val="00AA5711"/>
    <w:rsid w:val="00AA59DD"/>
    <w:rsid w:val="00AA5D4A"/>
    <w:rsid w:val="00AA5D9F"/>
    <w:rsid w:val="00AA6AC2"/>
    <w:rsid w:val="00AA6EB9"/>
    <w:rsid w:val="00AA6FF8"/>
    <w:rsid w:val="00AA704E"/>
    <w:rsid w:val="00AA711A"/>
    <w:rsid w:val="00AB0544"/>
    <w:rsid w:val="00AB1EE6"/>
    <w:rsid w:val="00AB2664"/>
    <w:rsid w:val="00AB342B"/>
    <w:rsid w:val="00AB6883"/>
    <w:rsid w:val="00AC1590"/>
    <w:rsid w:val="00AC32A2"/>
    <w:rsid w:val="00AC36DE"/>
    <w:rsid w:val="00AC39D7"/>
    <w:rsid w:val="00AC43DD"/>
    <w:rsid w:val="00AC56F9"/>
    <w:rsid w:val="00AC785C"/>
    <w:rsid w:val="00AD2879"/>
    <w:rsid w:val="00AD68FB"/>
    <w:rsid w:val="00AD7DAA"/>
    <w:rsid w:val="00AE108F"/>
    <w:rsid w:val="00AE11A4"/>
    <w:rsid w:val="00AE2DF8"/>
    <w:rsid w:val="00AE5580"/>
    <w:rsid w:val="00AE64B1"/>
    <w:rsid w:val="00AE6685"/>
    <w:rsid w:val="00AF1D74"/>
    <w:rsid w:val="00AF2F2E"/>
    <w:rsid w:val="00AF53F6"/>
    <w:rsid w:val="00AF610B"/>
    <w:rsid w:val="00AF69E5"/>
    <w:rsid w:val="00B02866"/>
    <w:rsid w:val="00B04A29"/>
    <w:rsid w:val="00B0552B"/>
    <w:rsid w:val="00B067AB"/>
    <w:rsid w:val="00B06C80"/>
    <w:rsid w:val="00B07226"/>
    <w:rsid w:val="00B12B5A"/>
    <w:rsid w:val="00B136E3"/>
    <w:rsid w:val="00B14256"/>
    <w:rsid w:val="00B142F1"/>
    <w:rsid w:val="00B14DB2"/>
    <w:rsid w:val="00B158B9"/>
    <w:rsid w:val="00B15CB3"/>
    <w:rsid w:val="00B165B7"/>
    <w:rsid w:val="00B17C2B"/>
    <w:rsid w:val="00B24C19"/>
    <w:rsid w:val="00B26519"/>
    <w:rsid w:val="00B3083A"/>
    <w:rsid w:val="00B32106"/>
    <w:rsid w:val="00B33B43"/>
    <w:rsid w:val="00B33C69"/>
    <w:rsid w:val="00B351E5"/>
    <w:rsid w:val="00B36EC6"/>
    <w:rsid w:val="00B36F33"/>
    <w:rsid w:val="00B408AB"/>
    <w:rsid w:val="00B40987"/>
    <w:rsid w:val="00B40CE9"/>
    <w:rsid w:val="00B4101C"/>
    <w:rsid w:val="00B415A3"/>
    <w:rsid w:val="00B41C70"/>
    <w:rsid w:val="00B41DEC"/>
    <w:rsid w:val="00B42276"/>
    <w:rsid w:val="00B43364"/>
    <w:rsid w:val="00B45400"/>
    <w:rsid w:val="00B457FD"/>
    <w:rsid w:val="00B45FEA"/>
    <w:rsid w:val="00B51748"/>
    <w:rsid w:val="00B51965"/>
    <w:rsid w:val="00B51DFE"/>
    <w:rsid w:val="00B52D77"/>
    <w:rsid w:val="00B53D92"/>
    <w:rsid w:val="00B54F2C"/>
    <w:rsid w:val="00B564EE"/>
    <w:rsid w:val="00B57290"/>
    <w:rsid w:val="00B57415"/>
    <w:rsid w:val="00B57E48"/>
    <w:rsid w:val="00B61D7E"/>
    <w:rsid w:val="00B61F7A"/>
    <w:rsid w:val="00B62DE7"/>
    <w:rsid w:val="00B6471E"/>
    <w:rsid w:val="00B64E98"/>
    <w:rsid w:val="00B7094B"/>
    <w:rsid w:val="00B70AAB"/>
    <w:rsid w:val="00B70FAC"/>
    <w:rsid w:val="00B71EFA"/>
    <w:rsid w:val="00B7313F"/>
    <w:rsid w:val="00B7346A"/>
    <w:rsid w:val="00B735F1"/>
    <w:rsid w:val="00B75CF2"/>
    <w:rsid w:val="00B76986"/>
    <w:rsid w:val="00B800D5"/>
    <w:rsid w:val="00B803DE"/>
    <w:rsid w:val="00B811FE"/>
    <w:rsid w:val="00B828E7"/>
    <w:rsid w:val="00B82A21"/>
    <w:rsid w:val="00B82D3E"/>
    <w:rsid w:val="00B832C6"/>
    <w:rsid w:val="00B841C5"/>
    <w:rsid w:val="00B8441B"/>
    <w:rsid w:val="00B86488"/>
    <w:rsid w:val="00B87394"/>
    <w:rsid w:val="00B929F3"/>
    <w:rsid w:val="00B92E42"/>
    <w:rsid w:val="00B93B55"/>
    <w:rsid w:val="00BA0BC7"/>
    <w:rsid w:val="00BA50E8"/>
    <w:rsid w:val="00BA540F"/>
    <w:rsid w:val="00BA66BE"/>
    <w:rsid w:val="00BA70C3"/>
    <w:rsid w:val="00BA78CD"/>
    <w:rsid w:val="00BA7BD8"/>
    <w:rsid w:val="00BA7FBF"/>
    <w:rsid w:val="00BB0458"/>
    <w:rsid w:val="00BB0C4C"/>
    <w:rsid w:val="00BB19C9"/>
    <w:rsid w:val="00BB27EC"/>
    <w:rsid w:val="00BB2FFE"/>
    <w:rsid w:val="00BB368A"/>
    <w:rsid w:val="00BB3C96"/>
    <w:rsid w:val="00BB3ED4"/>
    <w:rsid w:val="00BB3FA2"/>
    <w:rsid w:val="00BB444B"/>
    <w:rsid w:val="00BB529E"/>
    <w:rsid w:val="00BB6DB4"/>
    <w:rsid w:val="00BB747E"/>
    <w:rsid w:val="00BC11E3"/>
    <w:rsid w:val="00BC1D72"/>
    <w:rsid w:val="00BC2722"/>
    <w:rsid w:val="00BC4609"/>
    <w:rsid w:val="00BC475F"/>
    <w:rsid w:val="00BC4C17"/>
    <w:rsid w:val="00BC685C"/>
    <w:rsid w:val="00BC79E9"/>
    <w:rsid w:val="00BC7BFF"/>
    <w:rsid w:val="00BD2E3B"/>
    <w:rsid w:val="00BD302F"/>
    <w:rsid w:val="00BD42EC"/>
    <w:rsid w:val="00BD62E3"/>
    <w:rsid w:val="00BD6944"/>
    <w:rsid w:val="00BD6EE8"/>
    <w:rsid w:val="00BD79DA"/>
    <w:rsid w:val="00BD7B18"/>
    <w:rsid w:val="00BDC60C"/>
    <w:rsid w:val="00BE34BF"/>
    <w:rsid w:val="00BE36B5"/>
    <w:rsid w:val="00BE4289"/>
    <w:rsid w:val="00BE46B6"/>
    <w:rsid w:val="00BE50D0"/>
    <w:rsid w:val="00BE78E6"/>
    <w:rsid w:val="00BF3235"/>
    <w:rsid w:val="00BF3298"/>
    <w:rsid w:val="00BF3E36"/>
    <w:rsid w:val="00BF4B81"/>
    <w:rsid w:val="00BF6218"/>
    <w:rsid w:val="00BF7692"/>
    <w:rsid w:val="00BF7DAC"/>
    <w:rsid w:val="00BFDD67"/>
    <w:rsid w:val="00C00929"/>
    <w:rsid w:val="00C01E73"/>
    <w:rsid w:val="00C02F58"/>
    <w:rsid w:val="00C03063"/>
    <w:rsid w:val="00C03817"/>
    <w:rsid w:val="00C06808"/>
    <w:rsid w:val="00C11E96"/>
    <w:rsid w:val="00C120A9"/>
    <w:rsid w:val="00C12C5A"/>
    <w:rsid w:val="00C15035"/>
    <w:rsid w:val="00C162AA"/>
    <w:rsid w:val="00C21616"/>
    <w:rsid w:val="00C224AC"/>
    <w:rsid w:val="00C236AD"/>
    <w:rsid w:val="00C24804"/>
    <w:rsid w:val="00C24E03"/>
    <w:rsid w:val="00C25039"/>
    <w:rsid w:val="00C25227"/>
    <w:rsid w:val="00C270A4"/>
    <w:rsid w:val="00C311C0"/>
    <w:rsid w:val="00C33A37"/>
    <w:rsid w:val="00C35502"/>
    <w:rsid w:val="00C3615D"/>
    <w:rsid w:val="00C37956"/>
    <w:rsid w:val="00C4033E"/>
    <w:rsid w:val="00C403A1"/>
    <w:rsid w:val="00C40852"/>
    <w:rsid w:val="00C415FA"/>
    <w:rsid w:val="00C41DF8"/>
    <w:rsid w:val="00C41F62"/>
    <w:rsid w:val="00C4283B"/>
    <w:rsid w:val="00C442C6"/>
    <w:rsid w:val="00C461FB"/>
    <w:rsid w:val="00C46977"/>
    <w:rsid w:val="00C46EAF"/>
    <w:rsid w:val="00C501FC"/>
    <w:rsid w:val="00C51908"/>
    <w:rsid w:val="00C537A5"/>
    <w:rsid w:val="00C55335"/>
    <w:rsid w:val="00C55769"/>
    <w:rsid w:val="00C55EFD"/>
    <w:rsid w:val="00C6036F"/>
    <w:rsid w:val="00C60EFB"/>
    <w:rsid w:val="00C612A7"/>
    <w:rsid w:val="00C613B6"/>
    <w:rsid w:val="00C639CF"/>
    <w:rsid w:val="00C63C39"/>
    <w:rsid w:val="00C64C20"/>
    <w:rsid w:val="00C64E97"/>
    <w:rsid w:val="00C6541A"/>
    <w:rsid w:val="00C72252"/>
    <w:rsid w:val="00C7452B"/>
    <w:rsid w:val="00C74DA8"/>
    <w:rsid w:val="00C74FE6"/>
    <w:rsid w:val="00C77413"/>
    <w:rsid w:val="00C77FCF"/>
    <w:rsid w:val="00C812BE"/>
    <w:rsid w:val="00C826E8"/>
    <w:rsid w:val="00C83E08"/>
    <w:rsid w:val="00C86BD7"/>
    <w:rsid w:val="00C90555"/>
    <w:rsid w:val="00C93067"/>
    <w:rsid w:val="00C953D2"/>
    <w:rsid w:val="00C9595D"/>
    <w:rsid w:val="00C96730"/>
    <w:rsid w:val="00C9710B"/>
    <w:rsid w:val="00CA081F"/>
    <w:rsid w:val="00CA0CC5"/>
    <w:rsid w:val="00CA1392"/>
    <w:rsid w:val="00CA5612"/>
    <w:rsid w:val="00CA5C12"/>
    <w:rsid w:val="00CA62AD"/>
    <w:rsid w:val="00CB0240"/>
    <w:rsid w:val="00CB1A94"/>
    <w:rsid w:val="00CB1AF6"/>
    <w:rsid w:val="00CB1CCD"/>
    <w:rsid w:val="00CB1DC9"/>
    <w:rsid w:val="00CB277E"/>
    <w:rsid w:val="00CB5B58"/>
    <w:rsid w:val="00CB617C"/>
    <w:rsid w:val="00CB64BC"/>
    <w:rsid w:val="00CC2729"/>
    <w:rsid w:val="00CC3F4D"/>
    <w:rsid w:val="00CC42AC"/>
    <w:rsid w:val="00CD1C87"/>
    <w:rsid w:val="00CD4FE5"/>
    <w:rsid w:val="00CD7583"/>
    <w:rsid w:val="00CD7ADF"/>
    <w:rsid w:val="00CE261E"/>
    <w:rsid w:val="00CE2F4D"/>
    <w:rsid w:val="00CE317B"/>
    <w:rsid w:val="00CE35D7"/>
    <w:rsid w:val="00CE51CA"/>
    <w:rsid w:val="00CE57DE"/>
    <w:rsid w:val="00CE6B14"/>
    <w:rsid w:val="00CE7575"/>
    <w:rsid w:val="00CF0B86"/>
    <w:rsid w:val="00CF0D3A"/>
    <w:rsid w:val="00CF5EA2"/>
    <w:rsid w:val="00CF719A"/>
    <w:rsid w:val="00D015A0"/>
    <w:rsid w:val="00D01EA2"/>
    <w:rsid w:val="00D02A6A"/>
    <w:rsid w:val="00D03187"/>
    <w:rsid w:val="00D0433C"/>
    <w:rsid w:val="00D04BB5"/>
    <w:rsid w:val="00D04DCB"/>
    <w:rsid w:val="00D050E6"/>
    <w:rsid w:val="00D0565F"/>
    <w:rsid w:val="00D109FC"/>
    <w:rsid w:val="00D11159"/>
    <w:rsid w:val="00D13611"/>
    <w:rsid w:val="00D168DB"/>
    <w:rsid w:val="00D200E7"/>
    <w:rsid w:val="00D21F37"/>
    <w:rsid w:val="00D2357E"/>
    <w:rsid w:val="00D23DB0"/>
    <w:rsid w:val="00D24358"/>
    <w:rsid w:val="00D243E9"/>
    <w:rsid w:val="00D26163"/>
    <w:rsid w:val="00D27AE5"/>
    <w:rsid w:val="00D303B4"/>
    <w:rsid w:val="00D30438"/>
    <w:rsid w:val="00D319C9"/>
    <w:rsid w:val="00D31A4D"/>
    <w:rsid w:val="00D31AE7"/>
    <w:rsid w:val="00D327FD"/>
    <w:rsid w:val="00D3308C"/>
    <w:rsid w:val="00D3343C"/>
    <w:rsid w:val="00D33832"/>
    <w:rsid w:val="00D33973"/>
    <w:rsid w:val="00D34C42"/>
    <w:rsid w:val="00D34E56"/>
    <w:rsid w:val="00D3522A"/>
    <w:rsid w:val="00D35E87"/>
    <w:rsid w:val="00D35F67"/>
    <w:rsid w:val="00D36010"/>
    <w:rsid w:val="00D3753A"/>
    <w:rsid w:val="00D3765D"/>
    <w:rsid w:val="00D42CEA"/>
    <w:rsid w:val="00D45467"/>
    <w:rsid w:val="00D45F16"/>
    <w:rsid w:val="00D45FD7"/>
    <w:rsid w:val="00D47BF9"/>
    <w:rsid w:val="00D50514"/>
    <w:rsid w:val="00D51110"/>
    <w:rsid w:val="00D51A5A"/>
    <w:rsid w:val="00D52394"/>
    <w:rsid w:val="00D5255C"/>
    <w:rsid w:val="00D52731"/>
    <w:rsid w:val="00D53016"/>
    <w:rsid w:val="00D54866"/>
    <w:rsid w:val="00D54A2E"/>
    <w:rsid w:val="00D6237F"/>
    <w:rsid w:val="00D639A2"/>
    <w:rsid w:val="00D63AFB"/>
    <w:rsid w:val="00D6534B"/>
    <w:rsid w:val="00D671E6"/>
    <w:rsid w:val="00D675A2"/>
    <w:rsid w:val="00D7179B"/>
    <w:rsid w:val="00D71A4C"/>
    <w:rsid w:val="00D73312"/>
    <w:rsid w:val="00D7339C"/>
    <w:rsid w:val="00D73AD1"/>
    <w:rsid w:val="00D767D4"/>
    <w:rsid w:val="00D81E49"/>
    <w:rsid w:val="00D8350B"/>
    <w:rsid w:val="00D84BE5"/>
    <w:rsid w:val="00D85EA1"/>
    <w:rsid w:val="00D91D3B"/>
    <w:rsid w:val="00D92B2A"/>
    <w:rsid w:val="00D94C81"/>
    <w:rsid w:val="00D96649"/>
    <w:rsid w:val="00D9694B"/>
    <w:rsid w:val="00D96EB2"/>
    <w:rsid w:val="00D97342"/>
    <w:rsid w:val="00DA3F2B"/>
    <w:rsid w:val="00DA4D01"/>
    <w:rsid w:val="00DA5CAD"/>
    <w:rsid w:val="00DA7F31"/>
    <w:rsid w:val="00DB0F4D"/>
    <w:rsid w:val="00DB134E"/>
    <w:rsid w:val="00DB6236"/>
    <w:rsid w:val="00DC0145"/>
    <w:rsid w:val="00DC0F85"/>
    <w:rsid w:val="00DC231B"/>
    <w:rsid w:val="00DC2E79"/>
    <w:rsid w:val="00DC3577"/>
    <w:rsid w:val="00DC3BC7"/>
    <w:rsid w:val="00DC419C"/>
    <w:rsid w:val="00DC4275"/>
    <w:rsid w:val="00DC4657"/>
    <w:rsid w:val="00DC66A3"/>
    <w:rsid w:val="00DC68B6"/>
    <w:rsid w:val="00DC6C57"/>
    <w:rsid w:val="00DC7A65"/>
    <w:rsid w:val="00DC7C95"/>
    <w:rsid w:val="00DC7F6C"/>
    <w:rsid w:val="00DD1347"/>
    <w:rsid w:val="00DD1A78"/>
    <w:rsid w:val="00DD2BCE"/>
    <w:rsid w:val="00DD3013"/>
    <w:rsid w:val="00DD34BA"/>
    <w:rsid w:val="00DD3F16"/>
    <w:rsid w:val="00DD51A7"/>
    <w:rsid w:val="00DD7CC7"/>
    <w:rsid w:val="00DE09FF"/>
    <w:rsid w:val="00DE5E6C"/>
    <w:rsid w:val="00DE7D36"/>
    <w:rsid w:val="00DF0005"/>
    <w:rsid w:val="00DF09A6"/>
    <w:rsid w:val="00DF10C6"/>
    <w:rsid w:val="00DF1D88"/>
    <w:rsid w:val="00DF1E5B"/>
    <w:rsid w:val="00DF1F57"/>
    <w:rsid w:val="00DF27F7"/>
    <w:rsid w:val="00DF6021"/>
    <w:rsid w:val="00E00CE6"/>
    <w:rsid w:val="00E01279"/>
    <w:rsid w:val="00E03941"/>
    <w:rsid w:val="00E04633"/>
    <w:rsid w:val="00E05530"/>
    <w:rsid w:val="00E05FE2"/>
    <w:rsid w:val="00E062B6"/>
    <w:rsid w:val="00E06E49"/>
    <w:rsid w:val="00E07568"/>
    <w:rsid w:val="00E1028C"/>
    <w:rsid w:val="00E126E0"/>
    <w:rsid w:val="00E140AE"/>
    <w:rsid w:val="00E15A71"/>
    <w:rsid w:val="00E16389"/>
    <w:rsid w:val="00E16A7F"/>
    <w:rsid w:val="00E17526"/>
    <w:rsid w:val="00E200DF"/>
    <w:rsid w:val="00E20CD1"/>
    <w:rsid w:val="00E20CE6"/>
    <w:rsid w:val="00E21FD7"/>
    <w:rsid w:val="00E22D3E"/>
    <w:rsid w:val="00E24742"/>
    <w:rsid w:val="00E24869"/>
    <w:rsid w:val="00E273CD"/>
    <w:rsid w:val="00E27459"/>
    <w:rsid w:val="00E27B7F"/>
    <w:rsid w:val="00E32957"/>
    <w:rsid w:val="00E33E6A"/>
    <w:rsid w:val="00E3529C"/>
    <w:rsid w:val="00E362A5"/>
    <w:rsid w:val="00E3725D"/>
    <w:rsid w:val="00E40D8A"/>
    <w:rsid w:val="00E40F4F"/>
    <w:rsid w:val="00E41D9A"/>
    <w:rsid w:val="00E4364A"/>
    <w:rsid w:val="00E43852"/>
    <w:rsid w:val="00E462BA"/>
    <w:rsid w:val="00E46B67"/>
    <w:rsid w:val="00E5056E"/>
    <w:rsid w:val="00E518A2"/>
    <w:rsid w:val="00E519F2"/>
    <w:rsid w:val="00E53142"/>
    <w:rsid w:val="00E53B0E"/>
    <w:rsid w:val="00E542BA"/>
    <w:rsid w:val="00E5481F"/>
    <w:rsid w:val="00E54F31"/>
    <w:rsid w:val="00E55189"/>
    <w:rsid w:val="00E553F1"/>
    <w:rsid w:val="00E55A18"/>
    <w:rsid w:val="00E55E6B"/>
    <w:rsid w:val="00E56D73"/>
    <w:rsid w:val="00E576FE"/>
    <w:rsid w:val="00E585D6"/>
    <w:rsid w:val="00E658BD"/>
    <w:rsid w:val="00E70CB3"/>
    <w:rsid w:val="00E714EC"/>
    <w:rsid w:val="00E74812"/>
    <w:rsid w:val="00E74C18"/>
    <w:rsid w:val="00E75A85"/>
    <w:rsid w:val="00E76280"/>
    <w:rsid w:val="00E80090"/>
    <w:rsid w:val="00E8143E"/>
    <w:rsid w:val="00E8201E"/>
    <w:rsid w:val="00E8238E"/>
    <w:rsid w:val="00E83A6C"/>
    <w:rsid w:val="00E8616B"/>
    <w:rsid w:val="00E874BE"/>
    <w:rsid w:val="00E90644"/>
    <w:rsid w:val="00E90E9D"/>
    <w:rsid w:val="00E91014"/>
    <w:rsid w:val="00E917CD"/>
    <w:rsid w:val="00E92C17"/>
    <w:rsid w:val="00E9395A"/>
    <w:rsid w:val="00E94AE7"/>
    <w:rsid w:val="00E9526E"/>
    <w:rsid w:val="00E9555E"/>
    <w:rsid w:val="00E9602F"/>
    <w:rsid w:val="00E965F4"/>
    <w:rsid w:val="00EA032E"/>
    <w:rsid w:val="00EA13EC"/>
    <w:rsid w:val="00EA290C"/>
    <w:rsid w:val="00EA2F20"/>
    <w:rsid w:val="00EA317D"/>
    <w:rsid w:val="00EA4916"/>
    <w:rsid w:val="00EA4988"/>
    <w:rsid w:val="00EA4998"/>
    <w:rsid w:val="00EB00E2"/>
    <w:rsid w:val="00EB0800"/>
    <w:rsid w:val="00EB0803"/>
    <w:rsid w:val="00EB1ED3"/>
    <w:rsid w:val="00EB2CBF"/>
    <w:rsid w:val="00EB3396"/>
    <w:rsid w:val="00EB36C3"/>
    <w:rsid w:val="00EB4F09"/>
    <w:rsid w:val="00EB5ACA"/>
    <w:rsid w:val="00EB69C1"/>
    <w:rsid w:val="00EC0E41"/>
    <w:rsid w:val="00EC0FBE"/>
    <w:rsid w:val="00EC13AC"/>
    <w:rsid w:val="00EC24E1"/>
    <w:rsid w:val="00EC2BAD"/>
    <w:rsid w:val="00EC3723"/>
    <w:rsid w:val="00EC48C8"/>
    <w:rsid w:val="00EC4DF1"/>
    <w:rsid w:val="00EC5E3A"/>
    <w:rsid w:val="00EC6CB9"/>
    <w:rsid w:val="00ED146A"/>
    <w:rsid w:val="00ED1F34"/>
    <w:rsid w:val="00ED205B"/>
    <w:rsid w:val="00ED2061"/>
    <w:rsid w:val="00ED231D"/>
    <w:rsid w:val="00ED2F2A"/>
    <w:rsid w:val="00ED3B27"/>
    <w:rsid w:val="00ED4B92"/>
    <w:rsid w:val="00ED6AFF"/>
    <w:rsid w:val="00ED73B6"/>
    <w:rsid w:val="00ED7AD5"/>
    <w:rsid w:val="00EE240A"/>
    <w:rsid w:val="00EE30B1"/>
    <w:rsid w:val="00EE709C"/>
    <w:rsid w:val="00EF0303"/>
    <w:rsid w:val="00EF068C"/>
    <w:rsid w:val="00EF17D1"/>
    <w:rsid w:val="00EF1903"/>
    <w:rsid w:val="00EF1EFB"/>
    <w:rsid w:val="00EF381F"/>
    <w:rsid w:val="00EF5394"/>
    <w:rsid w:val="00EF6C91"/>
    <w:rsid w:val="00EF7F06"/>
    <w:rsid w:val="00F05595"/>
    <w:rsid w:val="00F118AE"/>
    <w:rsid w:val="00F11C00"/>
    <w:rsid w:val="00F11D82"/>
    <w:rsid w:val="00F12B78"/>
    <w:rsid w:val="00F13B56"/>
    <w:rsid w:val="00F14E78"/>
    <w:rsid w:val="00F160B0"/>
    <w:rsid w:val="00F16672"/>
    <w:rsid w:val="00F16694"/>
    <w:rsid w:val="00F1768E"/>
    <w:rsid w:val="00F17A8C"/>
    <w:rsid w:val="00F23A8B"/>
    <w:rsid w:val="00F24539"/>
    <w:rsid w:val="00F24A88"/>
    <w:rsid w:val="00F252DF"/>
    <w:rsid w:val="00F2606B"/>
    <w:rsid w:val="00F2686F"/>
    <w:rsid w:val="00F2745A"/>
    <w:rsid w:val="00F276F4"/>
    <w:rsid w:val="00F2784D"/>
    <w:rsid w:val="00F27D9C"/>
    <w:rsid w:val="00F3056E"/>
    <w:rsid w:val="00F34DC0"/>
    <w:rsid w:val="00F35076"/>
    <w:rsid w:val="00F351CC"/>
    <w:rsid w:val="00F35C51"/>
    <w:rsid w:val="00F417D8"/>
    <w:rsid w:val="00F44EA3"/>
    <w:rsid w:val="00F46979"/>
    <w:rsid w:val="00F47487"/>
    <w:rsid w:val="00F47DE8"/>
    <w:rsid w:val="00F50D80"/>
    <w:rsid w:val="00F51F47"/>
    <w:rsid w:val="00F52077"/>
    <w:rsid w:val="00F52F5B"/>
    <w:rsid w:val="00F5309D"/>
    <w:rsid w:val="00F530C1"/>
    <w:rsid w:val="00F54E2C"/>
    <w:rsid w:val="00F56BDB"/>
    <w:rsid w:val="00F60EE5"/>
    <w:rsid w:val="00F60F7B"/>
    <w:rsid w:val="00F6106E"/>
    <w:rsid w:val="00F61564"/>
    <w:rsid w:val="00F615DA"/>
    <w:rsid w:val="00F62132"/>
    <w:rsid w:val="00F629F1"/>
    <w:rsid w:val="00F6407D"/>
    <w:rsid w:val="00F6455E"/>
    <w:rsid w:val="00F6581F"/>
    <w:rsid w:val="00F65DBA"/>
    <w:rsid w:val="00F6616F"/>
    <w:rsid w:val="00F678E5"/>
    <w:rsid w:val="00F7177E"/>
    <w:rsid w:val="00F7364C"/>
    <w:rsid w:val="00F73A4A"/>
    <w:rsid w:val="00F74239"/>
    <w:rsid w:val="00F74736"/>
    <w:rsid w:val="00F757BA"/>
    <w:rsid w:val="00F7640E"/>
    <w:rsid w:val="00F774A0"/>
    <w:rsid w:val="00F80715"/>
    <w:rsid w:val="00F80A95"/>
    <w:rsid w:val="00F80D55"/>
    <w:rsid w:val="00F81399"/>
    <w:rsid w:val="00F85AF2"/>
    <w:rsid w:val="00F878B7"/>
    <w:rsid w:val="00F902BB"/>
    <w:rsid w:val="00F92A60"/>
    <w:rsid w:val="00F9386E"/>
    <w:rsid w:val="00F9554E"/>
    <w:rsid w:val="00F9684E"/>
    <w:rsid w:val="00F96F4E"/>
    <w:rsid w:val="00FA1254"/>
    <w:rsid w:val="00FA1C26"/>
    <w:rsid w:val="00FA4FFB"/>
    <w:rsid w:val="00FB0802"/>
    <w:rsid w:val="00FB139D"/>
    <w:rsid w:val="00FB1446"/>
    <w:rsid w:val="00FB1B5A"/>
    <w:rsid w:val="00FB1BA9"/>
    <w:rsid w:val="00FB22A2"/>
    <w:rsid w:val="00FB5B2A"/>
    <w:rsid w:val="00FB734B"/>
    <w:rsid w:val="00FB7AEF"/>
    <w:rsid w:val="00FC06B1"/>
    <w:rsid w:val="00FC1734"/>
    <w:rsid w:val="00FC2B0B"/>
    <w:rsid w:val="00FC36FB"/>
    <w:rsid w:val="00FC3E45"/>
    <w:rsid w:val="00FC5DA2"/>
    <w:rsid w:val="00FC63A4"/>
    <w:rsid w:val="00FC7638"/>
    <w:rsid w:val="00FD2011"/>
    <w:rsid w:val="00FD3876"/>
    <w:rsid w:val="00FD39CC"/>
    <w:rsid w:val="00FD3B90"/>
    <w:rsid w:val="00FD69F6"/>
    <w:rsid w:val="00FD7FF2"/>
    <w:rsid w:val="00FE40DB"/>
    <w:rsid w:val="00FE52E5"/>
    <w:rsid w:val="00FE5AFD"/>
    <w:rsid w:val="00FE7AF4"/>
    <w:rsid w:val="00FF085E"/>
    <w:rsid w:val="00FF0D88"/>
    <w:rsid w:val="00FF11CF"/>
    <w:rsid w:val="00FF2088"/>
    <w:rsid w:val="00FF3470"/>
    <w:rsid w:val="00FF37F3"/>
    <w:rsid w:val="00FF45F0"/>
    <w:rsid w:val="00FF45F8"/>
    <w:rsid w:val="00FF5627"/>
    <w:rsid w:val="00FF6024"/>
    <w:rsid w:val="010E22A2"/>
    <w:rsid w:val="011B1F45"/>
    <w:rsid w:val="011EC3A3"/>
    <w:rsid w:val="016A7324"/>
    <w:rsid w:val="016CA9B7"/>
    <w:rsid w:val="016DCD59"/>
    <w:rsid w:val="01989505"/>
    <w:rsid w:val="01A47E7B"/>
    <w:rsid w:val="01A96EE8"/>
    <w:rsid w:val="01DA4B3B"/>
    <w:rsid w:val="01E946BF"/>
    <w:rsid w:val="01F41776"/>
    <w:rsid w:val="020650E3"/>
    <w:rsid w:val="020DE728"/>
    <w:rsid w:val="02176325"/>
    <w:rsid w:val="02381246"/>
    <w:rsid w:val="023AAC94"/>
    <w:rsid w:val="025011D2"/>
    <w:rsid w:val="02570284"/>
    <w:rsid w:val="026D4EAD"/>
    <w:rsid w:val="027030A6"/>
    <w:rsid w:val="0271916A"/>
    <w:rsid w:val="027A9933"/>
    <w:rsid w:val="027C8837"/>
    <w:rsid w:val="02A8F0D6"/>
    <w:rsid w:val="02B19FC7"/>
    <w:rsid w:val="02B693D8"/>
    <w:rsid w:val="02BCC58E"/>
    <w:rsid w:val="02C68C69"/>
    <w:rsid w:val="02E6CE7C"/>
    <w:rsid w:val="02EB0E68"/>
    <w:rsid w:val="035EC708"/>
    <w:rsid w:val="036991DE"/>
    <w:rsid w:val="0369EBC3"/>
    <w:rsid w:val="037515D1"/>
    <w:rsid w:val="03ACFFA3"/>
    <w:rsid w:val="03D684EE"/>
    <w:rsid w:val="03DD8B19"/>
    <w:rsid w:val="03DEED44"/>
    <w:rsid w:val="03EE0986"/>
    <w:rsid w:val="03FA40B0"/>
    <w:rsid w:val="04030CA6"/>
    <w:rsid w:val="0414246A"/>
    <w:rsid w:val="041EA057"/>
    <w:rsid w:val="04340A0E"/>
    <w:rsid w:val="044EDEDF"/>
    <w:rsid w:val="0493069E"/>
    <w:rsid w:val="04931660"/>
    <w:rsid w:val="0493C9CA"/>
    <w:rsid w:val="04946778"/>
    <w:rsid w:val="049D9823"/>
    <w:rsid w:val="049E0926"/>
    <w:rsid w:val="04A582F6"/>
    <w:rsid w:val="04BACD0B"/>
    <w:rsid w:val="04C3B1C9"/>
    <w:rsid w:val="04C77FD8"/>
    <w:rsid w:val="04EDE486"/>
    <w:rsid w:val="04FC174C"/>
    <w:rsid w:val="04FFF983"/>
    <w:rsid w:val="052F840D"/>
    <w:rsid w:val="0542F86A"/>
    <w:rsid w:val="054BC34E"/>
    <w:rsid w:val="056112B0"/>
    <w:rsid w:val="057A5283"/>
    <w:rsid w:val="058BC6A6"/>
    <w:rsid w:val="0591EDC4"/>
    <w:rsid w:val="059BD58A"/>
    <w:rsid w:val="059F5C24"/>
    <w:rsid w:val="05DDBB47"/>
    <w:rsid w:val="05E5C1AA"/>
    <w:rsid w:val="05EBE8C8"/>
    <w:rsid w:val="05F33DDB"/>
    <w:rsid w:val="060BB382"/>
    <w:rsid w:val="061AFDB6"/>
    <w:rsid w:val="0628543E"/>
    <w:rsid w:val="068EF843"/>
    <w:rsid w:val="0699D2F5"/>
    <w:rsid w:val="06AD47AD"/>
    <w:rsid w:val="06BA77FD"/>
    <w:rsid w:val="06C399AF"/>
    <w:rsid w:val="06CCAB3C"/>
    <w:rsid w:val="06DC4F05"/>
    <w:rsid w:val="06ED7DEF"/>
    <w:rsid w:val="06F94E05"/>
    <w:rsid w:val="07015641"/>
    <w:rsid w:val="070F6A40"/>
    <w:rsid w:val="07261C69"/>
    <w:rsid w:val="0730E970"/>
    <w:rsid w:val="0752E367"/>
    <w:rsid w:val="0766C855"/>
    <w:rsid w:val="07755DC3"/>
    <w:rsid w:val="0776C294"/>
    <w:rsid w:val="077B2B26"/>
    <w:rsid w:val="0781F037"/>
    <w:rsid w:val="0784AC43"/>
    <w:rsid w:val="078F3A54"/>
    <w:rsid w:val="07B13CA6"/>
    <w:rsid w:val="07BB0507"/>
    <w:rsid w:val="07D59247"/>
    <w:rsid w:val="07DA90F0"/>
    <w:rsid w:val="07DAAB0E"/>
    <w:rsid w:val="07DFD637"/>
    <w:rsid w:val="07F0DACD"/>
    <w:rsid w:val="081C36FC"/>
    <w:rsid w:val="081ECD7E"/>
    <w:rsid w:val="0831961B"/>
    <w:rsid w:val="0838241B"/>
    <w:rsid w:val="083C61D3"/>
    <w:rsid w:val="083D5CE6"/>
    <w:rsid w:val="084EB200"/>
    <w:rsid w:val="0855DCC9"/>
    <w:rsid w:val="08817673"/>
    <w:rsid w:val="08881676"/>
    <w:rsid w:val="08A3F9E4"/>
    <w:rsid w:val="08B2ECF4"/>
    <w:rsid w:val="08F4EB0D"/>
    <w:rsid w:val="09031185"/>
    <w:rsid w:val="090E8511"/>
    <w:rsid w:val="0915E02F"/>
    <w:rsid w:val="091F8085"/>
    <w:rsid w:val="092563A6"/>
    <w:rsid w:val="0952B7A9"/>
    <w:rsid w:val="09844C40"/>
    <w:rsid w:val="0986B902"/>
    <w:rsid w:val="0994B849"/>
    <w:rsid w:val="09A97892"/>
    <w:rsid w:val="09AA12D1"/>
    <w:rsid w:val="09B8D2E8"/>
    <w:rsid w:val="09BB3BB0"/>
    <w:rsid w:val="09BEBEAF"/>
    <w:rsid w:val="09BEE95C"/>
    <w:rsid w:val="09DE18E8"/>
    <w:rsid w:val="09E8BA69"/>
    <w:rsid w:val="0A05EA38"/>
    <w:rsid w:val="0A0FE775"/>
    <w:rsid w:val="0A1FE5C6"/>
    <w:rsid w:val="0A60405E"/>
    <w:rsid w:val="0A653532"/>
    <w:rsid w:val="0A6AD4B5"/>
    <w:rsid w:val="0A913695"/>
    <w:rsid w:val="0AA1FD26"/>
    <w:rsid w:val="0AA9CB80"/>
    <w:rsid w:val="0AD3594B"/>
    <w:rsid w:val="0AD66F37"/>
    <w:rsid w:val="0AE13B1E"/>
    <w:rsid w:val="0AF08E5F"/>
    <w:rsid w:val="0AF11BE1"/>
    <w:rsid w:val="0B1B98F7"/>
    <w:rsid w:val="0B2DF071"/>
    <w:rsid w:val="0B3014D4"/>
    <w:rsid w:val="0B3A5CE1"/>
    <w:rsid w:val="0B4D2E41"/>
    <w:rsid w:val="0B509CDC"/>
    <w:rsid w:val="0B51AED6"/>
    <w:rsid w:val="0B59B857"/>
    <w:rsid w:val="0B6DECA3"/>
    <w:rsid w:val="0B816E73"/>
    <w:rsid w:val="0BA06F33"/>
    <w:rsid w:val="0BB47FA6"/>
    <w:rsid w:val="0BC89B81"/>
    <w:rsid w:val="0BD1B4E2"/>
    <w:rsid w:val="0BDC9BF1"/>
    <w:rsid w:val="0BDF3889"/>
    <w:rsid w:val="0BE6889A"/>
    <w:rsid w:val="0C093CA2"/>
    <w:rsid w:val="0C0D7930"/>
    <w:rsid w:val="0C177601"/>
    <w:rsid w:val="0C1DE797"/>
    <w:rsid w:val="0C3FF33A"/>
    <w:rsid w:val="0C40BB71"/>
    <w:rsid w:val="0CBDC24C"/>
    <w:rsid w:val="0CE173CC"/>
    <w:rsid w:val="0CE60658"/>
    <w:rsid w:val="0CFDAC31"/>
    <w:rsid w:val="0D0E199D"/>
    <w:rsid w:val="0D0F4973"/>
    <w:rsid w:val="0D2DE5BD"/>
    <w:rsid w:val="0D373EA1"/>
    <w:rsid w:val="0D40848F"/>
    <w:rsid w:val="0D4533BB"/>
    <w:rsid w:val="0D56BFF2"/>
    <w:rsid w:val="0D66BCF7"/>
    <w:rsid w:val="0D74D21C"/>
    <w:rsid w:val="0D76EC18"/>
    <w:rsid w:val="0D85A150"/>
    <w:rsid w:val="0D9C6831"/>
    <w:rsid w:val="0DB134E0"/>
    <w:rsid w:val="0DBD1E5E"/>
    <w:rsid w:val="0DC31755"/>
    <w:rsid w:val="0DC43D06"/>
    <w:rsid w:val="0DC8F917"/>
    <w:rsid w:val="0DCA4A9F"/>
    <w:rsid w:val="0DD34D79"/>
    <w:rsid w:val="0DD6E644"/>
    <w:rsid w:val="0DDEB1DF"/>
    <w:rsid w:val="0E083584"/>
    <w:rsid w:val="0E0A36C7"/>
    <w:rsid w:val="0E202EF1"/>
    <w:rsid w:val="0E61307C"/>
    <w:rsid w:val="0E6646DF"/>
    <w:rsid w:val="0E68B5D2"/>
    <w:rsid w:val="0E74139A"/>
    <w:rsid w:val="0E92818E"/>
    <w:rsid w:val="0E947351"/>
    <w:rsid w:val="0EB96068"/>
    <w:rsid w:val="0EBD375B"/>
    <w:rsid w:val="0ECEAE4C"/>
    <w:rsid w:val="0EEC4B09"/>
    <w:rsid w:val="0EF0158F"/>
    <w:rsid w:val="0F1AD28E"/>
    <w:rsid w:val="0F237A07"/>
    <w:rsid w:val="0F42CF1B"/>
    <w:rsid w:val="0F439DB0"/>
    <w:rsid w:val="0F46C496"/>
    <w:rsid w:val="0F4AE9B6"/>
    <w:rsid w:val="0F4BEFA5"/>
    <w:rsid w:val="0F558859"/>
    <w:rsid w:val="0F6072B9"/>
    <w:rsid w:val="0F94DDB9"/>
    <w:rsid w:val="0F96351B"/>
    <w:rsid w:val="0FAA0BB7"/>
    <w:rsid w:val="0FD2EEAF"/>
    <w:rsid w:val="0FF2CA0F"/>
    <w:rsid w:val="10070387"/>
    <w:rsid w:val="10209A68"/>
    <w:rsid w:val="10281F54"/>
    <w:rsid w:val="103AD201"/>
    <w:rsid w:val="1048DF2F"/>
    <w:rsid w:val="104E316C"/>
    <w:rsid w:val="1054F960"/>
    <w:rsid w:val="10592A2F"/>
    <w:rsid w:val="106E7ABC"/>
    <w:rsid w:val="108732DF"/>
    <w:rsid w:val="10876B03"/>
    <w:rsid w:val="108DC4F2"/>
    <w:rsid w:val="10967AE4"/>
    <w:rsid w:val="109D33E4"/>
    <w:rsid w:val="10AB4E9C"/>
    <w:rsid w:val="10ADFBDD"/>
    <w:rsid w:val="10C5F54A"/>
    <w:rsid w:val="10D78E90"/>
    <w:rsid w:val="10EB567C"/>
    <w:rsid w:val="1103962B"/>
    <w:rsid w:val="11291A2A"/>
    <w:rsid w:val="112D6C7F"/>
    <w:rsid w:val="11390BAE"/>
    <w:rsid w:val="1152D785"/>
    <w:rsid w:val="118824D6"/>
    <w:rsid w:val="11A920C7"/>
    <w:rsid w:val="11B7F674"/>
    <w:rsid w:val="11B835C5"/>
    <w:rsid w:val="11BAE3D4"/>
    <w:rsid w:val="11C6E043"/>
    <w:rsid w:val="11DC5DDA"/>
    <w:rsid w:val="120246E5"/>
    <w:rsid w:val="12149D52"/>
    <w:rsid w:val="1235913D"/>
    <w:rsid w:val="1245A276"/>
    <w:rsid w:val="12536D03"/>
    <w:rsid w:val="12780765"/>
    <w:rsid w:val="12C6E917"/>
    <w:rsid w:val="12CE0D7B"/>
    <w:rsid w:val="12DA45E1"/>
    <w:rsid w:val="12E0D654"/>
    <w:rsid w:val="12FF8233"/>
    <w:rsid w:val="130DC200"/>
    <w:rsid w:val="132CDDE1"/>
    <w:rsid w:val="133EBD26"/>
    <w:rsid w:val="135E3E77"/>
    <w:rsid w:val="1362B56E"/>
    <w:rsid w:val="1364FAD0"/>
    <w:rsid w:val="13653673"/>
    <w:rsid w:val="13730A3B"/>
    <w:rsid w:val="138568C6"/>
    <w:rsid w:val="139E3AA0"/>
    <w:rsid w:val="13A4CC38"/>
    <w:rsid w:val="13A65A36"/>
    <w:rsid w:val="13B26518"/>
    <w:rsid w:val="13E0D739"/>
    <w:rsid w:val="13E1D994"/>
    <w:rsid w:val="13E862C8"/>
    <w:rsid w:val="13F28158"/>
    <w:rsid w:val="1409F2FD"/>
    <w:rsid w:val="1424D4BD"/>
    <w:rsid w:val="142A9F97"/>
    <w:rsid w:val="144C7C5C"/>
    <w:rsid w:val="1464569D"/>
    <w:rsid w:val="146D35A2"/>
    <w:rsid w:val="1477A114"/>
    <w:rsid w:val="14835927"/>
    <w:rsid w:val="1491734B"/>
    <w:rsid w:val="149E01BE"/>
    <w:rsid w:val="14A605C3"/>
    <w:rsid w:val="14CD5F1C"/>
    <w:rsid w:val="14F1461C"/>
    <w:rsid w:val="1502B3B4"/>
    <w:rsid w:val="15051BA4"/>
    <w:rsid w:val="150E5D53"/>
    <w:rsid w:val="1524A8FA"/>
    <w:rsid w:val="152ABC46"/>
    <w:rsid w:val="154B5E9B"/>
    <w:rsid w:val="155AF4C8"/>
    <w:rsid w:val="158EB660"/>
    <w:rsid w:val="15AB8B6B"/>
    <w:rsid w:val="15B7F722"/>
    <w:rsid w:val="15D0072E"/>
    <w:rsid w:val="15E08E77"/>
    <w:rsid w:val="15EF00BB"/>
    <w:rsid w:val="15F9B3EA"/>
    <w:rsid w:val="16055483"/>
    <w:rsid w:val="161FA8EC"/>
    <w:rsid w:val="1646814F"/>
    <w:rsid w:val="165BDB65"/>
    <w:rsid w:val="165F163B"/>
    <w:rsid w:val="166E2F16"/>
    <w:rsid w:val="167AE479"/>
    <w:rsid w:val="16AA5216"/>
    <w:rsid w:val="16AD8562"/>
    <w:rsid w:val="16B905E2"/>
    <w:rsid w:val="16CB8699"/>
    <w:rsid w:val="1714F60C"/>
    <w:rsid w:val="17181004"/>
    <w:rsid w:val="171A3CD8"/>
    <w:rsid w:val="1740E61C"/>
    <w:rsid w:val="17471CD1"/>
    <w:rsid w:val="177C9E56"/>
    <w:rsid w:val="1785F73A"/>
    <w:rsid w:val="178EB5F8"/>
    <w:rsid w:val="179079BB"/>
    <w:rsid w:val="17ADF1FE"/>
    <w:rsid w:val="17B2F9C6"/>
    <w:rsid w:val="17E4AA9E"/>
    <w:rsid w:val="181285BF"/>
    <w:rsid w:val="184EECFF"/>
    <w:rsid w:val="18719CF7"/>
    <w:rsid w:val="1893028F"/>
    <w:rsid w:val="18AB77B9"/>
    <w:rsid w:val="18CE2EA4"/>
    <w:rsid w:val="18DD3A98"/>
    <w:rsid w:val="19025871"/>
    <w:rsid w:val="190BFBCA"/>
    <w:rsid w:val="19102FA4"/>
    <w:rsid w:val="19188B76"/>
    <w:rsid w:val="193B6144"/>
    <w:rsid w:val="19552BE9"/>
    <w:rsid w:val="1959854A"/>
    <w:rsid w:val="19659E95"/>
    <w:rsid w:val="199FE8A3"/>
    <w:rsid w:val="19C361E6"/>
    <w:rsid w:val="19C75A53"/>
    <w:rsid w:val="19EB0E40"/>
    <w:rsid w:val="19F1E887"/>
    <w:rsid w:val="1A0F24FF"/>
    <w:rsid w:val="1A1E4162"/>
    <w:rsid w:val="1A33FC0C"/>
    <w:rsid w:val="1A384439"/>
    <w:rsid w:val="1A44500A"/>
    <w:rsid w:val="1A5C1FC5"/>
    <w:rsid w:val="1A6C969E"/>
    <w:rsid w:val="1A736E0A"/>
    <w:rsid w:val="1A92C9F4"/>
    <w:rsid w:val="1AC505B1"/>
    <w:rsid w:val="1AFCB8C0"/>
    <w:rsid w:val="1AFF8666"/>
    <w:rsid w:val="1B226F90"/>
    <w:rsid w:val="1B2DFA68"/>
    <w:rsid w:val="1B3DE413"/>
    <w:rsid w:val="1B69A80D"/>
    <w:rsid w:val="1B7584C0"/>
    <w:rsid w:val="1B795F40"/>
    <w:rsid w:val="1B8118D4"/>
    <w:rsid w:val="1B8B0754"/>
    <w:rsid w:val="1B992CB0"/>
    <w:rsid w:val="1B9ED2DC"/>
    <w:rsid w:val="1BADA2DD"/>
    <w:rsid w:val="1BADDD0F"/>
    <w:rsid w:val="1BB17296"/>
    <w:rsid w:val="1BC205DE"/>
    <w:rsid w:val="1BC25D8A"/>
    <w:rsid w:val="1BE52833"/>
    <w:rsid w:val="1BEBFA5B"/>
    <w:rsid w:val="1BF376BD"/>
    <w:rsid w:val="1C4C61FF"/>
    <w:rsid w:val="1C4F364D"/>
    <w:rsid w:val="1C61CB52"/>
    <w:rsid w:val="1C6B937C"/>
    <w:rsid w:val="1C7ABAC7"/>
    <w:rsid w:val="1C84E8E6"/>
    <w:rsid w:val="1C8E87C8"/>
    <w:rsid w:val="1C8EB309"/>
    <w:rsid w:val="1C94E0BC"/>
    <w:rsid w:val="1C9BEDB8"/>
    <w:rsid w:val="1C9DADA5"/>
    <w:rsid w:val="1CAEA76E"/>
    <w:rsid w:val="1CB1E86C"/>
    <w:rsid w:val="1CE9CEB2"/>
    <w:rsid w:val="1D0E3269"/>
    <w:rsid w:val="1D1053BD"/>
    <w:rsid w:val="1D146CD8"/>
    <w:rsid w:val="1D181205"/>
    <w:rsid w:val="1D3A24BE"/>
    <w:rsid w:val="1D6792CE"/>
    <w:rsid w:val="1D836872"/>
    <w:rsid w:val="1D8FEC98"/>
    <w:rsid w:val="1D9BB38D"/>
    <w:rsid w:val="1DB0A68F"/>
    <w:rsid w:val="1DB2EA27"/>
    <w:rsid w:val="1DBC5533"/>
    <w:rsid w:val="1DC0E92E"/>
    <w:rsid w:val="1DE17F5D"/>
    <w:rsid w:val="1DEB04DA"/>
    <w:rsid w:val="1DF653FA"/>
    <w:rsid w:val="1E061433"/>
    <w:rsid w:val="1E1599E5"/>
    <w:rsid w:val="1E1ADC2E"/>
    <w:rsid w:val="1E46A527"/>
    <w:rsid w:val="1E4AE01B"/>
    <w:rsid w:val="1E64217A"/>
    <w:rsid w:val="1E67971B"/>
    <w:rsid w:val="1E94949D"/>
    <w:rsid w:val="1EB385E9"/>
    <w:rsid w:val="1ECE258E"/>
    <w:rsid w:val="1EE7D73F"/>
    <w:rsid w:val="1F0B5E31"/>
    <w:rsid w:val="1F19318D"/>
    <w:rsid w:val="1F2697D5"/>
    <w:rsid w:val="1F2BC923"/>
    <w:rsid w:val="1F5FEEE4"/>
    <w:rsid w:val="1F91EB0F"/>
    <w:rsid w:val="1FA4B811"/>
    <w:rsid w:val="1FB0A98D"/>
    <w:rsid w:val="1FB3D0BB"/>
    <w:rsid w:val="1FBE25BE"/>
    <w:rsid w:val="1FE69B4C"/>
    <w:rsid w:val="1FE6B07C"/>
    <w:rsid w:val="1FEEF63A"/>
    <w:rsid w:val="1FF1C934"/>
    <w:rsid w:val="200CE899"/>
    <w:rsid w:val="200E4185"/>
    <w:rsid w:val="20357089"/>
    <w:rsid w:val="204CB5D8"/>
    <w:rsid w:val="205E2916"/>
    <w:rsid w:val="20690967"/>
    <w:rsid w:val="206E6B81"/>
    <w:rsid w:val="2082749C"/>
    <w:rsid w:val="2083EE15"/>
    <w:rsid w:val="20871543"/>
    <w:rsid w:val="209AF47F"/>
    <w:rsid w:val="20B78078"/>
    <w:rsid w:val="20B9DFD4"/>
    <w:rsid w:val="20CE2B3E"/>
    <w:rsid w:val="20DA778C"/>
    <w:rsid w:val="20E86655"/>
    <w:rsid w:val="20F4363C"/>
    <w:rsid w:val="211DC9B8"/>
    <w:rsid w:val="21277CAB"/>
    <w:rsid w:val="2138D441"/>
    <w:rsid w:val="213CC6CA"/>
    <w:rsid w:val="2151CB69"/>
    <w:rsid w:val="216F424B"/>
    <w:rsid w:val="217EC74F"/>
    <w:rsid w:val="21A87B91"/>
    <w:rsid w:val="21B6581F"/>
    <w:rsid w:val="21DBDB3C"/>
    <w:rsid w:val="21E95618"/>
    <w:rsid w:val="22096850"/>
    <w:rsid w:val="2215A061"/>
    <w:rsid w:val="22361134"/>
    <w:rsid w:val="223800BF"/>
    <w:rsid w:val="223A8070"/>
    <w:rsid w:val="2257BF76"/>
    <w:rsid w:val="225E7025"/>
    <w:rsid w:val="22768BD1"/>
    <w:rsid w:val="2276DB53"/>
    <w:rsid w:val="2277121D"/>
    <w:rsid w:val="228BF109"/>
    <w:rsid w:val="2291432F"/>
    <w:rsid w:val="2298812D"/>
    <w:rsid w:val="22A9ACC2"/>
    <w:rsid w:val="22DAAF7A"/>
    <w:rsid w:val="230F8977"/>
    <w:rsid w:val="231CBDA7"/>
    <w:rsid w:val="233BB93A"/>
    <w:rsid w:val="23607DDC"/>
    <w:rsid w:val="23634063"/>
    <w:rsid w:val="236738BF"/>
    <w:rsid w:val="23684AE7"/>
    <w:rsid w:val="2369B054"/>
    <w:rsid w:val="23A266C7"/>
    <w:rsid w:val="23C32CFC"/>
    <w:rsid w:val="23C5A76C"/>
    <w:rsid w:val="23F1596E"/>
    <w:rsid w:val="240A5362"/>
    <w:rsid w:val="240FDC13"/>
    <w:rsid w:val="24161AD8"/>
    <w:rsid w:val="2421070A"/>
    <w:rsid w:val="242C49C0"/>
    <w:rsid w:val="2443489E"/>
    <w:rsid w:val="2445C636"/>
    <w:rsid w:val="246038A9"/>
    <w:rsid w:val="24633123"/>
    <w:rsid w:val="2463E80F"/>
    <w:rsid w:val="24B0252F"/>
    <w:rsid w:val="24C3001C"/>
    <w:rsid w:val="24DDE2E3"/>
    <w:rsid w:val="24E032D2"/>
    <w:rsid w:val="24FDF54F"/>
    <w:rsid w:val="250B778A"/>
    <w:rsid w:val="2527D379"/>
    <w:rsid w:val="253FD038"/>
    <w:rsid w:val="25508280"/>
    <w:rsid w:val="256D75AD"/>
    <w:rsid w:val="2575FDB4"/>
    <w:rsid w:val="25993634"/>
    <w:rsid w:val="259EA616"/>
    <w:rsid w:val="25A381FA"/>
    <w:rsid w:val="25A48BC4"/>
    <w:rsid w:val="25D1F1A0"/>
    <w:rsid w:val="25D55786"/>
    <w:rsid w:val="25FE6FDF"/>
    <w:rsid w:val="26064BFF"/>
    <w:rsid w:val="261142E3"/>
    <w:rsid w:val="261D373F"/>
    <w:rsid w:val="262B2F3D"/>
    <w:rsid w:val="263DBEF3"/>
    <w:rsid w:val="263E513F"/>
    <w:rsid w:val="263F9BDA"/>
    <w:rsid w:val="264E8724"/>
    <w:rsid w:val="265CFF4A"/>
    <w:rsid w:val="26744FF4"/>
    <w:rsid w:val="267692C1"/>
    <w:rsid w:val="2678B725"/>
    <w:rsid w:val="268ABC45"/>
    <w:rsid w:val="269CD825"/>
    <w:rsid w:val="26A5304C"/>
    <w:rsid w:val="26A73B48"/>
    <w:rsid w:val="26DB1D4F"/>
    <w:rsid w:val="26E30722"/>
    <w:rsid w:val="26FA9FEF"/>
    <w:rsid w:val="27075FC8"/>
    <w:rsid w:val="2713A22A"/>
    <w:rsid w:val="2719201F"/>
    <w:rsid w:val="272F2053"/>
    <w:rsid w:val="273E5ADB"/>
    <w:rsid w:val="274C56B7"/>
    <w:rsid w:val="2754CDC4"/>
    <w:rsid w:val="27862015"/>
    <w:rsid w:val="278E2678"/>
    <w:rsid w:val="278F4777"/>
    <w:rsid w:val="2797716B"/>
    <w:rsid w:val="27BF3C1C"/>
    <w:rsid w:val="27ED974A"/>
    <w:rsid w:val="27FC7189"/>
    <w:rsid w:val="2806247C"/>
    <w:rsid w:val="2829FFF2"/>
    <w:rsid w:val="2830A1E2"/>
    <w:rsid w:val="2840BDA8"/>
    <w:rsid w:val="2848FFF7"/>
    <w:rsid w:val="28893FDC"/>
    <w:rsid w:val="288DD8AC"/>
    <w:rsid w:val="2891414A"/>
    <w:rsid w:val="28A4A59E"/>
    <w:rsid w:val="28B339B2"/>
    <w:rsid w:val="28C403FB"/>
    <w:rsid w:val="2929531A"/>
    <w:rsid w:val="292FD14E"/>
    <w:rsid w:val="294C4733"/>
    <w:rsid w:val="29512F9C"/>
    <w:rsid w:val="296AFC51"/>
    <w:rsid w:val="296B27AC"/>
    <w:rsid w:val="297159F4"/>
    <w:rsid w:val="297D5334"/>
    <w:rsid w:val="297E72A2"/>
    <w:rsid w:val="29825370"/>
    <w:rsid w:val="29A751B2"/>
    <w:rsid w:val="29AFC0B2"/>
    <w:rsid w:val="29B16A49"/>
    <w:rsid w:val="29EBD6EE"/>
    <w:rsid w:val="29F2E4E9"/>
    <w:rsid w:val="29F312F7"/>
    <w:rsid w:val="29FC3F42"/>
    <w:rsid w:val="2A09A3E5"/>
    <w:rsid w:val="2A107D49"/>
    <w:rsid w:val="2A3AAC6E"/>
    <w:rsid w:val="2A3D5AA2"/>
    <w:rsid w:val="2A443ABD"/>
    <w:rsid w:val="2A628028"/>
    <w:rsid w:val="2A8F2D60"/>
    <w:rsid w:val="2A95039C"/>
    <w:rsid w:val="2A9DE180"/>
    <w:rsid w:val="2AB48B68"/>
    <w:rsid w:val="2ABD295F"/>
    <w:rsid w:val="2AD6B876"/>
    <w:rsid w:val="2AFBB183"/>
    <w:rsid w:val="2AFD66D8"/>
    <w:rsid w:val="2B1474EE"/>
    <w:rsid w:val="2B2F6303"/>
    <w:rsid w:val="2B309DC7"/>
    <w:rsid w:val="2B60F40C"/>
    <w:rsid w:val="2B9DED55"/>
    <w:rsid w:val="2BA7F2D0"/>
    <w:rsid w:val="2BC6B6FD"/>
    <w:rsid w:val="2BE7FAB7"/>
    <w:rsid w:val="2BE9EE11"/>
    <w:rsid w:val="2BED71A0"/>
    <w:rsid w:val="2BF4E627"/>
    <w:rsid w:val="2C067873"/>
    <w:rsid w:val="2C0AA4C1"/>
    <w:rsid w:val="2C1510C3"/>
    <w:rsid w:val="2C280AC7"/>
    <w:rsid w:val="2C315396"/>
    <w:rsid w:val="2C3FAB74"/>
    <w:rsid w:val="2C60FC9E"/>
    <w:rsid w:val="2C9B6CE0"/>
    <w:rsid w:val="2C9D27B5"/>
    <w:rsid w:val="2CAAE0E8"/>
    <w:rsid w:val="2CABBF36"/>
    <w:rsid w:val="2CAD24E7"/>
    <w:rsid w:val="2CD179F6"/>
    <w:rsid w:val="2CD66247"/>
    <w:rsid w:val="2CDDE949"/>
    <w:rsid w:val="2D0AB142"/>
    <w:rsid w:val="2D30271E"/>
    <w:rsid w:val="2D44B836"/>
    <w:rsid w:val="2D5278EA"/>
    <w:rsid w:val="2D6E160E"/>
    <w:rsid w:val="2D7090CA"/>
    <w:rsid w:val="2D7130ED"/>
    <w:rsid w:val="2D8E0F26"/>
    <w:rsid w:val="2D9376B1"/>
    <w:rsid w:val="2DC4075A"/>
    <w:rsid w:val="2DCA5710"/>
    <w:rsid w:val="2DE47DE0"/>
    <w:rsid w:val="2DEAD3FA"/>
    <w:rsid w:val="2DEDF1A1"/>
    <w:rsid w:val="2E28853E"/>
    <w:rsid w:val="2E5EF2A7"/>
    <w:rsid w:val="2EBBFB40"/>
    <w:rsid w:val="2ED303E9"/>
    <w:rsid w:val="2EEBF1FF"/>
    <w:rsid w:val="2F0C6B68"/>
    <w:rsid w:val="2F380F0C"/>
    <w:rsid w:val="2F3BBF38"/>
    <w:rsid w:val="2F5626B2"/>
    <w:rsid w:val="2F8074A7"/>
    <w:rsid w:val="2F909A82"/>
    <w:rsid w:val="2F93DFA5"/>
    <w:rsid w:val="2F986E14"/>
    <w:rsid w:val="2FAAED6F"/>
    <w:rsid w:val="2FACA5D3"/>
    <w:rsid w:val="2FB2A250"/>
    <w:rsid w:val="2FCCEDD8"/>
    <w:rsid w:val="2FDF504B"/>
    <w:rsid w:val="2FE6259C"/>
    <w:rsid w:val="2FEBBF31"/>
    <w:rsid w:val="3016EBB3"/>
    <w:rsid w:val="30176037"/>
    <w:rsid w:val="301DFBDA"/>
    <w:rsid w:val="30329EC7"/>
    <w:rsid w:val="3033E978"/>
    <w:rsid w:val="30496729"/>
    <w:rsid w:val="3055F6D2"/>
    <w:rsid w:val="30651ADC"/>
    <w:rsid w:val="30680F0C"/>
    <w:rsid w:val="30A615BC"/>
    <w:rsid w:val="30C78269"/>
    <w:rsid w:val="30CA8AC6"/>
    <w:rsid w:val="30CA9C31"/>
    <w:rsid w:val="30CE7E68"/>
    <w:rsid w:val="30E8C5E2"/>
    <w:rsid w:val="310ABAD0"/>
    <w:rsid w:val="31256380"/>
    <w:rsid w:val="31263BD2"/>
    <w:rsid w:val="313D7438"/>
    <w:rsid w:val="31569C95"/>
    <w:rsid w:val="317397A3"/>
    <w:rsid w:val="317CAF41"/>
    <w:rsid w:val="31A0922D"/>
    <w:rsid w:val="31CA39CD"/>
    <w:rsid w:val="31E470E5"/>
    <w:rsid w:val="31E52879"/>
    <w:rsid w:val="31E85570"/>
    <w:rsid w:val="31EB8186"/>
    <w:rsid w:val="31EC553B"/>
    <w:rsid w:val="31F93D7E"/>
    <w:rsid w:val="31FD51B2"/>
    <w:rsid w:val="31FF649C"/>
    <w:rsid w:val="31FF7202"/>
    <w:rsid w:val="3222C973"/>
    <w:rsid w:val="32263B00"/>
    <w:rsid w:val="32461001"/>
    <w:rsid w:val="325AD3A6"/>
    <w:rsid w:val="325E46FE"/>
    <w:rsid w:val="3264B5DA"/>
    <w:rsid w:val="3275900E"/>
    <w:rsid w:val="328AA447"/>
    <w:rsid w:val="329EC997"/>
    <w:rsid w:val="32AF35DB"/>
    <w:rsid w:val="32B66542"/>
    <w:rsid w:val="32B6F090"/>
    <w:rsid w:val="32C20F7D"/>
    <w:rsid w:val="32D5D14D"/>
    <w:rsid w:val="32DF3797"/>
    <w:rsid w:val="32DF9D39"/>
    <w:rsid w:val="32FCA7B1"/>
    <w:rsid w:val="33104BB7"/>
    <w:rsid w:val="33152AA5"/>
    <w:rsid w:val="3317FF3A"/>
    <w:rsid w:val="33495B57"/>
    <w:rsid w:val="33B2E1C1"/>
    <w:rsid w:val="33B9CF75"/>
    <w:rsid w:val="33BB6E31"/>
    <w:rsid w:val="33CA2DA5"/>
    <w:rsid w:val="33F266FF"/>
    <w:rsid w:val="34001B00"/>
    <w:rsid w:val="34082990"/>
    <w:rsid w:val="345A066D"/>
    <w:rsid w:val="345EE9E5"/>
    <w:rsid w:val="34720655"/>
    <w:rsid w:val="347F8286"/>
    <w:rsid w:val="349A306F"/>
    <w:rsid w:val="349AF41C"/>
    <w:rsid w:val="34A4ED8C"/>
    <w:rsid w:val="34A835ED"/>
    <w:rsid w:val="34AC9216"/>
    <w:rsid w:val="34AE276C"/>
    <w:rsid w:val="34D5E26D"/>
    <w:rsid w:val="34EA8FA7"/>
    <w:rsid w:val="34EB1B60"/>
    <w:rsid w:val="34FA3A47"/>
    <w:rsid w:val="35055F8E"/>
    <w:rsid w:val="3518C58E"/>
    <w:rsid w:val="3539A375"/>
    <w:rsid w:val="3544DDF7"/>
    <w:rsid w:val="35487306"/>
    <w:rsid w:val="354FC819"/>
    <w:rsid w:val="35534D73"/>
    <w:rsid w:val="3555EF37"/>
    <w:rsid w:val="356CFF57"/>
    <w:rsid w:val="358111F7"/>
    <w:rsid w:val="35885BF7"/>
    <w:rsid w:val="35968570"/>
    <w:rsid w:val="35A14836"/>
    <w:rsid w:val="35B05E92"/>
    <w:rsid w:val="35B4540D"/>
    <w:rsid w:val="35C5E1BA"/>
    <w:rsid w:val="35D27F49"/>
    <w:rsid w:val="35EBDBDA"/>
    <w:rsid w:val="35F1BD0F"/>
    <w:rsid w:val="35FE778D"/>
    <w:rsid w:val="3618F222"/>
    <w:rsid w:val="361BB78E"/>
    <w:rsid w:val="362267A4"/>
    <w:rsid w:val="364A04C3"/>
    <w:rsid w:val="364A74FD"/>
    <w:rsid w:val="368994F8"/>
    <w:rsid w:val="368A5B8E"/>
    <w:rsid w:val="36917F54"/>
    <w:rsid w:val="36B4AEB9"/>
    <w:rsid w:val="36C80E24"/>
    <w:rsid w:val="36D0E320"/>
    <w:rsid w:val="36D6C8F7"/>
    <w:rsid w:val="36DAE825"/>
    <w:rsid w:val="36DD1239"/>
    <w:rsid w:val="36DFFEB1"/>
    <w:rsid w:val="36FDCCEB"/>
    <w:rsid w:val="3724978F"/>
    <w:rsid w:val="372F7029"/>
    <w:rsid w:val="37347E82"/>
    <w:rsid w:val="374452A6"/>
    <w:rsid w:val="376CF464"/>
    <w:rsid w:val="3783048B"/>
    <w:rsid w:val="3790C4E1"/>
    <w:rsid w:val="37EA2BA6"/>
    <w:rsid w:val="37F3FB1E"/>
    <w:rsid w:val="37F6095A"/>
    <w:rsid w:val="382198F1"/>
    <w:rsid w:val="3844815A"/>
    <w:rsid w:val="3844E380"/>
    <w:rsid w:val="38465548"/>
    <w:rsid w:val="384CF345"/>
    <w:rsid w:val="384EEB83"/>
    <w:rsid w:val="385DD90C"/>
    <w:rsid w:val="389D74A2"/>
    <w:rsid w:val="38B9AA88"/>
    <w:rsid w:val="38BA4DB4"/>
    <w:rsid w:val="38E37611"/>
    <w:rsid w:val="38E3930B"/>
    <w:rsid w:val="38E767DC"/>
    <w:rsid w:val="39044B2C"/>
    <w:rsid w:val="395EB296"/>
    <w:rsid w:val="398391AF"/>
    <w:rsid w:val="399062B4"/>
    <w:rsid w:val="3999EE4A"/>
    <w:rsid w:val="399C9867"/>
    <w:rsid w:val="3A1BB158"/>
    <w:rsid w:val="3A212726"/>
    <w:rsid w:val="3A48AEDA"/>
    <w:rsid w:val="3A4A357B"/>
    <w:rsid w:val="3A69281A"/>
    <w:rsid w:val="3A6B3855"/>
    <w:rsid w:val="3A7A5397"/>
    <w:rsid w:val="3A7EA9CE"/>
    <w:rsid w:val="3A942B13"/>
    <w:rsid w:val="3AADD166"/>
    <w:rsid w:val="3AC5FDF9"/>
    <w:rsid w:val="3AD80D41"/>
    <w:rsid w:val="3AE8B57E"/>
    <w:rsid w:val="3AF5ADFB"/>
    <w:rsid w:val="3AFC1D1A"/>
    <w:rsid w:val="3B137470"/>
    <w:rsid w:val="3B31416E"/>
    <w:rsid w:val="3B43B35E"/>
    <w:rsid w:val="3B46D531"/>
    <w:rsid w:val="3B5C0C17"/>
    <w:rsid w:val="3B69BB19"/>
    <w:rsid w:val="3B81B6D7"/>
    <w:rsid w:val="3B96D050"/>
    <w:rsid w:val="3BD7F847"/>
    <w:rsid w:val="3BE23167"/>
    <w:rsid w:val="3BE24848"/>
    <w:rsid w:val="3BEEA146"/>
    <w:rsid w:val="3BF370E1"/>
    <w:rsid w:val="3C21B4FA"/>
    <w:rsid w:val="3C232752"/>
    <w:rsid w:val="3C3FF4F9"/>
    <w:rsid w:val="3C405057"/>
    <w:rsid w:val="3C477CDD"/>
    <w:rsid w:val="3C4A4A26"/>
    <w:rsid w:val="3C737BE2"/>
    <w:rsid w:val="3C8B5152"/>
    <w:rsid w:val="3CA3022F"/>
    <w:rsid w:val="3CA5B923"/>
    <w:rsid w:val="3CC8CCC4"/>
    <w:rsid w:val="3CCE938E"/>
    <w:rsid w:val="3CF4579B"/>
    <w:rsid w:val="3D0C173F"/>
    <w:rsid w:val="3D1AC260"/>
    <w:rsid w:val="3D29C24B"/>
    <w:rsid w:val="3D315A0C"/>
    <w:rsid w:val="3D5614A1"/>
    <w:rsid w:val="3D59AFAA"/>
    <w:rsid w:val="3D5E8BAE"/>
    <w:rsid w:val="3D800FD5"/>
    <w:rsid w:val="3D973F34"/>
    <w:rsid w:val="3D98A1E9"/>
    <w:rsid w:val="3DB5B318"/>
    <w:rsid w:val="3DC7967A"/>
    <w:rsid w:val="3DDF83ED"/>
    <w:rsid w:val="3DE58434"/>
    <w:rsid w:val="3DE78A63"/>
    <w:rsid w:val="3DEA5782"/>
    <w:rsid w:val="3DF0C795"/>
    <w:rsid w:val="3E2353C9"/>
    <w:rsid w:val="3E46DD94"/>
    <w:rsid w:val="3E48F096"/>
    <w:rsid w:val="3E4E1E72"/>
    <w:rsid w:val="3E819808"/>
    <w:rsid w:val="3E81F4F2"/>
    <w:rsid w:val="3E991C10"/>
    <w:rsid w:val="3EBBD679"/>
    <w:rsid w:val="3ED57256"/>
    <w:rsid w:val="3ED739E8"/>
    <w:rsid w:val="3EE5833C"/>
    <w:rsid w:val="3EE79A97"/>
    <w:rsid w:val="3EF9422C"/>
    <w:rsid w:val="3F05B396"/>
    <w:rsid w:val="3F11268C"/>
    <w:rsid w:val="3F2B2FC5"/>
    <w:rsid w:val="3F2DE431"/>
    <w:rsid w:val="3F41959B"/>
    <w:rsid w:val="3F512BDF"/>
    <w:rsid w:val="3F52E521"/>
    <w:rsid w:val="3F7B6D3E"/>
    <w:rsid w:val="3F8F253C"/>
    <w:rsid w:val="3FEE03BF"/>
    <w:rsid w:val="3FEF9B4A"/>
    <w:rsid w:val="3FF2E199"/>
    <w:rsid w:val="4014E9D3"/>
    <w:rsid w:val="4058B863"/>
    <w:rsid w:val="406269C4"/>
    <w:rsid w:val="4085236F"/>
    <w:rsid w:val="40886DBE"/>
    <w:rsid w:val="40973D4A"/>
    <w:rsid w:val="40B6F43F"/>
    <w:rsid w:val="40C90D13"/>
    <w:rsid w:val="40CA9221"/>
    <w:rsid w:val="40DA47EA"/>
    <w:rsid w:val="40DBA6B6"/>
    <w:rsid w:val="40E2830A"/>
    <w:rsid w:val="40F43B1F"/>
    <w:rsid w:val="40F65FA5"/>
    <w:rsid w:val="40F712F5"/>
    <w:rsid w:val="413664E1"/>
    <w:rsid w:val="4171B8CE"/>
    <w:rsid w:val="4173EE0F"/>
    <w:rsid w:val="417B8EA1"/>
    <w:rsid w:val="4198BB2E"/>
    <w:rsid w:val="41A841C4"/>
    <w:rsid w:val="41B3E67A"/>
    <w:rsid w:val="41C87606"/>
    <w:rsid w:val="41D164AD"/>
    <w:rsid w:val="41DB00C2"/>
    <w:rsid w:val="41DC840D"/>
    <w:rsid w:val="41EFEB8A"/>
    <w:rsid w:val="41FB4C5C"/>
    <w:rsid w:val="420F9F95"/>
    <w:rsid w:val="421A7306"/>
    <w:rsid w:val="422C52E3"/>
    <w:rsid w:val="4233D44C"/>
    <w:rsid w:val="4238932E"/>
    <w:rsid w:val="4290CB23"/>
    <w:rsid w:val="429640F1"/>
    <w:rsid w:val="42A025BA"/>
    <w:rsid w:val="42DABE17"/>
    <w:rsid w:val="42E8F944"/>
    <w:rsid w:val="42E927EA"/>
    <w:rsid w:val="43058120"/>
    <w:rsid w:val="430BA1C3"/>
    <w:rsid w:val="43103BC5"/>
    <w:rsid w:val="4328BFEC"/>
    <w:rsid w:val="433651F7"/>
    <w:rsid w:val="434A9DEA"/>
    <w:rsid w:val="434E6DA3"/>
    <w:rsid w:val="43B682CB"/>
    <w:rsid w:val="43C22106"/>
    <w:rsid w:val="43D3F355"/>
    <w:rsid w:val="43F513D0"/>
    <w:rsid w:val="441CA4E3"/>
    <w:rsid w:val="443EC45F"/>
    <w:rsid w:val="4450C817"/>
    <w:rsid w:val="44572F12"/>
    <w:rsid w:val="44613F4F"/>
    <w:rsid w:val="446DC152"/>
    <w:rsid w:val="44776CE8"/>
    <w:rsid w:val="44884884"/>
    <w:rsid w:val="44935820"/>
    <w:rsid w:val="44AC70CD"/>
    <w:rsid w:val="44CF6CE0"/>
    <w:rsid w:val="44F212E8"/>
    <w:rsid w:val="44F8B8E5"/>
    <w:rsid w:val="451E463A"/>
    <w:rsid w:val="453DE68F"/>
    <w:rsid w:val="45411083"/>
    <w:rsid w:val="454381B5"/>
    <w:rsid w:val="455B09F3"/>
    <w:rsid w:val="4578B7F3"/>
    <w:rsid w:val="459D9D8F"/>
    <w:rsid w:val="459E159D"/>
    <w:rsid w:val="45B2C267"/>
    <w:rsid w:val="45ECC647"/>
    <w:rsid w:val="45EEBE85"/>
    <w:rsid w:val="45F7F91D"/>
    <w:rsid w:val="460C1A0C"/>
    <w:rsid w:val="46286452"/>
    <w:rsid w:val="462BEC17"/>
    <w:rsid w:val="4639BD9A"/>
    <w:rsid w:val="46505C9D"/>
    <w:rsid w:val="46523D8D"/>
    <w:rsid w:val="465476E1"/>
    <w:rsid w:val="4656E5D4"/>
    <w:rsid w:val="465764C3"/>
    <w:rsid w:val="4657C130"/>
    <w:rsid w:val="466266F6"/>
    <w:rsid w:val="4669ED8E"/>
    <w:rsid w:val="466AFF3B"/>
    <w:rsid w:val="466C5F22"/>
    <w:rsid w:val="467306AB"/>
    <w:rsid w:val="4689B9AE"/>
    <w:rsid w:val="469B127A"/>
    <w:rsid w:val="469DC29F"/>
    <w:rsid w:val="46B2EE6A"/>
    <w:rsid w:val="46C290E8"/>
    <w:rsid w:val="46CC0C0B"/>
    <w:rsid w:val="46E67F19"/>
    <w:rsid w:val="46EB1E1D"/>
    <w:rsid w:val="46F3A175"/>
    <w:rsid w:val="471246C6"/>
    <w:rsid w:val="472317B1"/>
    <w:rsid w:val="472E9DE2"/>
    <w:rsid w:val="476098A8"/>
    <w:rsid w:val="476C0EF9"/>
    <w:rsid w:val="4789B1E4"/>
    <w:rsid w:val="478D4840"/>
    <w:rsid w:val="479E01F1"/>
    <w:rsid w:val="47B1A29D"/>
    <w:rsid w:val="47B24EB0"/>
    <w:rsid w:val="47B5FE16"/>
    <w:rsid w:val="47BC8B0E"/>
    <w:rsid w:val="47D29699"/>
    <w:rsid w:val="47D2B7B4"/>
    <w:rsid w:val="47D41040"/>
    <w:rsid w:val="47DBBB19"/>
    <w:rsid w:val="47EAB3AC"/>
    <w:rsid w:val="47FD6599"/>
    <w:rsid w:val="4813D88E"/>
    <w:rsid w:val="48183618"/>
    <w:rsid w:val="481EDC8E"/>
    <w:rsid w:val="4847C25B"/>
    <w:rsid w:val="484B6D19"/>
    <w:rsid w:val="48534E86"/>
    <w:rsid w:val="48554F84"/>
    <w:rsid w:val="48A46784"/>
    <w:rsid w:val="48AB99D3"/>
    <w:rsid w:val="48ACC3F1"/>
    <w:rsid w:val="48BDF18C"/>
    <w:rsid w:val="48CA8A27"/>
    <w:rsid w:val="48DED8A2"/>
    <w:rsid w:val="48EBAB01"/>
    <w:rsid w:val="49025794"/>
    <w:rsid w:val="4906659B"/>
    <w:rsid w:val="49356CC4"/>
    <w:rsid w:val="493752D3"/>
    <w:rsid w:val="4951CBBF"/>
    <w:rsid w:val="49A5578E"/>
    <w:rsid w:val="49B7FE3D"/>
    <w:rsid w:val="49CACD2C"/>
    <w:rsid w:val="49D1BFE3"/>
    <w:rsid w:val="49D4B35D"/>
    <w:rsid w:val="49E05FC9"/>
    <w:rsid w:val="49E16FA7"/>
    <w:rsid w:val="49F6F36F"/>
    <w:rsid w:val="4A0E5048"/>
    <w:rsid w:val="4A11FD7B"/>
    <w:rsid w:val="4A152A0C"/>
    <w:rsid w:val="4A2327A3"/>
    <w:rsid w:val="4A550321"/>
    <w:rsid w:val="4A747C3D"/>
    <w:rsid w:val="4A812BAC"/>
    <w:rsid w:val="4A928841"/>
    <w:rsid w:val="4ABFB799"/>
    <w:rsid w:val="4AD39D50"/>
    <w:rsid w:val="4ADC9C76"/>
    <w:rsid w:val="4AE107CF"/>
    <w:rsid w:val="4AEF60AA"/>
    <w:rsid w:val="4B0DCAE8"/>
    <w:rsid w:val="4B18FE71"/>
    <w:rsid w:val="4B6449C4"/>
    <w:rsid w:val="4B81EFFE"/>
    <w:rsid w:val="4BB50793"/>
    <w:rsid w:val="4BBE6707"/>
    <w:rsid w:val="4BCA2973"/>
    <w:rsid w:val="4BCBB672"/>
    <w:rsid w:val="4BED28D6"/>
    <w:rsid w:val="4C0087C2"/>
    <w:rsid w:val="4C01123A"/>
    <w:rsid w:val="4C044400"/>
    <w:rsid w:val="4C28B2CE"/>
    <w:rsid w:val="4C3619D2"/>
    <w:rsid w:val="4C59A107"/>
    <w:rsid w:val="4C827C90"/>
    <w:rsid w:val="4C91CD4D"/>
    <w:rsid w:val="4CA37FDC"/>
    <w:rsid w:val="4CC8DE4C"/>
    <w:rsid w:val="4CD6B329"/>
    <w:rsid w:val="4D0B123A"/>
    <w:rsid w:val="4D335CE7"/>
    <w:rsid w:val="4D442E7D"/>
    <w:rsid w:val="4D461DC9"/>
    <w:rsid w:val="4D470036"/>
    <w:rsid w:val="4D4E5549"/>
    <w:rsid w:val="4D59F384"/>
    <w:rsid w:val="4DB64C68"/>
    <w:rsid w:val="4DC5B169"/>
    <w:rsid w:val="4DD3EA9D"/>
    <w:rsid w:val="4DD6602F"/>
    <w:rsid w:val="4DDCBE25"/>
    <w:rsid w:val="4DE6580D"/>
    <w:rsid w:val="4DED1E82"/>
    <w:rsid w:val="4DEFB8D0"/>
    <w:rsid w:val="4DFBC154"/>
    <w:rsid w:val="4E1D25AA"/>
    <w:rsid w:val="4E4265FF"/>
    <w:rsid w:val="4E45FBC2"/>
    <w:rsid w:val="4E6796F6"/>
    <w:rsid w:val="4E7A820D"/>
    <w:rsid w:val="4E7AFA75"/>
    <w:rsid w:val="4E7D1EA5"/>
    <w:rsid w:val="4E7EBCFE"/>
    <w:rsid w:val="4E8888EA"/>
    <w:rsid w:val="4E8FA9AD"/>
    <w:rsid w:val="4E9F6727"/>
    <w:rsid w:val="4EBF025D"/>
    <w:rsid w:val="4EC21105"/>
    <w:rsid w:val="4EFA2B16"/>
    <w:rsid w:val="4F08DDAD"/>
    <w:rsid w:val="4F12284B"/>
    <w:rsid w:val="4F1D5502"/>
    <w:rsid w:val="4F1DA2B3"/>
    <w:rsid w:val="4F1EED91"/>
    <w:rsid w:val="4F238535"/>
    <w:rsid w:val="4F508932"/>
    <w:rsid w:val="4F580A9B"/>
    <w:rsid w:val="4F9B0161"/>
    <w:rsid w:val="4FA1897E"/>
    <w:rsid w:val="4FA8A184"/>
    <w:rsid w:val="4FAA912C"/>
    <w:rsid w:val="4FAB3EE5"/>
    <w:rsid w:val="4FBD20CE"/>
    <w:rsid w:val="4FD92340"/>
    <w:rsid w:val="4FFB8BF8"/>
    <w:rsid w:val="50052DBF"/>
    <w:rsid w:val="5028784E"/>
    <w:rsid w:val="5029EA16"/>
    <w:rsid w:val="50416DDA"/>
    <w:rsid w:val="504370C9"/>
    <w:rsid w:val="504B1258"/>
    <w:rsid w:val="504E3D44"/>
    <w:rsid w:val="50539169"/>
    <w:rsid w:val="5053B896"/>
    <w:rsid w:val="505E5BFF"/>
    <w:rsid w:val="507BA839"/>
    <w:rsid w:val="5082B5B4"/>
    <w:rsid w:val="5083B249"/>
    <w:rsid w:val="5096CE3D"/>
    <w:rsid w:val="50A58B10"/>
    <w:rsid w:val="50CAEDCA"/>
    <w:rsid w:val="50E3C3D8"/>
    <w:rsid w:val="50F2BA93"/>
    <w:rsid w:val="50FA5232"/>
    <w:rsid w:val="51027B6C"/>
    <w:rsid w:val="51183FE0"/>
    <w:rsid w:val="512B0157"/>
    <w:rsid w:val="514FC775"/>
    <w:rsid w:val="5156282D"/>
    <w:rsid w:val="515EF68F"/>
    <w:rsid w:val="5163DDAA"/>
    <w:rsid w:val="51667A56"/>
    <w:rsid w:val="516E2100"/>
    <w:rsid w:val="517A9B45"/>
    <w:rsid w:val="51BC177F"/>
    <w:rsid w:val="51FEB038"/>
    <w:rsid w:val="51FF2709"/>
    <w:rsid w:val="5203036E"/>
    <w:rsid w:val="522F8AB4"/>
    <w:rsid w:val="524D22DB"/>
    <w:rsid w:val="5278785F"/>
    <w:rsid w:val="52934FBB"/>
    <w:rsid w:val="529C6B36"/>
    <w:rsid w:val="529CFC33"/>
    <w:rsid w:val="52A11B63"/>
    <w:rsid w:val="52C4262B"/>
    <w:rsid w:val="52D05924"/>
    <w:rsid w:val="52E13A76"/>
    <w:rsid w:val="52F0814D"/>
    <w:rsid w:val="5309C706"/>
    <w:rsid w:val="530F3987"/>
    <w:rsid w:val="5315D529"/>
    <w:rsid w:val="5316F036"/>
    <w:rsid w:val="5316F9D5"/>
    <w:rsid w:val="5338EADC"/>
    <w:rsid w:val="534E54C9"/>
    <w:rsid w:val="53500C2E"/>
    <w:rsid w:val="53536824"/>
    <w:rsid w:val="536B377A"/>
    <w:rsid w:val="53777B05"/>
    <w:rsid w:val="538015F6"/>
    <w:rsid w:val="538C5D75"/>
    <w:rsid w:val="53AE6D2D"/>
    <w:rsid w:val="53AF1E7D"/>
    <w:rsid w:val="53DE0DC2"/>
    <w:rsid w:val="53E16146"/>
    <w:rsid w:val="53F1484D"/>
    <w:rsid w:val="5400E73A"/>
    <w:rsid w:val="540A08E9"/>
    <w:rsid w:val="541D1AFC"/>
    <w:rsid w:val="542A1C5B"/>
    <w:rsid w:val="54400BD9"/>
    <w:rsid w:val="5440943F"/>
    <w:rsid w:val="5465588D"/>
    <w:rsid w:val="549F95D2"/>
    <w:rsid w:val="54AC6192"/>
    <w:rsid w:val="54CCF2B6"/>
    <w:rsid w:val="54D748B2"/>
    <w:rsid w:val="54E3E06D"/>
    <w:rsid w:val="54E5E842"/>
    <w:rsid w:val="5501C90F"/>
    <w:rsid w:val="550B47CE"/>
    <w:rsid w:val="55128D47"/>
    <w:rsid w:val="55304691"/>
    <w:rsid w:val="553367AA"/>
    <w:rsid w:val="554A1318"/>
    <w:rsid w:val="554A9353"/>
    <w:rsid w:val="554B5385"/>
    <w:rsid w:val="55517AA3"/>
    <w:rsid w:val="55518809"/>
    <w:rsid w:val="5555C17D"/>
    <w:rsid w:val="555E0916"/>
    <w:rsid w:val="5572DA5A"/>
    <w:rsid w:val="5572E0C1"/>
    <w:rsid w:val="55BFFCA3"/>
    <w:rsid w:val="55C7F708"/>
    <w:rsid w:val="55C83526"/>
    <w:rsid w:val="55CBCE2E"/>
    <w:rsid w:val="55CC1F8D"/>
    <w:rsid w:val="55EA4578"/>
    <w:rsid w:val="55F081DC"/>
    <w:rsid w:val="55F7C1A9"/>
    <w:rsid w:val="55FEAC95"/>
    <w:rsid w:val="5610F5C1"/>
    <w:rsid w:val="562E93AA"/>
    <w:rsid w:val="56610DDE"/>
    <w:rsid w:val="56967B4B"/>
    <w:rsid w:val="56991A01"/>
    <w:rsid w:val="56D710E7"/>
    <w:rsid w:val="56E1C913"/>
    <w:rsid w:val="56EA7B87"/>
    <w:rsid w:val="56EE0114"/>
    <w:rsid w:val="56F40224"/>
    <w:rsid w:val="5746D46B"/>
    <w:rsid w:val="574D33DA"/>
    <w:rsid w:val="574EF521"/>
    <w:rsid w:val="57567018"/>
    <w:rsid w:val="575842C2"/>
    <w:rsid w:val="57849B3B"/>
    <w:rsid w:val="578DFCF2"/>
    <w:rsid w:val="578E06B7"/>
    <w:rsid w:val="579595DB"/>
    <w:rsid w:val="57C7C279"/>
    <w:rsid w:val="58017D76"/>
    <w:rsid w:val="581D6358"/>
    <w:rsid w:val="586F4402"/>
    <w:rsid w:val="588C3C18"/>
    <w:rsid w:val="5895C057"/>
    <w:rsid w:val="58991D3A"/>
    <w:rsid w:val="58A4E72C"/>
    <w:rsid w:val="58ACA1E1"/>
    <w:rsid w:val="58ADAF2C"/>
    <w:rsid w:val="58B809FB"/>
    <w:rsid w:val="58D4B01C"/>
    <w:rsid w:val="58E89B77"/>
    <w:rsid w:val="58F6C769"/>
    <w:rsid w:val="5917538B"/>
    <w:rsid w:val="5918DABB"/>
    <w:rsid w:val="5919F9AF"/>
    <w:rsid w:val="5948B623"/>
    <w:rsid w:val="596A377D"/>
    <w:rsid w:val="596F6CBF"/>
    <w:rsid w:val="59784AD1"/>
    <w:rsid w:val="597D83C4"/>
    <w:rsid w:val="5981B8FB"/>
    <w:rsid w:val="598B841F"/>
    <w:rsid w:val="598DCB84"/>
    <w:rsid w:val="599B7A36"/>
    <w:rsid w:val="59A49105"/>
    <w:rsid w:val="59BD22A3"/>
    <w:rsid w:val="59CA9D1F"/>
    <w:rsid w:val="59D06690"/>
    <w:rsid w:val="59E4F0D7"/>
    <w:rsid w:val="59F02D14"/>
    <w:rsid w:val="5A1C4591"/>
    <w:rsid w:val="5A22E5CB"/>
    <w:rsid w:val="5A2BB3E1"/>
    <w:rsid w:val="5A2C49B9"/>
    <w:rsid w:val="5A3364BE"/>
    <w:rsid w:val="5A36AAB3"/>
    <w:rsid w:val="5A3C0112"/>
    <w:rsid w:val="5A4CC6B6"/>
    <w:rsid w:val="5A4EDF33"/>
    <w:rsid w:val="5A622185"/>
    <w:rsid w:val="5A626837"/>
    <w:rsid w:val="5A6A2D44"/>
    <w:rsid w:val="5A780B25"/>
    <w:rsid w:val="5AACA73A"/>
    <w:rsid w:val="5AC2AC0C"/>
    <w:rsid w:val="5AD8D736"/>
    <w:rsid w:val="5ADDDF14"/>
    <w:rsid w:val="5AFF633B"/>
    <w:rsid w:val="5B0DF1B6"/>
    <w:rsid w:val="5B2537E7"/>
    <w:rsid w:val="5B3A092B"/>
    <w:rsid w:val="5B3D932C"/>
    <w:rsid w:val="5B48F40D"/>
    <w:rsid w:val="5B5FC941"/>
    <w:rsid w:val="5B6DBC27"/>
    <w:rsid w:val="5B94E0AC"/>
    <w:rsid w:val="5BA92734"/>
    <w:rsid w:val="5BAFEF13"/>
    <w:rsid w:val="5BC14FEC"/>
    <w:rsid w:val="5BC7913C"/>
    <w:rsid w:val="5BCD93EA"/>
    <w:rsid w:val="5BDB6528"/>
    <w:rsid w:val="5BE685EF"/>
    <w:rsid w:val="5C37C5A4"/>
    <w:rsid w:val="5C581F1E"/>
    <w:rsid w:val="5C631135"/>
    <w:rsid w:val="5C6A5D2C"/>
    <w:rsid w:val="5C871AD6"/>
    <w:rsid w:val="5C89F8E4"/>
    <w:rsid w:val="5C90059B"/>
    <w:rsid w:val="5C992116"/>
    <w:rsid w:val="5C9CB0F1"/>
    <w:rsid w:val="5CD5A7B6"/>
    <w:rsid w:val="5D1A9EA5"/>
    <w:rsid w:val="5D1CB505"/>
    <w:rsid w:val="5D389D8B"/>
    <w:rsid w:val="5D4DC78F"/>
    <w:rsid w:val="5D53429C"/>
    <w:rsid w:val="5D57340B"/>
    <w:rsid w:val="5D625720"/>
    <w:rsid w:val="5D7199D2"/>
    <w:rsid w:val="5D7AD86E"/>
    <w:rsid w:val="5DCB94BD"/>
    <w:rsid w:val="5DD71681"/>
    <w:rsid w:val="5E145D41"/>
    <w:rsid w:val="5E1C19A0"/>
    <w:rsid w:val="5E6F6509"/>
    <w:rsid w:val="5E713192"/>
    <w:rsid w:val="5E76A760"/>
    <w:rsid w:val="5E89B069"/>
    <w:rsid w:val="5E8F74DA"/>
    <w:rsid w:val="5E9628B1"/>
    <w:rsid w:val="5EA0DC33"/>
    <w:rsid w:val="5EBFD842"/>
    <w:rsid w:val="5EC2D193"/>
    <w:rsid w:val="5EC2F362"/>
    <w:rsid w:val="5EE9DD23"/>
    <w:rsid w:val="5EF509F3"/>
    <w:rsid w:val="5F0E9A86"/>
    <w:rsid w:val="5F234784"/>
    <w:rsid w:val="5F3E40FF"/>
    <w:rsid w:val="5F65829D"/>
    <w:rsid w:val="5F68E91E"/>
    <w:rsid w:val="5F710325"/>
    <w:rsid w:val="5F85B66B"/>
    <w:rsid w:val="5F8B3371"/>
    <w:rsid w:val="5F906D25"/>
    <w:rsid w:val="5FBA2498"/>
    <w:rsid w:val="5FCC653F"/>
    <w:rsid w:val="5FD02A60"/>
    <w:rsid w:val="60096EA8"/>
    <w:rsid w:val="600C840E"/>
    <w:rsid w:val="6016B4E6"/>
    <w:rsid w:val="604C5C46"/>
    <w:rsid w:val="60692806"/>
    <w:rsid w:val="6072B7AA"/>
    <w:rsid w:val="60767D40"/>
    <w:rsid w:val="607CD7FB"/>
    <w:rsid w:val="607F0C75"/>
    <w:rsid w:val="608CD73C"/>
    <w:rsid w:val="6093D758"/>
    <w:rsid w:val="60A82AA8"/>
    <w:rsid w:val="60CDA046"/>
    <w:rsid w:val="60E00E2A"/>
    <w:rsid w:val="60FFFB28"/>
    <w:rsid w:val="612910BF"/>
    <w:rsid w:val="613489A8"/>
    <w:rsid w:val="613DD845"/>
    <w:rsid w:val="614220DA"/>
    <w:rsid w:val="6147D3F1"/>
    <w:rsid w:val="61515585"/>
    <w:rsid w:val="615DC3DE"/>
    <w:rsid w:val="615EFCAA"/>
    <w:rsid w:val="6161F08D"/>
    <w:rsid w:val="616454BB"/>
    <w:rsid w:val="616C1B98"/>
    <w:rsid w:val="616FCD1B"/>
    <w:rsid w:val="6175980F"/>
    <w:rsid w:val="6176DCA4"/>
    <w:rsid w:val="6182DC8B"/>
    <w:rsid w:val="6184AB84"/>
    <w:rsid w:val="6188EC5C"/>
    <w:rsid w:val="61965D0F"/>
    <w:rsid w:val="61A56067"/>
    <w:rsid w:val="61A84CEE"/>
    <w:rsid w:val="61ADE37B"/>
    <w:rsid w:val="61B5AA17"/>
    <w:rsid w:val="61DBA793"/>
    <w:rsid w:val="61E0ADFC"/>
    <w:rsid w:val="61FC6673"/>
    <w:rsid w:val="6218F9E2"/>
    <w:rsid w:val="62379943"/>
    <w:rsid w:val="626FCF50"/>
    <w:rsid w:val="627B4098"/>
    <w:rsid w:val="627CF4F2"/>
    <w:rsid w:val="6280F77C"/>
    <w:rsid w:val="628328ED"/>
    <w:rsid w:val="62C6D042"/>
    <w:rsid w:val="62D51471"/>
    <w:rsid w:val="62DED715"/>
    <w:rsid w:val="630C3CB4"/>
    <w:rsid w:val="63387A54"/>
    <w:rsid w:val="636AC86E"/>
    <w:rsid w:val="638AED74"/>
    <w:rsid w:val="639565AE"/>
    <w:rsid w:val="6396805F"/>
    <w:rsid w:val="63974CC3"/>
    <w:rsid w:val="63E6081F"/>
    <w:rsid w:val="64101C61"/>
    <w:rsid w:val="641C0927"/>
    <w:rsid w:val="64415E02"/>
    <w:rsid w:val="64699A2B"/>
    <w:rsid w:val="64887AE8"/>
    <w:rsid w:val="648E6182"/>
    <w:rsid w:val="6492266B"/>
    <w:rsid w:val="6494D385"/>
    <w:rsid w:val="649A6378"/>
    <w:rsid w:val="64C7F1E1"/>
    <w:rsid w:val="64E1483E"/>
    <w:rsid w:val="64E6B9B6"/>
    <w:rsid w:val="64F91898"/>
    <w:rsid w:val="651A4ED6"/>
    <w:rsid w:val="652FB212"/>
    <w:rsid w:val="65303DCD"/>
    <w:rsid w:val="658285FF"/>
    <w:rsid w:val="659FD722"/>
    <w:rsid w:val="65CF24C9"/>
    <w:rsid w:val="65D34D9E"/>
    <w:rsid w:val="65DC6CF2"/>
    <w:rsid w:val="65EAC77D"/>
    <w:rsid w:val="65F9063E"/>
    <w:rsid w:val="6600E406"/>
    <w:rsid w:val="66024877"/>
    <w:rsid w:val="66238775"/>
    <w:rsid w:val="6624AFF0"/>
    <w:rsid w:val="663F31B6"/>
    <w:rsid w:val="666D7A34"/>
    <w:rsid w:val="668EB6D2"/>
    <w:rsid w:val="66C9F13A"/>
    <w:rsid w:val="66CFD796"/>
    <w:rsid w:val="670898D2"/>
    <w:rsid w:val="6718BEAD"/>
    <w:rsid w:val="6740BEBC"/>
    <w:rsid w:val="679EBC63"/>
    <w:rsid w:val="67A002DC"/>
    <w:rsid w:val="67AC6B65"/>
    <w:rsid w:val="67C9FAF3"/>
    <w:rsid w:val="67E233D9"/>
    <w:rsid w:val="67F596B4"/>
    <w:rsid w:val="680AAC71"/>
    <w:rsid w:val="6813B0C4"/>
    <w:rsid w:val="683C3B41"/>
    <w:rsid w:val="686D9004"/>
    <w:rsid w:val="6879AD5B"/>
    <w:rsid w:val="68A53D37"/>
    <w:rsid w:val="68BB49F1"/>
    <w:rsid w:val="68DA6953"/>
    <w:rsid w:val="68E7D5EB"/>
    <w:rsid w:val="68F2B680"/>
    <w:rsid w:val="691E504F"/>
    <w:rsid w:val="6937407A"/>
    <w:rsid w:val="6940D48C"/>
    <w:rsid w:val="695B1A27"/>
    <w:rsid w:val="695F8C8F"/>
    <w:rsid w:val="69783679"/>
    <w:rsid w:val="69A3F6B7"/>
    <w:rsid w:val="69B8DC67"/>
    <w:rsid w:val="69BC0395"/>
    <w:rsid w:val="69C0EECD"/>
    <w:rsid w:val="69C64EFA"/>
    <w:rsid w:val="69EFD8A6"/>
    <w:rsid w:val="6A00FA84"/>
    <w:rsid w:val="6A14A6EF"/>
    <w:rsid w:val="6A20C6A4"/>
    <w:rsid w:val="6A267022"/>
    <w:rsid w:val="6A2A5259"/>
    <w:rsid w:val="6A3E3ADB"/>
    <w:rsid w:val="6A442915"/>
    <w:rsid w:val="6A489B71"/>
    <w:rsid w:val="6A4A5229"/>
    <w:rsid w:val="6A5AA4AE"/>
    <w:rsid w:val="6A73559E"/>
    <w:rsid w:val="6AB40821"/>
    <w:rsid w:val="6ABDBB14"/>
    <w:rsid w:val="6ADF5162"/>
    <w:rsid w:val="6AEF2D0C"/>
    <w:rsid w:val="6AEFA62C"/>
    <w:rsid w:val="6AEFE119"/>
    <w:rsid w:val="6B1A7CBE"/>
    <w:rsid w:val="6B2538D1"/>
    <w:rsid w:val="6B2D8072"/>
    <w:rsid w:val="6B32B986"/>
    <w:rsid w:val="6B37F8C4"/>
    <w:rsid w:val="6B8063CC"/>
    <w:rsid w:val="6B834C19"/>
    <w:rsid w:val="6B92A3F2"/>
    <w:rsid w:val="6BAC2673"/>
    <w:rsid w:val="6BB1A32C"/>
    <w:rsid w:val="6BD163FF"/>
    <w:rsid w:val="6BDA1AEA"/>
    <w:rsid w:val="6BE15C32"/>
    <w:rsid w:val="6BEBED1E"/>
    <w:rsid w:val="6BF78241"/>
    <w:rsid w:val="6BF9499C"/>
    <w:rsid w:val="6BFBC6AD"/>
    <w:rsid w:val="6BFBF5D0"/>
    <w:rsid w:val="6BFC062E"/>
    <w:rsid w:val="6C01D313"/>
    <w:rsid w:val="6C0E5CB1"/>
    <w:rsid w:val="6C16ABE1"/>
    <w:rsid w:val="6C1F1DEC"/>
    <w:rsid w:val="6C2A6A5A"/>
    <w:rsid w:val="6C2D3697"/>
    <w:rsid w:val="6C3705E1"/>
    <w:rsid w:val="6C4F4205"/>
    <w:rsid w:val="6C632856"/>
    <w:rsid w:val="6C6C8CB4"/>
    <w:rsid w:val="6C71427A"/>
    <w:rsid w:val="6CC269B0"/>
    <w:rsid w:val="6CE7C895"/>
    <w:rsid w:val="6CFA4C07"/>
    <w:rsid w:val="6CFD6BD0"/>
    <w:rsid w:val="6CFDB54D"/>
    <w:rsid w:val="6D0FA6E2"/>
    <w:rsid w:val="6D1CE333"/>
    <w:rsid w:val="6D45690D"/>
    <w:rsid w:val="6D4671AA"/>
    <w:rsid w:val="6D5621BB"/>
    <w:rsid w:val="6D5B5A2A"/>
    <w:rsid w:val="6D6DAC73"/>
    <w:rsid w:val="6D703126"/>
    <w:rsid w:val="6D834E8D"/>
    <w:rsid w:val="6D8BF0DF"/>
    <w:rsid w:val="6DA0DCC4"/>
    <w:rsid w:val="6DDDB40D"/>
    <w:rsid w:val="6DE46B77"/>
    <w:rsid w:val="6DE620B4"/>
    <w:rsid w:val="6DE9D5F9"/>
    <w:rsid w:val="6DEAF73C"/>
    <w:rsid w:val="6DEB1266"/>
    <w:rsid w:val="6DEB762B"/>
    <w:rsid w:val="6DFAB8C4"/>
    <w:rsid w:val="6E12C00C"/>
    <w:rsid w:val="6E2B83B5"/>
    <w:rsid w:val="6E33A63D"/>
    <w:rsid w:val="6E3AA15A"/>
    <w:rsid w:val="6E4C640F"/>
    <w:rsid w:val="6E4CE5B8"/>
    <w:rsid w:val="6E69E402"/>
    <w:rsid w:val="6E897DA7"/>
    <w:rsid w:val="6E98F8F7"/>
    <w:rsid w:val="6EA798D4"/>
    <w:rsid w:val="6EBBAAEE"/>
    <w:rsid w:val="6EBCAADC"/>
    <w:rsid w:val="6EDC6BE6"/>
    <w:rsid w:val="6EE004E0"/>
    <w:rsid w:val="6EE88C96"/>
    <w:rsid w:val="6EEAE596"/>
    <w:rsid w:val="6F1A51C5"/>
    <w:rsid w:val="6F3161CB"/>
    <w:rsid w:val="6F428F68"/>
    <w:rsid w:val="6F882FD9"/>
    <w:rsid w:val="6F8DBA2B"/>
    <w:rsid w:val="6F9ADF2A"/>
    <w:rsid w:val="6FA6FFDA"/>
    <w:rsid w:val="6FC4E84F"/>
    <w:rsid w:val="6FC9FE9F"/>
    <w:rsid w:val="6FD3FD5C"/>
    <w:rsid w:val="6FDD6B4B"/>
    <w:rsid w:val="6FECA71E"/>
    <w:rsid w:val="6FED5345"/>
    <w:rsid w:val="6FFAB3A2"/>
    <w:rsid w:val="6FFC4168"/>
    <w:rsid w:val="7004D779"/>
    <w:rsid w:val="70260822"/>
    <w:rsid w:val="703E9CBA"/>
    <w:rsid w:val="7054A8D5"/>
    <w:rsid w:val="70912A15"/>
    <w:rsid w:val="70BFECA1"/>
    <w:rsid w:val="70C7678F"/>
    <w:rsid w:val="70FF77B7"/>
    <w:rsid w:val="71050EEB"/>
    <w:rsid w:val="71216BCF"/>
    <w:rsid w:val="71250763"/>
    <w:rsid w:val="7129BBE3"/>
    <w:rsid w:val="712A87BE"/>
    <w:rsid w:val="71427E4C"/>
    <w:rsid w:val="71579C15"/>
    <w:rsid w:val="715A8B33"/>
    <w:rsid w:val="7178CD38"/>
    <w:rsid w:val="718D531D"/>
    <w:rsid w:val="71A0C89D"/>
    <w:rsid w:val="71ADD440"/>
    <w:rsid w:val="71BC474B"/>
    <w:rsid w:val="71D8745C"/>
    <w:rsid w:val="71DBFB6D"/>
    <w:rsid w:val="71F6E937"/>
    <w:rsid w:val="721644DC"/>
    <w:rsid w:val="7223614F"/>
    <w:rsid w:val="72274A76"/>
    <w:rsid w:val="722E218D"/>
    <w:rsid w:val="7232395D"/>
    <w:rsid w:val="72526E84"/>
    <w:rsid w:val="725D3277"/>
    <w:rsid w:val="72773755"/>
    <w:rsid w:val="7280D68B"/>
    <w:rsid w:val="72991235"/>
    <w:rsid w:val="72BE8389"/>
    <w:rsid w:val="72CFF31D"/>
    <w:rsid w:val="72E4B690"/>
    <w:rsid w:val="730F5E13"/>
    <w:rsid w:val="73112906"/>
    <w:rsid w:val="7317F841"/>
    <w:rsid w:val="73246255"/>
    <w:rsid w:val="7325ADBE"/>
    <w:rsid w:val="7361C20A"/>
    <w:rsid w:val="73778549"/>
    <w:rsid w:val="737A8E55"/>
    <w:rsid w:val="737AA916"/>
    <w:rsid w:val="7389ECB2"/>
    <w:rsid w:val="739383E1"/>
    <w:rsid w:val="739DD8E4"/>
    <w:rsid w:val="73BF5907"/>
    <w:rsid w:val="73DEB7FF"/>
    <w:rsid w:val="73F506C9"/>
    <w:rsid w:val="74318AE1"/>
    <w:rsid w:val="7435EBC4"/>
    <w:rsid w:val="744CC002"/>
    <w:rsid w:val="74549173"/>
    <w:rsid w:val="746116CA"/>
    <w:rsid w:val="746CAB3A"/>
    <w:rsid w:val="74717E0F"/>
    <w:rsid w:val="747267E2"/>
    <w:rsid w:val="748FCCF5"/>
    <w:rsid w:val="7498292E"/>
    <w:rsid w:val="749F2FAF"/>
    <w:rsid w:val="74A12DF8"/>
    <w:rsid w:val="74A81EBD"/>
    <w:rsid w:val="74AD3CDD"/>
    <w:rsid w:val="74EB5AEE"/>
    <w:rsid w:val="7506D33A"/>
    <w:rsid w:val="750A7E63"/>
    <w:rsid w:val="751CA813"/>
    <w:rsid w:val="7537630C"/>
    <w:rsid w:val="754F2AA3"/>
    <w:rsid w:val="754F44D2"/>
    <w:rsid w:val="75650E31"/>
    <w:rsid w:val="75738833"/>
    <w:rsid w:val="757C21AA"/>
    <w:rsid w:val="758E25CF"/>
    <w:rsid w:val="75B18BB5"/>
    <w:rsid w:val="75BA7111"/>
    <w:rsid w:val="75C02706"/>
    <w:rsid w:val="75CF38E3"/>
    <w:rsid w:val="75DCFBEE"/>
    <w:rsid w:val="75E06D94"/>
    <w:rsid w:val="75E58F09"/>
    <w:rsid w:val="75F6244B"/>
    <w:rsid w:val="762702B2"/>
    <w:rsid w:val="764722C5"/>
    <w:rsid w:val="7650E34A"/>
    <w:rsid w:val="765ACC24"/>
    <w:rsid w:val="7673E2C3"/>
    <w:rsid w:val="7685963C"/>
    <w:rsid w:val="76944673"/>
    <w:rsid w:val="76980F70"/>
    <w:rsid w:val="76AC5D09"/>
    <w:rsid w:val="76BB8C45"/>
    <w:rsid w:val="76C9910C"/>
    <w:rsid w:val="76D4DD73"/>
    <w:rsid w:val="76D94476"/>
    <w:rsid w:val="76E71924"/>
    <w:rsid w:val="770F6865"/>
    <w:rsid w:val="771C551F"/>
    <w:rsid w:val="77360201"/>
    <w:rsid w:val="77435E54"/>
    <w:rsid w:val="777328F5"/>
    <w:rsid w:val="7776E04C"/>
    <w:rsid w:val="7778374E"/>
    <w:rsid w:val="777FEA8D"/>
    <w:rsid w:val="77A9F263"/>
    <w:rsid w:val="77B0EFB1"/>
    <w:rsid w:val="77FF33F1"/>
    <w:rsid w:val="780F3F6A"/>
    <w:rsid w:val="781DC3BB"/>
    <w:rsid w:val="7838F14C"/>
    <w:rsid w:val="7840BAC4"/>
    <w:rsid w:val="78465F9C"/>
    <w:rsid w:val="784CBCD4"/>
    <w:rsid w:val="7859B13D"/>
    <w:rsid w:val="78A23E99"/>
    <w:rsid w:val="78A39E10"/>
    <w:rsid w:val="78AE869E"/>
    <w:rsid w:val="78C5B349"/>
    <w:rsid w:val="78CFDCDC"/>
    <w:rsid w:val="78DD00C4"/>
    <w:rsid w:val="78F3F9C1"/>
    <w:rsid w:val="7905C1A5"/>
    <w:rsid w:val="7913EB09"/>
    <w:rsid w:val="792DC50D"/>
    <w:rsid w:val="7949D7B0"/>
    <w:rsid w:val="79544FD4"/>
    <w:rsid w:val="7961CAA2"/>
    <w:rsid w:val="7965773A"/>
    <w:rsid w:val="7978EDD8"/>
    <w:rsid w:val="7979AB86"/>
    <w:rsid w:val="7984799C"/>
    <w:rsid w:val="798A112D"/>
    <w:rsid w:val="799B38E1"/>
    <w:rsid w:val="79ACCE05"/>
    <w:rsid w:val="79BE3DB5"/>
    <w:rsid w:val="79D3F85F"/>
    <w:rsid w:val="79DAA464"/>
    <w:rsid w:val="7A117CB0"/>
    <w:rsid w:val="7A11BA03"/>
    <w:rsid w:val="7A28145C"/>
    <w:rsid w:val="7A2A431E"/>
    <w:rsid w:val="7A2E30E2"/>
    <w:rsid w:val="7A3BD45C"/>
    <w:rsid w:val="7A48433A"/>
    <w:rsid w:val="7A57DD84"/>
    <w:rsid w:val="7A60DA9A"/>
    <w:rsid w:val="7A68D250"/>
    <w:rsid w:val="7A91C36F"/>
    <w:rsid w:val="7ADDE066"/>
    <w:rsid w:val="7AE15C0A"/>
    <w:rsid w:val="7AE7ABE2"/>
    <w:rsid w:val="7AF089F4"/>
    <w:rsid w:val="7AF5A7FD"/>
    <w:rsid w:val="7B0D8425"/>
    <w:rsid w:val="7B339C72"/>
    <w:rsid w:val="7B3E4783"/>
    <w:rsid w:val="7B4A2D6D"/>
    <w:rsid w:val="7B4E2643"/>
    <w:rsid w:val="7B53FF9A"/>
    <w:rsid w:val="7B551C7C"/>
    <w:rsid w:val="7B721F2A"/>
    <w:rsid w:val="7B7669CB"/>
    <w:rsid w:val="7BA8FA74"/>
    <w:rsid w:val="7BB8E719"/>
    <w:rsid w:val="7BBC8285"/>
    <w:rsid w:val="7BE97070"/>
    <w:rsid w:val="7BFEB7E8"/>
    <w:rsid w:val="7C0A7EDD"/>
    <w:rsid w:val="7C2DD4FF"/>
    <w:rsid w:val="7C3D3066"/>
    <w:rsid w:val="7C3D65EA"/>
    <w:rsid w:val="7C43860B"/>
    <w:rsid w:val="7C5783FC"/>
    <w:rsid w:val="7C644DBD"/>
    <w:rsid w:val="7C72137B"/>
    <w:rsid w:val="7C8F0FE6"/>
    <w:rsid w:val="7CA2A629"/>
    <w:rsid w:val="7CADB5C2"/>
    <w:rsid w:val="7CB560E0"/>
    <w:rsid w:val="7CBECA39"/>
    <w:rsid w:val="7CCE26AA"/>
    <w:rsid w:val="7CE0311C"/>
    <w:rsid w:val="7CF924C2"/>
    <w:rsid w:val="7D1256BC"/>
    <w:rsid w:val="7D126CBE"/>
    <w:rsid w:val="7D14C366"/>
    <w:rsid w:val="7D1AB396"/>
    <w:rsid w:val="7D31D80D"/>
    <w:rsid w:val="7D32628F"/>
    <w:rsid w:val="7D32E06B"/>
    <w:rsid w:val="7D3DA7A4"/>
    <w:rsid w:val="7D4A1976"/>
    <w:rsid w:val="7D52ECF5"/>
    <w:rsid w:val="7D64F36A"/>
    <w:rsid w:val="7D8B755E"/>
    <w:rsid w:val="7D944E61"/>
    <w:rsid w:val="7D994629"/>
    <w:rsid w:val="7DAEB172"/>
    <w:rsid w:val="7DBBDD47"/>
    <w:rsid w:val="7DC974ED"/>
    <w:rsid w:val="7DC9A048"/>
    <w:rsid w:val="7DD340D9"/>
    <w:rsid w:val="7DD8F90C"/>
    <w:rsid w:val="7DDAA5FE"/>
    <w:rsid w:val="7E022DF6"/>
    <w:rsid w:val="7E1837C8"/>
    <w:rsid w:val="7E1931E9"/>
    <w:rsid w:val="7E24E067"/>
    <w:rsid w:val="7E2561B4"/>
    <w:rsid w:val="7E3CE065"/>
    <w:rsid w:val="7E55F47B"/>
    <w:rsid w:val="7E5C1821"/>
    <w:rsid w:val="7E60984B"/>
    <w:rsid w:val="7E6B4345"/>
    <w:rsid w:val="7E79E48F"/>
    <w:rsid w:val="7E9F304E"/>
    <w:rsid w:val="7EA537F8"/>
    <w:rsid w:val="7EB75C8C"/>
    <w:rsid w:val="7EBBBE91"/>
    <w:rsid w:val="7ED54536"/>
    <w:rsid w:val="7EDDB41A"/>
    <w:rsid w:val="7EE60682"/>
    <w:rsid w:val="7EF7D299"/>
    <w:rsid w:val="7F02051A"/>
    <w:rsid w:val="7F081B1A"/>
    <w:rsid w:val="7F0C5A1D"/>
    <w:rsid w:val="7F1BA1FB"/>
    <w:rsid w:val="7F35D711"/>
    <w:rsid w:val="7F3DE6E3"/>
    <w:rsid w:val="7F71DFA8"/>
    <w:rsid w:val="7F8D2B9E"/>
    <w:rsid w:val="7F9A0230"/>
    <w:rsid w:val="7F9A7AA8"/>
    <w:rsid w:val="7FB045D0"/>
    <w:rsid w:val="7FC312AC"/>
    <w:rsid w:val="7FF2AB90"/>
    <w:rsid w:val="7FF99690"/>
    <w:rsid w:val="7FFAE27A"/>
    <w:rsid w:val="7FFE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EE64C"/>
  <w15:chartTrackingRefBased/>
  <w15:docId w15:val="{5C18B58F-7BD9-409D-A53F-D86B3030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205"/>
    <w:pPr>
      <w:spacing w:after="8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C06808"/>
    <w:pPr>
      <w:spacing w:before="480" w:beforeAutospacing="0" w:after="0" w:afterAutospacing="0" w:line="480" w:lineRule="auto"/>
      <w:textAlignment w:val="baseline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808"/>
    <w:pPr>
      <w:keepNext/>
      <w:keepLines/>
      <w:spacing w:before="240" w:after="0" w:line="360" w:lineRule="auto"/>
      <w:ind w:left="576" w:hanging="576"/>
      <w:jc w:val="left"/>
      <w:outlineLvl w:val="1"/>
    </w:pPr>
    <w:rPr>
      <w:rFonts w:eastAsiaTheme="majorEastAsia" w:cs="Times New Roman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413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413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413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413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413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413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413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F04AD"/>
    <w:pPr>
      <w:spacing w:before="240" w:after="40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F04A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F0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3EC6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F3D5B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0F3D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B1EE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B1EE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1EE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1EE6"/>
    <w:rPr>
      <w:rFonts w:ascii="Times New Roman" w:hAnsi="Times New Roman"/>
      <w:sz w:val="24"/>
    </w:rPr>
  </w:style>
  <w:style w:type="paragraph" w:customStyle="1" w:styleId="paragraph">
    <w:name w:val="paragraph"/>
    <w:basedOn w:val="Normal"/>
    <w:link w:val="paragraphChar"/>
    <w:rsid w:val="00180314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180314"/>
  </w:style>
  <w:style w:type="character" w:customStyle="1" w:styleId="eop">
    <w:name w:val="eop"/>
    <w:basedOn w:val="DefaultParagraphFont"/>
    <w:rsid w:val="00180314"/>
  </w:style>
  <w:style w:type="character" w:customStyle="1" w:styleId="Heading1Char">
    <w:name w:val="Heading 1 Char"/>
    <w:basedOn w:val="DefaultParagraphFont"/>
    <w:link w:val="Heading1"/>
    <w:uiPriority w:val="9"/>
    <w:rsid w:val="00C06808"/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06808"/>
    <w:rPr>
      <w:rFonts w:ascii="Times New Roman" w:eastAsiaTheme="majorEastAsia" w:hAnsi="Times New Roman" w:cs="Times New Roman"/>
      <w:b/>
      <w:color w:val="000000" w:themeColor="text1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4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413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41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413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413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41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4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C77413"/>
    <w:pPr>
      <w:spacing w:after="0"/>
      <w:jc w:val="center"/>
    </w:pPr>
    <w:rPr>
      <w:rFonts w:cs="Times New Roman"/>
      <w:noProof/>
    </w:rPr>
  </w:style>
  <w:style w:type="character" w:customStyle="1" w:styleId="paragraphChar">
    <w:name w:val="paragraph Char"/>
    <w:basedOn w:val="DefaultParagraphFont"/>
    <w:link w:val="paragraph"/>
    <w:rsid w:val="00C7741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C77413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77413"/>
    <w:rPr>
      <w:rFonts w:cs="Times New Roman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C77413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774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36B5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B5B58"/>
    <w:rPr>
      <w:color w:val="954F72" w:themeColor="followedHyperlink"/>
      <w:u w:val="single"/>
    </w:rPr>
  </w:style>
  <w:style w:type="paragraph" w:customStyle="1" w:styleId="Tables">
    <w:name w:val="Tables"/>
    <w:basedOn w:val="Normal"/>
    <w:link w:val="TablesChar"/>
    <w:qFormat/>
    <w:rsid w:val="00D31AE7"/>
    <w:pPr>
      <w:spacing w:line="360" w:lineRule="auto"/>
      <w:jc w:val="left"/>
    </w:pPr>
    <w:rPr>
      <w:rFonts w:cs="Times New Roman"/>
      <w:b/>
      <w:bCs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57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ablesChar">
    <w:name w:val="Tables Char"/>
    <w:basedOn w:val="DefaultParagraphFont"/>
    <w:link w:val="Tables"/>
    <w:rsid w:val="00D31AE7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4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2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2A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3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60298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240566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15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54408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0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9720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0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8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3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6D0A6979-C6AD-3E47-92B1-A90947D95E33}">
  <we:reference id="wa200001011" version="1.2.0.0" store="en-001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F10ACA-E16E-C843-9C22-1CDB21BE8447}">
  <we:reference id="wa104380773" version="2.0.0.0" store="en-US" storeType="OMEX"/>
  <we:alternateReferences>
    <we:reference id="wa104380773" version="2.0.0.0" store="wa10438077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03FBE-846E-44A9-BDF8-BE7DA6696D8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e74f8fa-4f70-4c10-a481-9ace1c42864a}" enabled="1" method="Privileged" siteId="{852c5799-8134-4f15-9d38-eba4296cc76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Links>
    <vt:vector size="810" baseType="variant">
      <vt:variant>
        <vt:i4>458821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80/13501763.2017.1363269</vt:lpwstr>
      </vt:variant>
      <vt:variant>
        <vt:lpwstr/>
      </vt:variant>
      <vt:variant>
        <vt:i4>6619178</vt:i4>
      </vt:variant>
      <vt:variant>
        <vt:i4>632</vt:i4>
      </vt:variant>
      <vt:variant>
        <vt:i4>0</vt:i4>
      </vt:variant>
      <vt:variant>
        <vt:i4>5</vt:i4>
      </vt:variant>
      <vt:variant>
        <vt:lpwstr>https://ipe.ro/rjef/rjef2_14/rjef2_2014p25-34.pdf</vt:lpwstr>
      </vt:variant>
      <vt:variant>
        <vt:lpwstr/>
      </vt:variant>
      <vt:variant>
        <vt:i4>1835034</vt:i4>
      </vt:variant>
      <vt:variant>
        <vt:i4>629</vt:i4>
      </vt:variant>
      <vt:variant>
        <vt:i4>0</vt:i4>
      </vt:variant>
      <vt:variant>
        <vt:i4>5</vt:i4>
      </vt:variant>
      <vt:variant>
        <vt:lpwstr>https://www.worldbank.org/en/programs/knowledge-for-change/brief/Trade-and-Globalization</vt:lpwstr>
      </vt:variant>
      <vt:variant>
        <vt:lpwstr/>
      </vt:variant>
      <vt:variant>
        <vt:i4>6946927</vt:i4>
      </vt:variant>
      <vt:variant>
        <vt:i4>626</vt:i4>
      </vt:variant>
      <vt:variant>
        <vt:i4>0</vt:i4>
      </vt:variant>
      <vt:variant>
        <vt:i4>5</vt:i4>
      </vt:variant>
      <vt:variant>
        <vt:lpwstr>https://data.worldbank.org/indicator/NV.AGR.TOTL.ZS</vt:lpwstr>
      </vt:variant>
      <vt:variant>
        <vt:lpwstr/>
      </vt:variant>
      <vt:variant>
        <vt:i4>7667808</vt:i4>
      </vt:variant>
      <vt:variant>
        <vt:i4>623</vt:i4>
      </vt:variant>
      <vt:variant>
        <vt:i4>0</vt:i4>
      </vt:variant>
      <vt:variant>
        <vt:i4>5</vt:i4>
      </vt:variant>
      <vt:variant>
        <vt:lpwstr>https://data.worldbank.org/indicator/SL.AGR.EMPL.ZS</vt:lpwstr>
      </vt:variant>
      <vt:variant>
        <vt:lpwstr/>
      </vt:variant>
      <vt:variant>
        <vt:i4>196622</vt:i4>
      </vt:variant>
      <vt:variant>
        <vt:i4>620</vt:i4>
      </vt:variant>
      <vt:variant>
        <vt:i4>0</vt:i4>
      </vt:variant>
      <vt:variant>
        <vt:i4>5</vt:i4>
      </vt:variant>
      <vt:variant>
        <vt:lpwstr>https://edepot.wur.nl/342795</vt:lpwstr>
      </vt:variant>
      <vt:variant>
        <vt:lpwstr/>
      </vt:variant>
      <vt:variant>
        <vt:i4>18</vt:i4>
      </vt:variant>
      <vt:variant>
        <vt:i4>617</vt:i4>
      </vt:variant>
      <vt:variant>
        <vt:i4>0</vt:i4>
      </vt:variant>
      <vt:variant>
        <vt:i4>5</vt:i4>
      </vt:variant>
      <vt:variant>
        <vt:lpwstr>https://www.oecd.org/investment/investmentfordevelopment/1959815.pdf</vt:lpwstr>
      </vt:variant>
      <vt:variant>
        <vt:lpwstr/>
      </vt:variant>
      <vt:variant>
        <vt:i4>4653128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0306-9192(91)90075-U</vt:lpwstr>
      </vt:variant>
      <vt:variant>
        <vt:lpwstr/>
      </vt:variant>
      <vt:variant>
        <vt:i4>3080303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2307/1239342</vt:lpwstr>
      </vt:variant>
      <vt:variant>
        <vt:lpwstr/>
      </vt:variant>
      <vt:variant>
        <vt:i4>5570564</vt:i4>
      </vt:variant>
      <vt:variant>
        <vt:i4>608</vt:i4>
      </vt:variant>
      <vt:variant>
        <vt:i4>0</vt:i4>
      </vt:variant>
      <vt:variant>
        <vt:i4>5</vt:i4>
      </vt:variant>
      <vt:variant>
        <vt:lpwstr>https://ourworldindata.org/employment-in-agriculture</vt:lpwstr>
      </vt:variant>
      <vt:variant>
        <vt:lpwstr/>
      </vt:variant>
      <vt:variant>
        <vt:i4>2359341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108/JADEE-08-2019-0119</vt:lpwstr>
      </vt:variant>
      <vt:variant>
        <vt:lpwstr/>
      </vt:variant>
      <vt:variant>
        <vt:i4>2818097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186/s40066-022-00365-6</vt:lpwstr>
      </vt:variant>
      <vt:variant>
        <vt:lpwstr/>
      </vt:variant>
      <vt:variant>
        <vt:i4>1769552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108/01443580910955051</vt:lpwstr>
      </vt:variant>
      <vt:variant>
        <vt:lpwstr/>
      </vt:variant>
      <vt:variant>
        <vt:i4>2687037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86/s43093-022-00164-2</vt:lpwstr>
      </vt:variant>
      <vt:variant>
        <vt:lpwstr/>
      </vt:variant>
      <vt:variant>
        <vt:i4>3473532</vt:i4>
      </vt:variant>
      <vt:variant>
        <vt:i4>593</vt:i4>
      </vt:variant>
      <vt:variant>
        <vt:i4>0</vt:i4>
      </vt:variant>
      <vt:variant>
        <vt:i4>5</vt:i4>
      </vt:variant>
      <vt:variant>
        <vt:lpwstr>https://www.agriculturejournals.cz/pdfs/age/2022/05/03.pdf</vt:lpwstr>
      </vt:variant>
      <vt:variant>
        <vt:lpwstr/>
      </vt:variant>
      <vt:variant>
        <vt:i4>4194304</vt:i4>
      </vt:variant>
      <vt:variant>
        <vt:i4>590</vt:i4>
      </vt:variant>
      <vt:variant>
        <vt:i4>0</vt:i4>
      </vt:variant>
      <vt:variant>
        <vt:i4>5</vt:i4>
      </vt:variant>
      <vt:variant>
        <vt:lpwstr>https://journals.plos.org/plosone/article/file?id=10.1371/journal.pone.0260043&amp;type=printable</vt:lpwstr>
      </vt:variant>
      <vt:variant>
        <vt:lpwstr/>
      </vt:variant>
      <vt:variant>
        <vt:i4>327751</vt:i4>
      </vt:variant>
      <vt:variant>
        <vt:i4>587</vt:i4>
      </vt:variant>
      <vt:variant>
        <vt:i4>0</vt:i4>
      </vt:variant>
      <vt:variant>
        <vt:i4>5</vt:i4>
      </vt:variant>
      <vt:variant>
        <vt:lpwstr>https://app.dimensions.ai/details/publication/pub.1142606513</vt:lpwstr>
      </vt:variant>
      <vt:variant>
        <vt:lpwstr/>
      </vt:variant>
      <vt:variant>
        <vt:i4>1900630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108/JCMS-12-2021-0038</vt:lpwstr>
      </vt:variant>
      <vt:variant>
        <vt:lpwstr/>
      </vt:variant>
      <vt:variant>
        <vt:i4>6291493</vt:i4>
      </vt:variant>
      <vt:variant>
        <vt:i4>581</vt:i4>
      </vt:variant>
      <vt:variant>
        <vt:i4>0</vt:i4>
      </vt:variant>
      <vt:variant>
        <vt:i4>5</vt:i4>
      </vt:variant>
      <vt:variant>
        <vt:lpwstr>http://pjss.bzu.edu.pk/index.php/pjss/article/view/894</vt:lpwstr>
      </vt:variant>
      <vt:variant>
        <vt:lpwstr/>
      </vt:variant>
      <vt:variant>
        <vt:i4>6291555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57/dev.2008.57</vt:lpwstr>
      </vt:variant>
      <vt:variant>
        <vt:lpwstr/>
      </vt:variant>
      <vt:variant>
        <vt:i4>458830</vt:i4>
      </vt:variant>
      <vt:variant>
        <vt:i4>575</vt:i4>
      </vt:variant>
      <vt:variant>
        <vt:i4>0</vt:i4>
      </vt:variant>
      <vt:variant>
        <vt:i4>5</vt:i4>
      </vt:variant>
      <vt:variant>
        <vt:lpwstr>https://www.fao.org/3/y4671e/y4671e0c.htm</vt:lpwstr>
      </vt:variant>
      <vt:variant>
        <vt:lpwstr/>
      </vt:variant>
      <vt:variant>
        <vt:i4>4849692</vt:i4>
      </vt:variant>
      <vt:variant>
        <vt:i4>572</vt:i4>
      </vt:variant>
      <vt:variant>
        <vt:i4>0</vt:i4>
      </vt:variant>
      <vt:variant>
        <vt:i4>5</vt:i4>
      </vt:variant>
      <vt:variant>
        <vt:lpwstr>https://doi.org/10.1016/j.jdeveco.2017.02.007</vt:lpwstr>
      </vt:variant>
      <vt:variant>
        <vt:lpwstr/>
      </vt:variant>
      <vt:variant>
        <vt:i4>4915308</vt:i4>
      </vt:variant>
      <vt:variant>
        <vt:i4>569</vt:i4>
      </vt:variant>
      <vt:variant>
        <vt:i4>0</vt:i4>
      </vt:variant>
      <vt:variant>
        <vt:i4>5</vt:i4>
      </vt:variant>
      <vt:variant>
        <vt:lpwstr>https://repository.unescap.org/bitstream/handle/20.500.12870/2341/apdj10-2-full_0.pdf?sequence=1&amp;isAllowed=y</vt:lpwstr>
      </vt:variant>
      <vt:variant>
        <vt:lpwstr>page=63</vt:lpwstr>
      </vt:variant>
      <vt:variant>
        <vt:i4>1966165</vt:i4>
      </vt:variant>
      <vt:variant>
        <vt:i4>566</vt:i4>
      </vt:variant>
      <vt:variant>
        <vt:i4>0</vt:i4>
      </vt:variant>
      <vt:variant>
        <vt:i4>5</vt:i4>
      </vt:variant>
      <vt:variant>
        <vt:lpwstr>https://doi.org/10.1108/17561371011017487</vt:lpwstr>
      </vt:variant>
      <vt:variant>
        <vt:lpwstr/>
      </vt:variant>
      <vt:variant>
        <vt:i4>5308496</vt:i4>
      </vt:variant>
      <vt:variant>
        <vt:i4>563</vt:i4>
      </vt:variant>
      <vt:variant>
        <vt:i4>0</vt:i4>
      </vt:variant>
      <vt:variant>
        <vt:i4>5</vt:i4>
      </vt:variant>
      <vt:variant>
        <vt:lpwstr>https://hal.science/hal-01284272</vt:lpwstr>
      </vt:variant>
      <vt:variant>
        <vt:lpwstr/>
      </vt:variant>
      <vt:variant>
        <vt:i4>2556004</vt:i4>
      </vt:variant>
      <vt:variant>
        <vt:i4>560</vt:i4>
      </vt:variant>
      <vt:variant>
        <vt:i4>0</vt:i4>
      </vt:variant>
      <vt:variant>
        <vt:i4>5</vt:i4>
      </vt:variant>
      <vt:variant>
        <vt:lpwstr>https://ageconsearch.umn.edu/nanna/record/289482/files/ra161c.pdf?withWatermark=0&amp;version=1</vt:lpwstr>
      </vt:variant>
      <vt:variant>
        <vt:lpwstr/>
      </vt:variant>
      <vt:variant>
        <vt:i4>524353</vt:i4>
      </vt:variant>
      <vt:variant>
        <vt:i4>557</vt:i4>
      </vt:variant>
      <vt:variant>
        <vt:i4>0</vt:i4>
      </vt:variant>
      <vt:variant>
        <vt:i4>5</vt:i4>
      </vt:variant>
      <vt:variant>
        <vt:lpwstr>https://www.imf.org/external/pubs/ft/wp/2003/wp03200.pdf</vt:lpwstr>
      </vt:variant>
      <vt:variant>
        <vt:lpwstr/>
      </vt:variant>
      <vt:variant>
        <vt:i4>1114202</vt:i4>
      </vt:variant>
      <vt:variant>
        <vt:i4>554</vt:i4>
      </vt:variant>
      <vt:variant>
        <vt:i4>0</vt:i4>
      </vt:variant>
      <vt:variant>
        <vt:i4>5</vt:i4>
      </vt:variant>
      <vt:variant>
        <vt:lpwstr>https://www.ilo.org/wcmsp5/groups/public/@ed_dialogue/@actrav/documents/publication/wcms_113732.pdf</vt:lpwstr>
      </vt:variant>
      <vt:variant>
        <vt:lpwstr/>
      </vt:variant>
      <vt:variant>
        <vt:i4>4259843</vt:i4>
      </vt:variant>
      <vt:variant>
        <vt:i4>551</vt:i4>
      </vt:variant>
      <vt:variant>
        <vt:i4>0</vt:i4>
      </vt:variant>
      <vt:variant>
        <vt:i4>5</vt:i4>
      </vt:variant>
      <vt:variant>
        <vt:lpwstr>https://www.annualreviews.org/doi/abs/10.1146/annurev-resource-100517-023303</vt:lpwstr>
      </vt:variant>
      <vt:variant>
        <vt:lpwstr/>
      </vt:variant>
      <vt:variant>
        <vt:i4>3735650</vt:i4>
      </vt:variant>
      <vt:variant>
        <vt:i4>548</vt:i4>
      </vt:variant>
      <vt:variant>
        <vt:i4>0</vt:i4>
      </vt:variant>
      <vt:variant>
        <vt:i4>5</vt:i4>
      </vt:variant>
      <vt:variant>
        <vt:lpwstr>https://www.iasj.net/iasj/download/91e8b1df09491803</vt:lpwstr>
      </vt:variant>
      <vt:variant>
        <vt:lpwstr/>
      </vt:variant>
      <vt:variant>
        <vt:i4>4128817</vt:i4>
      </vt:variant>
      <vt:variant>
        <vt:i4>545</vt:i4>
      </vt:variant>
      <vt:variant>
        <vt:i4>0</vt:i4>
      </vt:variant>
      <vt:variant>
        <vt:i4>5</vt:i4>
      </vt:variant>
      <vt:variant>
        <vt:lpwstr>https://www.science.org/doi/abs/10.1126/sciadv.1700782</vt:lpwstr>
      </vt:variant>
      <vt:variant>
        <vt:lpwstr/>
      </vt:variant>
      <vt:variant>
        <vt:i4>70</vt:i4>
      </vt:variant>
      <vt:variant>
        <vt:i4>542</vt:i4>
      </vt:variant>
      <vt:variant>
        <vt:i4>0</vt:i4>
      </vt:variant>
      <vt:variant>
        <vt:i4>5</vt:i4>
      </vt:variant>
      <vt:variant>
        <vt:lpwstr>https://doi.org/10.1093/erae/jbab046</vt:lpwstr>
      </vt:variant>
      <vt:variant>
        <vt:lpwstr/>
      </vt:variant>
      <vt:variant>
        <vt:i4>3866665</vt:i4>
      </vt:variant>
      <vt:variant>
        <vt:i4>539</vt:i4>
      </vt:variant>
      <vt:variant>
        <vt:i4>0</vt:i4>
      </vt:variant>
      <vt:variant>
        <vt:i4>5</vt:i4>
      </vt:variant>
      <vt:variant>
        <vt:lpwstr>https://www.fao.org/3/i6583e/i6583e.pdf</vt:lpwstr>
      </vt:variant>
      <vt:variant>
        <vt:lpwstr/>
      </vt:variant>
      <vt:variant>
        <vt:i4>91</vt:i4>
      </vt:variant>
      <vt:variant>
        <vt:i4>536</vt:i4>
      </vt:variant>
      <vt:variant>
        <vt:i4>0</vt:i4>
      </vt:variant>
      <vt:variant>
        <vt:i4>5</vt:i4>
      </vt:variant>
      <vt:variant>
        <vt:lpwstr>https://www.oecd.org/derec/unitedkingdom/40700982.pdf</vt:lpwstr>
      </vt:variant>
      <vt:variant>
        <vt:lpwstr/>
      </vt:variant>
      <vt:variant>
        <vt:i4>7209001</vt:i4>
      </vt:variant>
      <vt:variant>
        <vt:i4>533</vt:i4>
      </vt:variant>
      <vt:variant>
        <vt:i4>0</vt:i4>
      </vt:variant>
      <vt:variant>
        <vt:i4>5</vt:i4>
      </vt:variant>
      <vt:variant>
        <vt:lpwstr>https://doi.org/10.3390/su14106057</vt:lpwstr>
      </vt:variant>
      <vt:variant>
        <vt:lpwstr/>
      </vt:variant>
      <vt:variant>
        <vt:i4>524307</vt:i4>
      </vt:variant>
      <vt:variant>
        <vt:i4>530</vt:i4>
      </vt:variant>
      <vt:variant>
        <vt:i4>0</vt:i4>
      </vt:variant>
      <vt:variant>
        <vt:i4>5</vt:i4>
      </vt:variant>
      <vt:variant>
        <vt:lpwstr>https://www.fao.org/3/w3240e/W3240E01.htm</vt:lpwstr>
      </vt:variant>
      <vt:variant>
        <vt:lpwstr/>
      </vt:variant>
      <vt:variant>
        <vt:i4>6357104</vt:i4>
      </vt:variant>
      <vt:variant>
        <vt:i4>527</vt:i4>
      </vt:variant>
      <vt:variant>
        <vt:i4>0</vt:i4>
      </vt:variant>
      <vt:variant>
        <vt:i4>5</vt:i4>
      </vt:variant>
      <vt:variant>
        <vt:lpwstr>https://www.researchgate.net/publication/228647997</vt:lpwstr>
      </vt:variant>
      <vt:variant>
        <vt:lpwstr/>
      </vt:variant>
      <vt:variant>
        <vt:i4>6029315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5772/intechopen.91078</vt:lpwstr>
      </vt:variant>
      <vt:variant>
        <vt:lpwstr/>
      </vt:variant>
      <vt:variant>
        <vt:i4>5701645</vt:i4>
      </vt:variant>
      <vt:variant>
        <vt:i4>521</vt:i4>
      </vt:variant>
      <vt:variant>
        <vt:i4>0</vt:i4>
      </vt:variant>
      <vt:variant>
        <vt:i4>5</vt:i4>
      </vt:variant>
      <vt:variant>
        <vt:lpwstr>https://www.adb.org/sites/default/files/publication/30380/ewp-363.pdf</vt:lpwstr>
      </vt:variant>
      <vt:variant>
        <vt:lpwstr/>
      </vt:variant>
      <vt:variant>
        <vt:i4>7340137</vt:i4>
      </vt:variant>
      <vt:variant>
        <vt:i4>518</vt:i4>
      </vt:variant>
      <vt:variant>
        <vt:i4>0</vt:i4>
      </vt:variant>
      <vt:variant>
        <vt:i4>5</vt:i4>
      </vt:variant>
      <vt:variant>
        <vt:lpwstr>https://mpra.ub.uni-muenchen.de/id/eprint/89054</vt:lpwstr>
      </vt:variant>
      <vt:variant>
        <vt:lpwstr/>
      </vt:variant>
      <vt:variant>
        <vt:i4>3604595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j.eneco.2014.07.025</vt:lpwstr>
      </vt:variant>
      <vt:variant>
        <vt:lpwstr/>
      </vt:variant>
      <vt:variant>
        <vt:i4>7077932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3390/su14042455</vt:lpwstr>
      </vt:variant>
      <vt:variant>
        <vt:lpwstr/>
      </vt:variant>
      <vt:variant>
        <vt:i4>2359412</vt:i4>
      </vt:variant>
      <vt:variant>
        <vt:i4>509</vt:i4>
      </vt:variant>
      <vt:variant>
        <vt:i4>0</vt:i4>
      </vt:variant>
      <vt:variant>
        <vt:i4>5</vt:i4>
      </vt:variant>
      <vt:variant>
        <vt:lpwstr>http://dx.doi.org/10.1257/jep.28.1.121</vt:lpwstr>
      </vt:variant>
      <vt:variant>
        <vt:lpwstr/>
      </vt:variant>
      <vt:variant>
        <vt:i4>917582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016/0161-8938(95)00059-3</vt:lpwstr>
      </vt:variant>
      <vt:variant>
        <vt:lpwstr/>
      </vt:variant>
      <vt:variant>
        <vt:i4>3997742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108/IJESM-11-2020-0006</vt:lpwstr>
      </vt:variant>
      <vt:variant>
        <vt:lpwstr/>
      </vt:variant>
      <vt:variant>
        <vt:i4>4456459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980810</vt:i4>
      </vt:variant>
      <vt:variant>
        <vt:i4>408</vt:i4>
      </vt:variant>
      <vt:variant>
        <vt:i4>0</vt:i4>
      </vt:variant>
      <vt:variant>
        <vt:i4>5</vt:i4>
      </vt:variant>
      <vt:variant>
        <vt:lpwstr>https://data.worldbank.org/indicator/BX.KLT.DINV.WD.GD.ZS</vt:lpwstr>
      </vt:variant>
      <vt:variant>
        <vt:lpwstr/>
      </vt:variant>
      <vt:variant>
        <vt:i4>1704012</vt:i4>
      </vt:variant>
      <vt:variant>
        <vt:i4>405</vt:i4>
      </vt:variant>
      <vt:variant>
        <vt:i4>0</vt:i4>
      </vt:variant>
      <vt:variant>
        <vt:i4>5</vt:i4>
      </vt:variant>
      <vt:variant>
        <vt:lpwstr>https://data.worldbank.org/indicator/PA.NUS.FCRF</vt:lpwstr>
      </vt:variant>
      <vt:variant>
        <vt:lpwstr/>
      </vt:variant>
      <vt:variant>
        <vt:i4>6357118</vt:i4>
      </vt:variant>
      <vt:variant>
        <vt:i4>402</vt:i4>
      </vt:variant>
      <vt:variant>
        <vt:i4>0</vt:i4>
      </vt:variant>
      <vt:variant>
        <vt:i4>5</vt:i4>
      </vt:variant>
      <vt:variant>
        <vt:lpwstr>https://data.worldbank.org/indicator/NE.TRD.GNFS.ZS</vt:lpwstr>
      </vt:variant>
      <vt:variant>
        <vt:lpwstr/>
      </vt:variant>
      <vt:variant>
        <vt:i4>3866728</vt:i4>
      </vt:variant>
      <vt:variant>
        <vt:i4>399</vt:i4>
      </vt:variant>
      <vt:variant>
        <vt:i4>0</vt:i4>
      </vt:variant>
      <vt:variant>
        <vt:i4>5</vt:i4>
      </vt:variant>
      <vt:variant>
        <vt:lpwstr>https://data.worldbank.org/indicator/TM.VAL.AGRI.ZS.UN</vt:lpwstr>
      </vt:variant>
      <vt:variant>
        <vt:lpwstr/>
      </vt:variant>
      <vt:variant>
        <vt:i4>3866749</vt:i4>
      </vt:variant>
      <vt:variant>
        <vt:i4>396</vt:i4>
      </vt:variant>
      <vt:variant>
        <vt:i4>0</vt:i4>
      </vt:variant>
      <vt:variant>
        <vt:i4>5</vt:i4>
      </vt:variant>
      <vt:variant>
        <vt:lpwstr>https://data.worldbank.org/indicator/TX.VAL.AGRI.ZS.UN</vt:lpwstr>
      </vt:variant>
      <vt:variant>
        <vt:lpwstr/>
      </vt:variant>
      <vt:variant>
        <vt:i4>7667808</vt:i4>
      </vt:variant>
      <vt:variant>
        <vt:i4>393</vt:i4>
      </vt:variant>
      <vt:variant>
        <vt:i4>0</vt:i4>
      </vt:variant>
      <vt:variant>
        <vt:i4>5</vt:i4>
      </vt:variant>
      <vt:variant>
        <vt:lpwstr>https://data.worldbank.org/indicator/SL.AGR.EMPL.ZS</vt:lpwstr>
      </vt:variant>
      <vt:variant>
        <vt:lpwstr/>
      </vt:variant>
      <vt:variant>
        <vt:i4>8323188</vt:i4>
      </vt:variant>
      <vt:variant>
        <vt:i4>390</vt:i4>
      </vt:variant>
      <vt:variant>
        <vt:i4>0</vt:i4>
      </vt:variant>
      <vt:variant>
        <vt:i4>5</vt:i4>
      </vt:variant>
      <vt:variant>
        <vt:lpwstr>https://data.worldbank.org/indicator/AG.CON.FERT.ZS</vt:lpwstr>
      </vt:variant>
      <vt:variant>
        <vt:lpwstr/>
      </vt:variant>
      <vt:variant>
        <vt:i4>6946927</vt:i4>
      </vt:variant>
      <vt:variant>
        <vt:i4>387</vt:i4>
      </vt:variant>
      <vt:variant>
        <vt:i4>0</vt:i4>
      </vt:variant>
      <vt:variant>
        <vt:i4>5</vt:i4>
      </vt:variant>
      <vt:variant>
        <vt:lpwstr>https://data.worldbank.org/indicator/NV.AGR.TOTL.ZS</vt:lpwstr>
      </vt:variant>
      <vt:variant>
        <vt:lpwstr/>
      </vt:variant>
      <vt:variant>
        <vt:i4>6029422</vt:i4>
      </vt:variant>
      <vt:variant>
        <vt:i4>384</vt:i4>
      </vt:variant>
      <vt:variant>
        <vt:i4>0</vt:i4>
      </vt:variant>
      <vt:variant>
        <vt:i4>5</vt:i4>
      </vt:variant>
      <vt:variant>
        <vt:lpwstr>https://word-edit.officeapps.live.com/we/wordeditorframe.aspx?ui=en%2DUS&amp;rs=en%2DUS&amp;wopisrc=https%3A%2F%2Fmysliit-my.sharepoint.com%2Fpersonal%2Fbm19565354_my_sliit_lk%2F_vti_bin%2Fwopi.ashx%2Ffiles%2F5b852a29492543efba5989aeaa6faf98&amp;wdenableroaming=1&amp;mscc=0&amp;wdodb=1&amp;hid=4F3294A0-805C-2000-08BA-82AEA979593E&amp;wdorigin=Sharing&amp;jsapi=1&amp;jsapiver=v1&amp;newsession=1&amp;corrid=5ca38b05-2a44-489b-b70b-714e93bf147c&amp;usid=5ca38b05-2a44-489b-b70b-714e93bf147c&amp;sftc=1&amp;cac=1&amp;mtf=1&amp;sfp=1&amp;instantedit=1&amp;wopicomplete=1&amp;wdredirectionreason=Unified_SingleFlush&amp;rct=Normal&amp;ctp=LeastProtected</vt:lpwstr>
      </vt:variant>
      <vt:variant>
        <vt:lpwstr>_ENREF_4</vt:lpwstr>
      </vt:variant>
      <vt:variant>
        <vt:i4>5832814</vt:i4>
      </vt:variant>
      <vt:variant>
        <vt:i4>381</vt:i4>
      </vt:variant>
      <vt:variant>
        <vt:i4>0</vt:i4>
      </vt:variant>
      <vt:variant>
        <vt:i4>5</vt:i4>
      </vt:variant>
      <vt:variant>
        <vt:lpwstr>https://word-edit.officeapps.live.com/we/wordeditorframe.aspx?ui=en%2DUS&amp;rs=en%2DUS&amp;wopisrc=https%3A%2F%2Fmysliit-my.sharepoint.com%2Fpersonal%2Fbm19565354_my_sliit_lk%2F_vti_bin%2Fwopi.ashx%2Ffiles%2F5b852a29492543efba5989aeaa6faf98&amp;wdenableroaming=1&amp;mscc=0&amp;wdodb=1&amp;hid=4F3294A0-805C-2000-08BA-82AEA979593E&amp;wdorigin=Sharing&amp;jsapi=1&amp;jsapiver=v1&amp;newsession=1&amp;corrid=5ca38b05-2a44-489b-b70b-714e93bf147c&amp;usid=5ca38b05-2a44-489b-b70b-714e93bf147c&amp;sftc=1&amp;cac=1&amp;mtf=1&amp;sfp=1&amp;instantedit=1&amp;wopicomplete=1&amp;wdredirectionreason=Unified_SingleFlush&amp;rct=Normal&amp;ctp=LeastProtected</vt:lpwstr>
      </vt:variant>
      <vt:variant>
        <vt:lpwstr>_ENREF_1</vt:lpwstr>
      </vt:variant>
      <vt:variant>
        <vt:i4>5832814</vt:i4>
      </vt:variant>
      <vt:variant>
        <vt:i4>378</vt:i4>
      </vt:variant>
      <vt:variant>
        <vt:i4>0</vt:i4>
      </vt:variant>
      <vt:variant>
        <vt:i4>5</vt:i4>
      </vt:variant>
      <vt:variant>
        <vt:lpwstr>https://word-edit.officeapps.live.com/we/wordeditorframe.aspx?ui=en%2DUS&amp;rs=en%2DUS&amp;wopisrc=https%3A%2F%2Fmysliit-my.sharepoint.com%2Fpersonal%2Fbm19565354_my_sliit_lk%2F_vti_bin%2Fwopi.ashx%2Ffiles%2F5b852a29492543efba5989aeaa6faf98&amp;wdenableroaming=1&amp;mscc=0&amp;wdodb=1&amp;hid=4F3294A0-805C-2000-08BA-82AEA979593E&amp;wdorigin=Sharing&amp;jsapi=1&amp;jsapiver=v1&amp;newsession=1&amp;corrid=5ca38b05-2a44-489b-b70b-714e93bf147c&amp;usid=5ca38b05-2a44-489b-b70b-714e93bf147c&amp;sftc=1&amp;cac=1&amp;mtf=1&amp;sfp=1&amp;instantedit=1&amp;wopicomplete=1&amp;wdredirectionreason=Unified_SingleFlush&amp;rct=Normal&amp;ctp=LeastProtected</vt:lpwstr>
      </vt:variant>
      <vt:variant>
        <vt:lpwstr>_ENREF_11</vt:lpwstr>
      </vt:variant>
      <vt:variant>
        <vt:i4>419431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71860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87531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87531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78413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esha Sandumini</dc:creator>
  <cp:keywords/>
  <dc:description/>
  <cp:lastModifiedBy>Ruwan Jayathilaka</cp:lastModifiedBy>
  <cp:revision>126</cp:revision>
  <dcterms:created xsi:type="dcterms:W3CDTF">2023-02-13T18:01:00Z</dcterms:created>
  <dcterms:modified xsi:type="dcterms:W3CDTF">2023-02-27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045e11-0d4a-47b7-9915-d7dfbff1cb53</vt:lpwstr>
  </property>
  <property fmtid="{D5CDD505-2E9C-101B-9397-08002B2CF9AE}" pid="3" name="grammarly_documentId">
    <vt:lpwstr>documentId_5615</vt:lpwstr>
  </property>
  <property fmtid="{D5CDD505-2E9C-101B-9397-08002B2CF9AE}" pid="4" name="grammarly_documentContext">
    <vt:lpwstr>{"goals":[],"domain":"general","emotions":[],"dialect":"british"}</vt:lpwstr>
  </property>
</Properties>
</file>